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990" w:rsidRDefault="00C1016A">
      <w:pPr>
        <w:spacing w:before="77" w:after="0" w:line="260" w:lineRule="auto"/>
        <w:ind w:left="156" w:right="352"/>
        <w:rPr>
          <w:rFonts w:ascii="Arial" w:eastAsia="Arial" w:hAnsi="Arial" w:cs="Arial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27" behindDoc="1" locked="0" layoutInCell="1" allowOverlap="1" wp14:anchorId="062BDB41" wp14:editId="5B86EFFB">
                <wp:simplePos x="0" y="0"/>
                <wp:positionH relativeFrom="page">
                  <wp:posOffset>645795</wp:posOffset>
                </wp:positionH>
                <wp:positionV relativeFrom="paragraph">
                  <wp:posOffset>408940</wp:posOffset>
                </wp:positionV>
                <wp:extent cx="8728075" cy="1270"/>
                <wp:effectExtent l="7620" t="8890" r="8255" b="8890"/>
                <wp:wrapNone/>
                <wp:docPr id="644" name="Group 6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644"/>
                          <a:chExt cx="13745" cy="2"/>
                        </a:xfrm>
                      </wpg:grpSpPr>
                      <wps:wsp>
                        <wps:cNvPr id="645" name="Freeform 646"/>
                        <wps:cNvSpPr>
                          <a:spLocks/>
                        </wps:cNvSpPr>
                        <wps:spPr bwMode="auto">
                          <a:xfrm>
                            <a:off x="1017" y="644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45" o:spid="_x0000_s1026" style="position:absolute;margin-left:50.85pt;margin-top:32.2pt;width:687.25pt;height:.1pt;z-index:-7653;mso-position-horizontal-relative:page" coordorigin="1017,644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b4NXgMAAPAHAAAOAAAAZHJzL2Uyb0RvYy54bWykVdtu2zAMfR+wfxD0uCH1pW6SGk2HIZdi&#10;wG7Asg9QZPmC2ZInKXG6Yf8+irJTN92wYcuDQ5k0eXhIkTevjk1NDkKbSskFjS5CSoTkKqtksaCf&#10;t5vJnBJjmcxYraRY0Hth6Kvb589uujYVsSpVnQlNwIk0adcuaGltmwaB4aVomLlQrZCgzJVumIWj&#10;LoJMsw68N3UQh+E06JTOWq24MAberryS3qL/PBfcfshzIyypFxSwWXxqfO7cM7i9YWmhWVtWvIfB&#10;/gFFwyoJQU+uVswystfVE1dNxbUyKrcXXDWByvOKC8wBsonCs2zutNq3mEuRdkV7ogmoPePpn93y&#10;94ePmlTZgk6ThBLJGigSxiXT5MrR07VFClZ3uv3UftQ+RxDfKv7FgDo417tz4Y3JrnunMnDI9lYh&#10;PcdcN84FJE6OWIX7UxXE0RIOL+ezeB7OrijhoIviWV8kXkIl3UdRGM0oAZ1DjPXj5br/NrqcAWr8&#10;Mna6gKU+JMLsYbmcoNvMA6Hm/wj9VLJWYJ2Mo+pEKCDxhG60EK6HgdOp5xQNB0LNmM2RxsE0QPof&#10;eXxKyUDmbwlhKd8beycU1oMd3hqLXBYZSFjlrAe/hXuTNzVci5cTEpIomU1jghH7Dwa7aLB7EZBt&#10;SDrig59ZxYOV9wbF/KWzy8HMOYvHzqCmJ5CsHHDzo+yBg0SYGz8htlyrjOuaLaAbeg08gJFL8je2&#10;EPzc1n/Th9AwV84niqYEJsrOd2TLrEPmQjiRdNC22JruTaMOYqtQZ7GhfdOOIj5Y1HJsCZUYWXkd&#10;AHMhsNdPYR3aUXml2lR1jYWopQeTTGOkx6i6ypzW4TG62C1rTQ7MjUv89bfokRmMJZmht1KwbN3L&#10;llW1lyF6jfRCF/YsuH7Eefj9Orxez9fzZJLE0/UkCVeryevNMplMN9HsanW5Wi5X0Q8HLUrSssoy&#10;IR26YTZHyd9d1X5L+Kl6ms6PsniU7AZ/T5MNHsNAliGX4R+zg9ni76kfLDuV3cOd1covG1iOIJRK&#10;f6Okg0WzoObrnmlBSf1GwuC5jpLEbSY8JFezGA56rNmNNUxycLWglkKPO3Fp/Tbbt7oqSogUYVml&#10;eg0zN6/cpUZ8HlV/gNmHEq4VzKVfgW5vjc9o9bCob38CAAD//wMAUEsDBBQABgAIAAAAIQCIHh6y&#10;3wAAAAoBAAAPAAAAZHJzL2Rvd25yZXYueG1sTI/BSsNAEIbvgu+wjODNblJjKjGbUop6KoKtIN6m&#10;2WkSmp0N2W2Svr2bkx7/mY9/vsnXk2nFQL1rLCuIFxEI4tLqhisFX4e3h2cQziNrbC2Tgis5WBe3&#10;Nzlm2o78ScPeVyKUsMtQQe19l0npypoMuoXtiMPuZHuDPsS+krrHMZSbVi6jKJUGGw4XauxoW1N5&#10;3l+MgvcRx81j/Drszqft9efw9PG9i0mp+7tp8wLC0+T/YJj1gzoUweloL6ydaEOO4lVAFaRJAmIG&#10;klW6BHGcJynIIpf/Xyh+AQAA//8DAFBLAQItABQABgAIAAAAIQC2gziS/gAAAOEBAAATAAAAAAAA&#10;AAAAAAAAAAAAAABbQ29udGVudF9UeXBlc10ueG1sUEsBAi0AFAAGAAgAAAAhADj9If/WAAAAlAEA&#10;AAsAAAAAAAAAAAAAAAAALwEAAF9yZWxzLy5yZWxzUEsBAi0AFAAGAAgAAAAhAO4Fvg1eAwAA8AcA&#10;AA4AAAAAAAAAAAAAAAAALgIAAGRycy9lMm9Eb2MueG1sUEsBAi0AFAAGAAgAAAAhAIgeHrLfAAAA&#10;CgEAAA8AAAAAAAAAAAAAAAAAuAUAAGRycy9kb3ducmV2LnhtbFBLBQYAAAAABAAEAPMAAADEBgAA&#10;AAA=&#10;">
                <v:shape id="Freeform 646" o:spid="_x0000_s1027" style="position:absolute;left:1017;top:644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zrwcUA&#10;AADcAAAADwAAAGRycy9kb3ducmV2LnhtbESPT2vCQBTE7wW/w/IEL0U3FV0kuoqUFqQeSv1zf2Sf&#10;SUj2bciuJvbTu0Khx2FmfsOsNr2txY1aXzrW8DZJQBBnzpScazgdP8cLED4gG6wdk4Y7edisBy8r&#10;TI3r+Iduh5CLCGGfooYihCaV0mcFWfQT1xBH7+JaiyHKNpemxS7CbS2nSaKkxZLjQoENvReUVYer&#10;1bA/Tb+vqnud07muFmr3VeGv+tB6NOy3SxCB+vAf/mvvjAY1m8PzTDwCcv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3OvBxQAAANwAAAAPAAAAAAAAAAAAAAAAAJgCAABkcnMv&#10;ZG93bnJldi54bWxQSwUGAAAAAAQABAD1AAAAigMAAAAA&#10;" path="m13745,l,e" filled="f" strokeweight="1.06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28" behindDoc="1" locked="0" layoutInCell="1" allowOverlap="1" wp14:anchorId="62B156D4" wp14:editId="485CF5BB">
                <wp:simplePos x="0" y="0"/>
                <wp:positionH relativeFrom="page">
                  <wp:posOffset>645795</wp:posOffset>
                </wp:positionH>
                <wp:positionV relativeFrom="paragraph">
                  <wp:posOffset>564515</wp:posOffset>
                </wp:positionV>
                <wp:extent cx="8728075" cy="1270"/>
                <wp:effectExtent l="17145" t="21590" r="17780" b="15240"/>
                <wp:wrapNone/>
                <wp:docPr id="642" name="Group 6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889"/>
                          <a:chExt cx="13745" cy="2"/>
                        </a:xfrm>
                      </wpg:grpSpPr>
                      <wps:wsp>
                        <wps:cNvPr id="643" name="Freeform 644"/>
                        <wps:cNvSpPr>
                          <a:spLocks/>
                        </wps:cNvSpPr>
                        <wps:spPr bwMode="auto">
                          <a:xfrm>
                            <a:off x="1017" y="889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43" o:spid="_x0000_s1026" style="position:absolute;margin-left:50.85pt;margin-top:44.45pt;width:687.25pt;height:.1pt;z-index:-7652;mso-position-horizontal-relative:page" coordorigin="1017,889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3P9YwMAAPAHAAAOAAAAZHJzL2Uyb0RvYy54bWykVVtv2zoMfh+w/yDocUPqS51LjabDkEsx&#10;YGcbsJwfoMjyBbMlT1LidMP++6EoO3XTM2zY8uBQJk1+/EiRt29OTU2OQptKySWNrkJKhOQqq2Sx&#10;pP/utpMFJcYymbFaSbGkD8LQN3cvX9x2bSpiVao6E5qAE2nSrl3S0to2DQLDS9Ewc6VaIUGZK90w&#10;C0ddBJlmHXhv6iAOw1nQKZ21WnFhDLxdeyW9Q/95Lrj9mOdGWFIvKWCz+NT43LtncHfL0kKztqx4&#10;D4P9AYqGVRKCnl2tmWXkoKtnrpqKa2VUbq+4agKV5xUXmANkE4UX2dxrdWgxlyLtivZME1B7wdMf&#10;u+Ufjp80qbIlnSUxJZI1UCSMS2bJtaOna4sUrO51+7n9pH2OIL5X/IsBdXCpd+fCG5N994/KwCE7&#10;WIX0nHLdOBeQODlhFR7OVRAnSzi8XMzjRTifUsJBF8Xzvki8hEq6j6IwmlMCusXixtePl5v+2+h6&#10;nvRfxk4XsNSHRJg9LJcTdJt5JNT8HaGfS9YKrJNxVJ0JvR4I3WohXA8Dp4nnFA0HQs2YzZHGwTRA&#10;+i95fE7JQOZPCWEpPxh7LxTWgx3fG+vvQgYSVjnru2EH9yZvargWryckJFEyn8UEI/YfDHbRYPcq&#10;ILuQdMQHv7CCLht7g2L+rzPgzps5Z/HYGdS0GECycsDNT7IHDhJhbvyE2HKtMq5rdoBu6DXwAEYu&#10;yZ/YQvBLW/9NH0LDXLmcKJoSmCh735Etsw6ZC+FE0kHbYmu6N406ip1CncWG9k07ivhoUcuxJVRi&#10;ZOV1AMyFwF4/h3VoR+WValvVNRailg5MPJ1NE6THqLrKnNbhMbrYr2pNjsyNS/z1t+iJGYwlmaG3&#10;UrBs08uWVbWXIXqN9EIX9iy4fsR5+P0mvNksNotkksSzzSQJ1+vJ2+0qmcy20Xy6vl6vVuvoh4MW&#10;JWlZZZmQDt0wm6Pk965qvyX8VD1P5ydZPEl2i7/nyQZPYSDLkMvwj9nBbPH31A+Wvcoe4M5q5ZcN&#10;LEcQSqW/UdLBollS8/XAtKCkfidh8NxESeI2Ex6S6TyGgx5r9mMNkxxcLaml0ONOXFm/zQ6trooS&#10;IkVYVqnewszNK3epEZ9H1R9g9qGEawVz6Veg21vjM1o9Luq7/wAAAP//AwBQSwMEFAAGAAgAAAAh&#10;AOEc9ibgAAAACgEAAA8AAABkcnMvZG93bnJldi54bWxMj8FOwkAQhu8mvsNmTLzJtqhQareEEPVE&#10;TAQTwm3oDm1Dd7bpLm15e5eTHv+ZL/98ky1H04ieOldbVhBPIhDEhdU1lwp+dh9PCQjnkTU2lknB&#10;lRws8/u7DFNtB/6mfutLEUrYpaig8r5NpXRFRQbdxLbEYXeynUEfYldK3eEQyk0jp1E0kwZrDhcq&#10;bGldUXHeXoyCzwGH1XP83m/Op/X1sHv92m9iUurxYVy9gfA0+j8YbvpBHfLgdLQX1k40IUfxPKAK&#10;kmQB4ga8zGdTEMcwWcQg80z+fyH/BQAA//8DAFBLAQItABQABgAIAAAAIQC2gziS/gAAAOEBAAAT&#10;AAAAAAAAAAAAAAAAAAAAAABbQ29udGVudF9UeXBlc10ueG1sUEsBAi0AFAAGAAgAAAAhADj9If/W&#10;AAAAlAEAAAsAAAAAAAAAAAAAAAAALwEAAF9yZWxzLy5yZWxzUEsBAi0AFAAGAAgAAAAhAJCjc/1j&#10;AwAA8AcAAA4AAAAAAAAAAAAAAAAALgIAAGRycy9lMm9Eb2MueG1sUEsBAi0AFAAGAAgAAAAhAOEc&#10;9ibgAAAACgEAAA8AAAAAAAAAAAAAAAAAvQUAAGRycy9kb3ducmV2LnhtbFBLBQYAAAAABAAEAPMA&#10;AADKBgAAAAA=&#10;">
                <v:shape id="Freeform 644" o:spid="_x0000_s1027" style="position:absolute;left:1017;top:889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IPosYA&#10;AADcAAAADwAAAGRycy9kb3ducmV2LnhtbESPT2vCQBTE74V+h+UVvNVNa/1DzEaKIPaQS6yH9vbI&#10;PpPQ7Nuwu2r007uC0OMwM79hstVgOnEi51vLCt7GCQjiyuqWawX7783rAoQPyBo7y6TgQh5W+fNT&#10;hqm2Zy7ptAu1iBD2KSpoQuhTKX3VkEE/tj1x9A7WGQxRulpqh+cIN518T5KZNNhyXGiwp3VD1d/u&#10;aBQUv9WxmNdFuf2Zu0Ogcn+dbhOlRi/D5xJEoCH8hx/tL61g9jGB+5l4BGR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5IPosYAAADcAAAADwAAAAAAAAAAAAAAAACYAgAAZHJz&#10;L2Rvd25yZXYueG1sUEsFBgAAAAAEAAQA9QAAAIsDAAAAAA==&#10;" path="m13745,l,e" filled="f" strokeweight="2.02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sz w:val="20"/>
          <w:szCs w:val="20"/>
        </w:rPr>
        <w:t>Table</w:t>
      </w:r>
      <w:r w:rsidR="008334C7">
        <w:rPr>
          <w:rFonts w:ascii="Arial" w:eastAsia="Arial" w:hAnsi="Arial" w:cs="Arial"/>
          <w:b/>
          <w:bCs/>
          <w:spacing w:val="-5"/>
          <w:sz w:val="20"/>
          <w:szCs w:val="20"/>
        </w:rPr>
        <w:t xml:space="preserve"> </w:t>
      </w:r>
      <w:del w:id="0" w:author="Hebe Duran" w:date="2016-04-20T15:47:00Z">
        <w:r w:rsidR="008334C7" w:rsidDel="00A24812">
          <w:rPr>
            <w:rFonts w:ascii="Arial" w:eastAsia="Arial" w:hAnsi="Arial" w:cs="Arial"/>
            <w:b/>
            <w:bCs/>
            <w:sz w:val="20"/>
            <w:szCs w:val="20"/>
          </w:rPr>
          <w:delText>3S</w:delText>
        </w:r>
      </w:del>
      <w:ins w:id="1" w:author="Hebe Duran" w:date="2016-04-20T15:47:00Z">
        <w:r w:rsidR="00A24812">
          <w:rPr>
            <w:rFonts w:ascii="Arial" w:eastAsia="Arial" w:hAnsi="Arial" w:cs="Arial"/>
            <w:b/>
            <w:bCs/>
            <w:sz w:val="20"/>
            <w:szCs w:val="20"/>
          </w:rPr>
          <w:t>S3</w:t>
        </w:r>
      </w:ins>
      <w:r w:rsidR="008334C7">
        <w:rPr>
          <w:rFonts w:ascii="Arial" w:eastAsia="Arial" w:hAnsi="Arial" w:cs="Arial"/>
          <w:b/>
          <w:bCs/>
          <w:sz w:val="20"/>
          <w:szCs w:val="20"/>
        </w:rPr>
        <w:t>.</w:t>
      </w:r>
      <w:r w:rsidR="008334C7">
        <w:rPr>
          <w:rFonts w:ascii="Arial" w:eastAsia="Arial" w:hAnsi="Arial" w:cs="Arial"/>
          <w:b/>
          <w:bCs/>
          <w:spacing w:val="-3"/>
          <w:sz w:val="20"/>
          <w:szCs w:val="20"/>
        </w:rPr>
        <w:t xml:space="preserve"> </w:t>
      </w:r>
      <w:proofErr w:type="gramStart"/>
      <w:r w:rsidR="008334C7">
        <w:rPr>
          <w:rFonts w:ascii="Arial" w:eastAsia="Arial" w:hAnsi="Arial" w:cs="Arial"/>
          <w:b/>
          <w:bCs/>
          <w:sz w:val="20"/>
          <w:szCs w:val="20"/>
        </w:rPr>
        <w:t>Gene</w:t>
      </w:r>
      <w:r w:rsidR="008334C7">
        <w:rPr>
          <w:rFonts w:ascii="Arial" w:eastAsia="Arial" w:hAnsi="Arial" w:cs="Arial"/>
          <w:b/>
          <w:bCs/>
          <w:spacing w:val="-5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b/>
          <w:bCs/>
          <w:sz w:val="20"/>
          <w:szCs w:val="20"/>
        </w:rPr>
        <w:t>Set</w:t>
      </w:r>
      <w:r w:rsidR="008334C7">
        <w:rPr>
          <w:rFonts w:ascii="Arial" w:eastAsia="Arial" w:hAnsi="Arial" w:cs="Arial"/>
          <w:b/>
          <w:bCs/>
          <w:spacing w:val="-3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b/>
          <w:bCs/>
          <w:sz w:val="20"/>
          <w:szCs w:val="20"/>
        </w:rPr>
        <w:t>Enrichment</w:t>
      </w:r>
      <w:r w:rsidR="008334C7">
        <w:rPr>
          <w:rFonts w:ascii="Arial" w:eastAsia="Arial" w:hAnsi="Arial" w:cs="Arial"/>
          <w:b/>
          <w:bCs/>
          <w:spacing w:val="-11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b/>
          <w:bCs/>
          <w:sz w:val="20"/>
          <w:szCs w:val="20"/>
        </w:rPr>
        <w:t>Analysis</w:t>
      </w:r>
      <w:r w:rsidR="008334C7">
        <w:rPr>
          <w:rFonts w:ascii="Arial" w:eastAsia="Arial" w:hAnsi="Arial" w:cs="Arial"/>
          <w:b/>
          <w:bCs/>
          <w:spacing w:val="-8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b/>
          <w:bCs/>
          <w:sz w:val="20"/>
          <w:szCs w:val="20"/>
        </w:rPr>
        <w:t>Report.</w:t>
      </w:r>
      <w:proofErr w:type="gramEnd"/>
      <w:r w:rsidR="008334C7">
        <w:rPr>
          <w:rFonts w:ascii="Arial" w:eastAsia="Arial" w:hAnsi="Arial" w:cs="Arial"/>
          <w:b/>
          <w:bCs/>
          <w:spacing w:val="-1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Up</w:t>
      </w:r>
      <w:r w:rsidR="008334C7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and</w:t>
      </w:r>
      <w:r w:rsidR="008334C7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proofErr w:type="spellStart"/>
      <w:r w:rsidR="008334C7">
        <w:rPr>
          <w:rFonts w:ascii="Arial" w:eastAsia="Arial" w:hAnsi="Arial" w:cs="Arial"/>
          <w:sz w:val="20"/>
          <w:szCs w:val="20"/>
        </w:rPr>
        <w:t>Downregulation</w:t>
      </w:r>
      <w:proofErr w:type="spellEnd"/>
      <w:r w:rsidR="008334C7">
        <w:rPr>
          <w:rFonts w:ascii="Arial" w:eastAsia="Arial" w:hAnsi="Arial" w:cs="Arial"/>
          <w:spacing w:val="-1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of</w:t>
      </w:r>
      <w:r w:rsidR="008334C7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proofErr w:type="spellStart"/>
      <w:r w:rsidR="008334C7">
        <w:rPr>
          <w:rFonts w:ascii="Arial" w:eastAsia="Arial" w:hAnsi="Arial" w:cs="Arial"/>
          <w:sz w:val="20"/>
          <w:szCs w:val="20"/>
        </w:rPr>
        <w:t>coexpressed</w:t>
      </w:r>
      <w:proofErr w:type="spellEnd"/>
      <w:r w:rsidR="008334C7">
        <w:rPr>
          <w:rFonts w:ascii="Arial" w:eastAsia="Arial" w:hAnsi="Arial" w:cs="Arial"/>
          <w:spacing w:val="-11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clustered</w:t>
      </w:r>
      <w:r w:rsidR="008334C7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genes</w:t>
      </w:r>
      <w:r w:rsidR="008334C7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defined</w:t>
      </w:r>
      <w:r w:rsidR="008334C7">
        <w:rPr>
          <w:rFonts w:ascii="Arial" w:eastAsia="Arial" w:hAnsi="Arial" w:cs="Arial"/>
          <w:spacing w:val="-11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i/>
          <w:sz w:val="20"/>
          <w:szCs w:val="20"/>
        </w:rPr>
        <w:t>a</w:t>
      </w:r>
      <w:r w:rsidR="008334C7">
        <w:rPr>
          <w:rFonts w:ascii="Arial" w:eastAsia="Arial" w:hAnsi="Arial" w:cs="Arial"/>
          <w:i/>
          <w:spacing w:val="-1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i/>
          <w:sz w:val="20"/>
          <w:szCs w:val="20"/>
        </w:rPr>
        <w:t>priori</w:t>
      </w:r>
      <w:r w:rsidR="008334C7">
        <w:rPr>
          <w:rFonts w:ascii="Arial" w:eastAsia="Arial" w:hAnsi="Arial" w:cs="Arial"/>
          <w:i/>
          <w:spacing w:val="27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from</w:t>
      </w:r>
      <w:r w:rsidR="008334C7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KEGG</w:t>
      </w:r>
      <w:r w:rsidR="008334C7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and</w:t>
      </w:r>
      <w:r w:rsidR="008334C7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GO.</w:t>
      </w:r>
      <w:r w:rsidR="008334C7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Table shows</w:t>
      </w:r>
      <w:r w:rsidR="008334C7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clustered</w:t>
      </w:r>
      <w:r w:rsidR="008334C7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genes</w:t>
      </w:r>
      <w:r w:rsidR="008334C7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significantly</w:t>
      </w:r>
      <w:r w:rsidR="008334C7">
        <w:rPr>
          <w:rFonts w:ascii="Arial" w:eastAsia="Arial" w:hAnsi="Arial" w:cs="Arial"/>
          <w:spacing w:val="-10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enriched</w:t>
      </w:r>
      <w:r w:rsidR="008334C7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with</w:t>
      </w:r>
      <w:r w:rsidR="008334C7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a</w:t>
      </w:r>
      <w:r w:rsidR="008334C7">
        <w:rPr>
          <w:rFonts w:ascii="Arial" w:eastAsia="Arial" w:hAnsi="Arial" w:cs="Arial"/>
          <w:spacing w:val="-1"/>
          <w:sz w:val="20"/>
          <w:szCs w:val="20"/>
        </w:rPr>
        <w:t xml:space="preserve"> </w:t>
      </w:r>
      <w:proofErr w:type="spellStart"/>
      <w:r w:rsidR="008334C7">
        <w:rPr>
          <w:rFonts w:ascii="Arial" w:eastAsia="Arial" w:hAnsi="Arial" w:cs="Arial"/>
          <w:sz w:val="20"/>
          <w:szCs w:val="20"/>
        </w:rPr>
        <w:t>pValue</w:t>
      </w:r>
      <w:proofErr w:type="spellEnd"/>
      <w:r w:rsidR="008334C7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&lt;0.05</w:t>
      </w:r>
      <w:r w:rsidR="008334C7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and</w:t>
      </w:r>
      <w:r w:rsidR="008334C7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FDR</w:t>
      </w:r>
      <w:r w:rsidR="008334C7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(%)</w:t>
      </w:r>
      <w:r w:rsidR="008334C7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&lt;25.</w:t>
      </w:r>
    </w:p>
    <w:p w:rsidR="00560990" w:rsidRDefault="00560990">
      <w:pPr>
        <w:spacing w:before="4" w:after="0" w:line="110" w:lineRule="exact"/>
        <w:rPr>
          <w:sz w:val="11"/>
          <w:szCs w:val="11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pgSz w:w="16840" w:h="11920" w:orient="landscape"/>
          <w:pgMar w:top="1080" w:right="1960" w:bottom="280" w:left="900" w:header="720" w:footer="720" w:gutter="0"/>
          <w:cols w:space="720"/>
        </w:sectPr>
      </w:pPr>
    </w:p>
    <w:p w:rsidR="00560990" w:rsidRDefault="00560990">
      <w:pPr>
        <w:spacing w:before="15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3920"/>
          <w:tab w:val="left" w:pos="7100"/>
          <w:tab w:val="left" w:pos="9500"/>
        </w:tabs>
        <w:spacing w:after="0" w:line="240" w:lineRule="auto"/>
        <w:ind w:left="473" w:right="-73"/>
        <w:rPr>
          <w:rFonts w:ascii="Arial" w:eastAsia="Arial" w:hAnsi="Arial" w:cs="Arial"/>
          <w:sz w:val="12"/>
          <w:szCs w:val="12"/>
        </w:rPr>
      </w:pPr>
      <w:r>
        <w:rPr>
          <w:rFonts w:ascii="Arial" w:eastAsia="Arial" w:hAnsi="Arial" w:cs="Arial"/>
          <w:b/>
          <w:bCs/>
          <w:position w:val="2"/>
          <w:sz w:val="18"/>
          <w:szCs w:val="18"/>
        </w:rPr>
        <w:t>Category</w:t>
      </w:r>
      <w:r>
        <w:rPr>
          <w:rFonts w:ascii="Arial" w:eastAsia="Arial" w:hAnsi="Arial" w:cs="Arial"/>
          <w:b/>
          <w:bCs/>
          <w:position w:val="2"/>
          <w:sz w:val="18"/>
          <w:szCs w:val="18"/>
        </w:rPr>
        <w:tab/>
        <w:t>Term</w:t>
      </w:r>
      <w:r>
        <w:rPr>
          <w:rFonts w:ascii="Arial" w:eastAsia="Arial" w:hAnsi="Arial" w:cs="Arial"/>
          <w:b/>
          <w:bCs/>
          <w:position w:val="2"/>
          <w:sz w:val="18"/>
          <w:szCs w:val="18"/>
        </w:rPr>
        <w:tab/>
      </w:r>
      <w:proofErr w:type="spellStart"/>
      <w:r>
        <w:rPr>
          <w:rFonts w:ascii="Arial" w:eastAsia="Arial" w:hAnsi="Arial" w:cs="Arial"/>
          <w:b/>
          <w:bCs/>
          <w:position w:val="2"/>
          <w:sz w:val="18"/>
          <w:szCs w:val="18"/>
        </w:rPr>
        <w:t>pValue</w:t>
      </w:r>
      <w:proofErr w:type="spellEnd"/>
      <w:r>
        <w:rPr>
          <w:rFonts w:ascii="Arial" w:eastAsia="Arial" w:hAnsi="Arial" w:cs="Arial"/>
          <w:b/>
          <w:bCs/>
          <w:position w:val="2"/>
          <w:sz w:val="18"/>
          <w:szCs w:val="18"/>
        </w:rPr>
        <w:tab/>
      </w:r>
      <w:r>
        <w:rPr>
          <w:rFonts w:ascii="Arial" w:eastAsia="Arial" w:hAnsi="Arial" w:cs="Arial"/>
          <w:b/>
          <w:bCs/>
          <w:sz w:val="18"/>
          <w:szCs w:val="18"/>
        </w:rPr>
        <w:t>Gene</w:t>
      </w:r>
      <w:r>
        <w:rPr>
          <w:rFonts w:ascii="Arial" w:eastAsia="Arial" w:hAnsi="Arial" w:cs="Arial"/>
          <w:b/>
          <w:bCs/>
          <w:spacing w:val="2"/>
          <w:sz w:val="18"/>
          <w:szCs w:val="18"/>
        </w:rPr>
        <w:t>s</w:t>
      </w:r>
      <w:r>
        <w:rPr>
          <w:rFonts w:ascii="Arial" w:eastAsia="Arial" w:hAnsi="Arial" w:cs="Arial"/>
          <w:b/>
          <w:bCs/>
          <w:position w:val="9"/>
          <w:sz w:val="12"/>
          <w:szCs w:val="12"/>
        </w:rPr>
        <w:t>a</w:t>
      </w:r>
    </w:p>
    <w:p w:rsidR="00560990" w:rsidRDefault="00560990">
      <w:pPr>
        <w:spacing w:before="4" w:after="0" w:line="100" w:lineRule="exact"/>
        <w:rPr>
          <w:sz w:val="10"/>
          <w:szCs w:val="1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C1016A">
      <w:pPr>
        <w:spacing w:after="0" w:line="203" w:lineRule="exact"/>
        <w:ind w:left="153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29" behindDoc="1" locked="0" layoutInCell="1" allowOverlap="1" wp14:anchorId="314BE44C" wp14:editId="4781F786">
                <wp:simplePos x="0" y="0"/>
                <wp:positionH relativeFrom="page">
                  <wp:posOffset>645795</wp:posOffset>
                </wp:positionH>
                <wp:positionV relativeFrom="paragraph">
                  <wp:posOffset>-29845</wp:posOffset>
                </wp:positionV>
                <wp:extent cx="8728075" cy="1270"/>
                <wp:effectExtent l="17145" t="13970" r="17780" b="13335"/>
                <wp:wrapNone/>
                <wp:docPr id="640" name="Group 6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-47"/>
                          <a:chExt cx="13745" cy="2"/>
                        </a:xfrm>
                      </wpg:grpSpPr>
                      <wps:wsp>
                        <wps:cNvPr id="641" name="Freeform 642"/>
                        <wps:cNvSpPr>
                          <a:spLocks/>
                        </wps:cNvSpPr>
                        <wps:spPr bwMode="auto">
                          <a:xfrm>
                            <a:off x="1017" y="-47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41" o:spid="_x0000_s1026" style="position:absolute;margin-left:50.85pt;margin-top:-2.35pt;width:687.25pt;height:.1pt;z-index:-7651;mso-position-horizontal-relative:page" coordorigin="1017,-47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Q5mZAMAAPAHAAAOAAAAZHJzL2Uyb0RvYy54bWykVW2P2zYM/j5g/0HQxw45v5wT54zLFUVe&#10;DgO6tkCzH6DI8gtmS56kxLkW/e+jKDvny63Y0OaDQ5k0+fAhRd6/PbcNOQltaiVXNLoJKRGSq7yW&#10;5Yr+ud/NlpQYy2TOGiXFij4JQ98+/PrLfd9lIlaVanKhCTiRJuu7Fa2s7bIgMLwSLTM3qhMSlIXS&#10;LbNw1GWQa9aD97YJ4jBcBL3SeacVF8bA241X0gf0XxSC249FYYQlzYoCNotPjc+DewYP9ywrNeuq&#10;mg8w2A+gaFktIejF1YZZRo66fuWqrblWRhX2hqs2UEVRc4E5QDZReJXNo1bHDnMps77sLjQBtVc8&#10;/bBb/uH0SZM6X9FFAvxI1kKRMC5ZJJGjp+/KDKwedfe5+6R9jiC+V/wvA+rgWu/OpTcmh/4PlYND&#10;drQK6TkXunUuIHFyxio8XaogzpZweLlM42WYzinhoIvidCgSr6CS7qMojFJKQDdLUl8/Xm2Hb6Pb&#10;NBm+jJ0uYJkPiTAHWC4n6DbzTKj5OUI/V6wTWCfjqLoQGo2E7rQQroeBU4Tl4oPhSKiZsjnRODMD&#10;pP8nj68pGcn8LiEs40djH4XCerDTe2P9XchBwirnQzfsoS+KtoFr8duMhCRK0kVMMOLwwWgH6Xq7&#10;NwHZh6QnPviVVTxaeW9QzH91djuaOWfx1BnUtBxBsmrEzc9yAA4SYW78hNhynTKua/aAbuw18ABG&#10;Lsnv2ELwa1v/zRBCw1y5niiaEpgoB9+RHbMOmQvhRNJD22JrujetOom9Qp3FhvZNO4n4bNHIqSVU&#10;YmLldQDMhcBev4R1aCfllWpXNw0WopEOTDxfzBOkx6imzp3W4TG6PKwbTU7MjUv8DbfohRmMJZmj&#10;t0qwfDvIltWNlyF6g/RCFw4suH7Eefj1LrzbLrfLZJbEi+0sCTeb2bvdOpktdlE639xu1utN9M1B&#10;i5KsqvNcSIdunM1R8v+u6rAl/FS9TOcXWbxIdoe/18kGL2Egy5DL+I/ZwWzx99QPloPKn+DOauWX&#10;DSxHECqlv1DSw6JZUfP3kWlBSfO7hMFzFyVu8lo8JPM0hoOeag5TDZMcXK2opdDjTlxbv82Ona7L&#10;CiJFWFap3sHMLWp3qRGfRzUcYPahhGsFcxlWoNtb0zNaPS/qh38AAAD//wMAUEsDBBQABgAIAAAA&#10;IQBe2ten4AAAAAoBAAAPAAAAZHJzL2Rvd25yZXYueG1sTI/NasMwEITvhb6D2EJview0f7iWQwht&#10;T6HQpFBy21gb28SSjKXYztt3fWpPy+wOs9+km8HUoqPWV84qiKcRCLK505UtFHwf3ydrED6g1Vg7&#10;Swru5GGTPT6kmGjX2y/qDqEQHGJ9ggrKEJpESp+XZNBPXUOWbxfXGgws20LqFnsON7WcRdFSGqws&#10;fyixoV1J+fVwMwo+euy3L/Fbt79edvfTcfH5s49JqeenYfsKItAQ/sww4jM6ZMx0djervahZR/GK&#10;rQomc56jYb5azkCcx80CZJbK/xWyXwAAAP//AwBQSwECLQAUAAYACAAAACEAtoM4kv4AAADhAQAA&#10;EwAAAAAAAAAAAAAAAAAAAAAAW0NvbnRlbnRfVHlwZXNdLnhtbFBLAQItABQABgAIAAAAIQA4/SH/&#10;1gAAAJQBAAALAAAAAAAAAAAAAAAAAC8BAABfcmVscy8ucmVsc1BLAQItABQABgAIAAAAIQAojQ5m&#10;ZAMAAPAHAAAOAAAAAAAAAAAAAAAAAC4CAABkcnMvZTJvRG9jLnhtbFBLAQItABQABgAIAAAAIQBe&#10;2ten4AAAAAoBAAAPAAAAAAAAAAAAAAAAAL4FAABkcnMvZG93bnJldi54bWxQSwUGAAAAAAQABADz&#10;AAAAywYAAAAA&#10;">
                <v:shape id="Freeform 642" o:spid="_x0000_s1027" style="position:absolute;left:1017;top:-47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Aw0TsUA&#10;AADcAAAADwAAAGRycy9kb3ducmV2LnhtbESPT4vCMBTE74LfITzBm6aKf5auUUQQPfRS18Pu7dE8&#10;27LNS0mi1v30G0HwOMzMb5jVpjONuJHztWUFk3ECgriwuuZSwflrP/oA4QOyxsYyKXiQh82631th&#10;qu2dc7qdQikihH2KCqoQ2lRKX1Rk0I9tSxy9i3UGQ5SulNrhPcJNI6dJspAGa44LFba0q6j4PV2N&#10;guynuGbLMssP30t3CZSf/+aHRKnhoNt+ggjUhXf41T5qBYvZBJ5n4hGQ6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DDROxQAAANwAAAAPAAAAAAAAAAAAAAAAAJgCAABkcnMv&#10;ZG93bnJldi54bWxQSwUGAAAAAAQABAD1AAAAigMAAAAA&#10;" path="m13745,l,e" filled="f" strokeweight="2.02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color w:val="FF0000"/>
          <w:position w:val="-1"/>
          <w:sz w:val="18"/>
          <w:szCs w:val="18"/>
        </w:rPr>
        <w:t>Upregulated A7 vs Control</w:t>
      </w:r>
    </w:p>
    <w:p w:rsidR="00560990" w:rsidRDefault="008334C7">
      <w:pPr>
        <w:spacing w:before="37" w:after="0" w:line="272" w:lineRule="auto"/>
        <w:ind w:left="-16" w:right="-36"/>
        <w:jc w:val="center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b/>
          <w:bCs/>
          <w:sz w:val="18"/>
          <w:szCs w:val="18"/>
        </w:rPr>
        <w:lastRenderedPageBreak/>
        <w:t xml:space="preserve">Genes up or down </w:t>
      </w:r>
      <w:proofErr w:type="spellStart"/>
      <w:r>
        <w:rPr>
          <w:rFonts w:ascii="Arial" w:eastAsia="Arial" w:hAnsi="Arial" w:cs="Arial"/>
          <w:b/>
          <w:bCs/>
          <w:sz w:val="18"/>
          <w:szCs w:val="18"/>
        </w:rPr>
        <w:t>reg</w:t>
      </w:r>
      <w:proofErr w:type="spellEnd"/>
      <w:r>
        <w:rPr>
          <w:rFonts w:ascii="Arial" w:eastAsia="Arial" w:hAnsi="Arial" w:cs="Arial"/>
          <w:b/>
          <w:bCs/>
          <w:sz w:val="18"/>
          <w:szCs w:val="18"/>
        </w:rPr>
        <w:t>/total</w:t>
      </w:r>
    </w:p>
    <w:p w:rsidR="00560990" w:rsidRDefault="008334C7">
      <w:pPr>
        <w:spacing w:before="12" w:after="0" w:line="260" w:lineRule="exact"/>
        <w:rPr>
          <w:sz w:val="26"/>
          <w:szCs w:val="26"/>
        </w:rPr>
      </w:pPr>
      <w:r>
        <w:br w:type="column"/>
      </w:r>
    </w:p>
    <w:p w:rsidR="00560990" w:rsidRDefault="008334C7">
      <w:pPr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sz w:val="18"/>
          <w:szCs w:val="18"/>
        </w:rPr>
        <w:t>FDR (%)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1960" w:bottom="280" w:left="900" w:header="720" w:footer="720" w:gutter="0"/>
          <w:cols w:num="3" w:space="720" w:equalWidth="0">
            <w:col w:w="10128" w:space="1483"/>
            <w:col w:w="1051" w:space="305"/>
            <w:col w:w="1013"/>
          </w:cols>
        </w:sectPr>
      </w:pPr>
    </w:p>
    <w:p w:rsidR="00560990" w:rsidRDefault="00560990">
      <w:pPr>
        <w:spacing w:before="5" w:after="0" w:line="70" w:lineRule="exact"/>
        <w:rPr>
          <w:sz w:val="7"/>
          <w:szCs w:val="7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0"/>
        <w:gridCol w:w="4005"/>
        <w:gridCol w:w="2449"/>
        <w:gridCol w:w="3758"/>
        <w:gridCol w:w="909"/>
        <w:gridCol w:w="1235"/>
      </w:tblGrid>
      <w:tr w:rsidR="00560990">
        <w:trPr>
          <w:trHeight w:hRule="exact" w:val="454"/>
        </w:trPr>
        <w:tc>
          <w:tcPr>
            <w:tcW w:w="1390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560990" w:rsidRDefault="008334C7" w:rsidP="00DE34CA">
            <w:pPr>
              <w:spacing w:after="0" w:line="40" w:lineRule="atLeast"/>
              <w:ind w:left="206" w:right="-2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EGG:04514</w:t>
            </w:r>
          </w:p>
        </w:tc>
        <w:tc>
          <w:tcPr>
            <w:tcW w:w="4005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560990" w:rsidRDefault="008334C7" w:rsidP="00DE34CA">
            <w:pPr>
              <w:spacing w:after="0" w:line="40" w:lineRule="atLeast"/>
              <w:ind w:left="113" w:right="-2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ll Adhesion Molecules (CAMS)</w:t>
            </w:r>
          </w:p>
        </w:tc>
        <w:tc>
          <w:tcPr>
            <w:tcW w:w="2449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560990" w:rsidRDefault="008334C7" w:rsidP="00DE34CA">
            <w:pPr>
              <w:spacing w:after="0" w:line="40" w:lineRule="atLeast"/>
              <w:ind w:left="1232" w:right="-2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683241</w:t>
            </w:r>
          </w:p>
        </w:tc>
        <w:tc>
          <w:tcPr>
            <w:tcW w:w="3758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560990" w:rsidRDefault="008334C7" w:rsidP="00DE34CA">
            <w:pPr>
              <w:spacing w:after="0" w:line="40" w:lineRule="atLeast"/>
              <w:ind w:left="166" w:right="-23"/>
              <w:rPr>
                <w:rFonts w:ascii="Arial" w:eastAsia="Arial" w:hAnsi="Arial" w:cs="Arial"/>
                <w:sz w:val="16"/>
                <w:szCs w:val="16"/>
              </w:rPr>
            </w:pPr>
            <w:r w:rsidRPr="00292EFB">
              <w:rPr>
                <w:rFonts w:ascii="Arial" w:eastAsia="Arial" w:hAnsi="Arial" w:cs="Arial"/>
                <w:b/>
                <w:color w:val="FF0000"/>
                <w:sz w:val="16"/>
                <w:szCs w:val="16"/>
              </w:rPr>
              <w:t>CNTN</w:t>
            </w:r>
            <w:r w:rsidRPr="00292EFB">
              <w:rPr>
                <w:rFonts w:ascii="Arial" w:eastAsia="Arial" w:hAnsi="Arial" w:cs="Arial"/>
                <w:b/>
                <w:color w:val="FF0000"/>
                <w:spacing w:val="-3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NEGR1, SELL, F11R /// TSTD1, SDC3</w:t>
            </w:r>
          </w:p>
          <w:p w:rsidR="00560990" w:rsidRDefault="008334C7" w:rsidP="00DE34CA">
            <w:pPr>
              <w:spacing w:before="68" w:after="0" w:line="40" w:lineRule="atLeast"/>
              <w:ind w:left="166" w:right="-2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BCD2, MPV17, PHYH, CAT, PEX5, DHRS4</w:t>
            </w:r>
          </w:p>
        </w:tc>
        <w:tc>
          <w:tcPr>
            <w:tcW w:w="909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560990" w:rsidRDefault="008334C7" w:rsidP="00DE34CA">
            <w:pPr>
              <w:spacing w:after="0" w:line="40" w:lineRule="atLeast"/>
              <w:ind w:left="250" w:right="-2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46</w:t>
            </w:r>
          </w:p>
        </w:tc>
        <w:tc>
          <w:tcPr>
            <w:tcW w:w="1235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560990" w:rsidRDefault="008334C7" w:rsidP="00DE34CA">
            <w:pPr>
              <w:spacing w:after="0" w:line="40" w:lineRule="atLeast"/>
              <w:ind w:left="258" w:right="-2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464566</w:t>
            </w:r>
          </w:p>
        </w:tc>
      </w:tr>
      <w:tr w:rsidR="00560990">
        <w:trPr>
          <w:trHeight w:hRule="exact" w:val="4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20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EGG:04146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1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oxisom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23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2567325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66" w:lineRule="auto"/>
              <w:ind w:left="166" w:right="23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///  DHRS4L2, PEX11A, SCP2, ECH1, PEX19, PEX12, ACOX1, ACSL3, FAR2, PEX16,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2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/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659003</w:t>
            </w:r>
          </w:p>
        </w:tc>
      </w:tr>
      <w:tr w:rsidR="00560990">
        <w:trPr>
          <w:trHeight w:hRule="exact" w:val="199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180" w:lineRule="exact"/>
              <w:ind w:left="16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NPAT, HMGCL, MPV17L, PEX13, MVK,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3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6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MV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3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5" w:after="0" w:line="240" w:lineRule="auto"/>
              <w:ind w:left="16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DL, NR1H3, PDPK1  ///  FLJ42627,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4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20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EGG:03320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1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PAR Signaling Pathw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23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9143898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66" w:lineRule="auto"/>
              <w:ind w:left="166" w:right="25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PK1  ///  FLJ42627, ILK  ///  ILK-2, SORBS1, SLC27A1, SCP2, ACADM, PPARA,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2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/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386743</w:t>
            </w:r>
          </w:p>
        </w:tc>
      </w:tr>
      <w:tr w:rsidR="00560990">
        <w:trPr>
          <w:trHeight w:hRule="exact" w:val="199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180" w:lineRule="exact"/>
              <w:ind w:left="16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BI, ACOX1, SLC27A5, SCD, CYP27A1,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7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6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SL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372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69" w:after="0" w:line="240" w:lineRule="auto"/>
              <w:ind w:left="20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EGG:04210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69" w:after="0" w:line="240" w:lineRule="auto"/>
              <w:ind w:left="11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poptosi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69" w:after="0" w:line="240" w:lineRule="auto"/>
              <w:ind w:left="123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9462738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8334C7">
            <w:pPr>
              <w:spacing w:after="0" w:line="161" w:lineRule="exact"/>
              <w:ind w:left="166" w:right="-20"/>
              <w:rPr>
                <w:rFonts w:ascii="Arial" w:eastAsia="Arial" w:hAnsi="Arial" w:cs="Arial"/>
                <w:sz w:val="16"/>
                <w:szCs w:val="16"/>
                <w:lang w:val="fr-FR"/>
              </w:rPr>
            </w:pPr>
            <w:r w:rsidRPr="00FA6A9C">
              <w:rPr>
                <w:rFonts w:ascii="Arial" w:eastAsia="Arial" w:hAnsi="Arial" w:cs="Arial"/>
                <w:sz w:val="16"/>
                <w:szCs w:val="16"/>
                <w:lang w:val="fr-FR"/>
              </w:rPr>
              <w:t>IL1R1, PIK3R3, BIRC3, PRKACB, CASP10,</w:t>
            </w:r>
          </w:p>
          <w:p w:rsidR="00560990" w:rsidRDefault="008334C7">
            <w:pPr>
              <w:spacing w:before="20" w:after="0" w:line="240" w:lineRule="auto"/>
              <w:ind w:left="16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P53, CASP9, CASP7, CHP, PRKAR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69" w:after="0" w:line="240" w:lineRule="auto"/>
              <w:ind w:left="2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/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69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892898</w:t>
            </w:r>
          </w:p>
        </w:tc>
      </w:tr>
    </w:tbl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1960" w:bottom="280" w:left="900" w:header="720" w:footer="720" w:gutter="0"/>
          <w:cols w:space="720"/>
        </w:sectPr>
      </w:pPr>
    </w:p>
    <w:p w:rsidR="00560990" w:rsidRDefault="00560990">
      <w:pPr>
        <w:spacing w:before="1" w:after="0" w:line="130" w:lineRule="exact"/>
        <w:rPr>
          <w:sz w:val="13"/>
          <w:szCs w:val="13"/>
        </w:rPr>
      </w:pPr>
    </w:p>
    <w:p w:rsidR="00560990" w:rsidRDefault="00292EFB">
      <w:pPr>
        <w:tabs>
          <w:tab w:val="left" w:pos="1620"/>
          <w:tab w:val="left" w:pos="6740"/>
        </w:tabs>
        <w:spacing w:after="0" w:line="306" w:lineRule="exact"/>
        <w:ind w:left="156" w:right="-82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  <w:position w:val="-1"/>
        </w:rPr>
        <w:t xml:space="preserve">   </w:t>
      </w:r>
      <w:r w:rsidR="008334C7">
        <w:rPr>
          <w:rFonts w:ascii="Calibri" w:eastAsia="Calibri" w:hAnsi="Calibri" w:cs="Calibri"/>
          <w:position w:val="-1"/>
        </w:rPr>
        <w:t>KEGG</w:t>
      </w:r>
      <w:proofErr w:type="gramStart"/>
      <w:r w:rsidR="008334C7">
        <w:rPr>
          <w:rFonts w:ascii="Calibri" w:eastAsia="Calibri" w:hAnsi="Calibri" w:cs="Calibri"/>
          <w:position w:val="-1"/>
        </w:rPr>
        <w:t>:04916</w:t>
      </w:r>
      <w:proofErr w:type="gramEnd"/>
      <w:r w:rsidR="008334C7">
        <w:rPr>
          <w:rFonts w:ascii="Calibri" w:eastAsia="Calibri" w:hAnsi="Calibri" w:cs="Calibri"/>
          <w:position w:val="-1"/>
        </w:rPr>
        <w:tab/>
      </w:r>
      <w:proofErr w:type="spellStart"/>
      <w:r w:rsidR="008334C7">
        <w:rPr>
          <w:rFonts w:ascii="Arial" w:eastAsia="Arial" w:hAnsi="Arial" w:cs="Arial"/>
          <w:position w:val="8"/>
          <w:sz w:val="18"/>
          <w:szCs w:val="18"/>
        </w:rPr>
        <w:t>Melanogenesis</w:t>
      </w:r>
      <w:proofErr w:type="spellEnd"/>
      <w:r w:rsidR="008334C7">
        <w:rPr>
          <w:rFonts w:ascii="Arial" w:eastAsia="Arial" w:hAnsi="Arial" w:cs="Arial"/>
          <w:position w:val="8"/>
          <w:sz w:val="18"/>
          <w:szCs w:val="18"/>
        </w:rPr>
        <w:tab/>
        <w:t>0.032490976</w:t>
      </w:r>
    </w:p>
    <w:p w:rsidR="00560990" w:rsidRDefault="008334C7">
      <w:pPr>
        <w:spacing w:before="1" w:after="0" w:line="130" w:lineRule="exact"/>
        <w:rPr>
          <w:sz w:val="13"/>
          <w:szCs w:val="13"/>
        </w:rPr>
      </w:pPr>
      <w:r>
        <w:br w:type="column"/>
      </w:r>
    </w:p>
    <w:p w:rsidR="00560990" w:rsidRDefault="008334C7">
      <w:pPr>
        <w:tabs>
          <w:tab w:val="left" w:pos="3840"/>
          <w:tab w:val="left" w:pos="4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9"/>
          <w:sz w:val="16"/>
          <w:szCs w:val="16"/>
        </w:rPr>
        <w:t>GNAO1, ADCY9</w:t>
      </w:r>
      <w:r>
        <w:rPr>
          <w:rFonts w:ascii="Arial" w:eastAsia="Arial" w:hAnsi="Arial" w:cs="Arial"/>
          <w:position w:val="-9"/>
          <w:sz w:val="16"/>
          <w:szCs w:val="16"/>
        </w:rPr>
        <w:tab/>
      </w:r>
      <w:r>
        <w:rPr>
          <w:rFonts w:ascii="Arial" w:eastAsia="Arial" w:hAnsi="Arial" w:cs="Arial"/>
          <w:sz w:val="18"/>
          <w:szCs w:val="18"/>
        </w:rPr>
        <w:t>6/46</w:t>
      </w:r>
      <w:r>
        <w:rPr>
          <w:rFonts w:ascii="Arial" w:eastAsia="Arial" w:hAnsi="Arial" w:cs="Arial"/>
          <w:sz w:val="18"/>
          <w:szCs w:val="18"/>
        </w:rPr>
        <w:tab/>
        <w:t>9.646684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1960" w:bottom="280" w:left="900" w:header="720" w:footer="720" w:gutter="0"/>
          <w:cols w:num="2" w:space="720" w:equalWidth="0">
            <w:col w:w="7795" w:space="331"/>
            <w:col w:w="5854"/>
          </w:cols>
        </w:sectPr>
      </w:pPr>
    </w:p>
    <w:p w:rsidR="00560990" w:rsidRDefault="008334C7">
      <w:pPr>
        <w:tabs>
          <w:tab w:val="left" w:pos="6740"/>
          <w:tab w:val="left" w:pos="8120"/>
          <w:tab w:val="left" w:pos="11960"/>
          <w:tab w:val="left" w:pos="12920"/>
        </w:tabs>
        <w:spacing w:before="28" w:after="0" w:line="240" w:lineRule="auto"/>
        <w:ind w:left="293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lastRenderedPageBreak/>
        <w:t>GO</w:t>
      </w:r>
      <w:proofErr w:type="gramStart"/>
      <w:r>
        <w:rPr>
          <w:rFonts w:ascii="Calibri" w:eastAsia="Calibri" w:hAnsi="Calibri" w:cs="Calibri"/>
        </w:rPr>
        <w:t>:0022610</w:t>
      </w:r>
      <w:proofErr w:type="gramEnd"/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spacing w:val="50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Biological Adhesion</w:t>
      </w:r>
      <w:r>
        <w:rPr>
          <w:rFonts w:ascii="Arial" w:eastAsia="Arial" w:hAnsi="Arial" w:cs="Arial"/>
          <w:position w:val="1"/>
          <w:sz w:val="18"/>
          <w:szCs w:val="18"/>
        </w:rPr>
        <w:tab/>
        <w:t>0.0</w:t>
      </w:r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Arial" w:eastAsia="Arial" w:hAnsi="Arial" w:cs="Arial"/>
          <w:position w:val="2"/>
          <w:sz w:val="16"/>
          <w:szCs w:val="16"/>
        </w:rPr>
        <w:t>TESK2, TESC, PTPRK, DLC1, SORBS1</w:t>
      </w:r>
      <w:r>
        <w:rPr>
          <w:rFonts w:ascii="Arial" w:eastAsia="Arial" w:hAnsi="Arial" w:cs="Arial"/>
          <w:position w:val="2"/>
          <w:sz w:val="16"/>
          <w:szCs w:val="16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5/11</w:t>
      </w:r>
      <w:r>
        <w:rPr>
          <w:rFonts w:ascii="Arial" w:eastAsia="Arial" w:hAnsi="Arial" w:cs="Arial"/>
          <w:position w:val="1"/>
          <w:sz w:val="18"/>
          <w:szCs w:val="18"/>
        </w:rPr>
        <w:tab/>
        <w:t>1.441015</w:t>
      </w:r>
    </w:p>
    <w:p w:rsidR="00560990" w:rsidRDefault="008334C7">
      <w:pPr>
        <w:tabs>
          <w:tab w:val="left" w:pos="6740"/>
          <w:tab w:val="left" w:pos="8120"/>
          <w:tab w:val="left" w:pos="12000"/>
          <w:tab w:val="left" w:pos="12880"/>
        </w:tabs>
        <w:spacing w:before="22" w:after="0" w:line="240" w:lineRule="auto"/>
        <w:ind w:left="293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34112</w:t>
      </w:r>
      <w:proofErr w:type="gramEnd"/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spacing w:val="50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 xml:space="preserve">Positive Regulation Of </w:t>
      </w:r>
      <w:proofErr w:type="spellStart"/>
      <w:r>
        <w:rPr>
          <w:rFonts w:ascii="Arial" w:eastAsia="Arial" w:hAnsi="Arial" w:cs="Arial"/>
          <w:position w:val="1"/>
          <w:sz w:val="18"/>
          <w:szCs w:val="18"/>
        </w:rPr>
        <w:t>Homotypic</w:t>
      </w:r>
      <w:proofErr w:type="spellEnd"/>
      <w:r>
        <w:rPr>
          <w:rFonts w:ascii="Arial" w:eastAsia="Arial" w:hAnsi="Arial" w:cs="Arial"/>
          <w:position w:val="1"/>
          <w:sz w:val="18"/>
          <w:szCs w:val="18"/>
        </w:rPr>
        <w:t xml:space="preserve"> Cell-Cell Adhesion</w:t>
      </w:r>
      <w:r>
        <w:rPr>
          <w:rFonts w:ascii="Arial" w:eastAsia="Arial" w:hAnsi="Arial" w:cs="Arial"/>
          <w:position w:val="1"/>
          <w:sz w:val="18"/>
          <w:szCs w:val="18"/>
        </w:rPr>
        <w:tab/>
        <w:t>0.00201207</w:t>
      </w:r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Arial" w:eastAsia="Arial" w:hAnsi="Arial" w:cs="Arial"/>
          <w:position w:val="2"/>
          <w:sz w:val="16"/>
          <w:szCs w:val="16"/>
        </w:rPr>
        <w:t>TESK2, PTPRK, DLC1, SORBS1</w:t>
      </w:r>
      <w:r>
        <w:rPr>
          <w:rFonts w:ascii="Arial" w:eastAsia="Arial" w:hAnsi="Arial" w:cs="Arial"/>
          <w:position w:val="2"/>
          <w:sz w:val="16"/>
          <w:szCs w:val="16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4/9</w:t>
      </w:r>
      <w:r>
        <w:rPr>
          <w:rFonts w:ascii="Arial" w:eastAsia="Arial" w:hAnsi="Arial" w:cs="Arial"/>
          <w:position w:val="1"/>
          <w:sz w:val="18"/>
          <w:szCs w:val="18"/>
        </w:rPr>
        <w:tab/>
        <w:t>3.5466198</w:t>
      </w:r>
    </w:p>
    <w:p w:rsidR="00560990" w:rsidRDefault="00C1016A">
      <w:pPr>
        <w:tabs>
          <w:tab w:val="left" w:pos="6740"/>
          <w:tab w:val="left" w:pos="8120"/>
          <w:tab w:val="left" w:pos="11960"/>
          <w:tab w:val="left" w:pos="12880"/>
        </w:tabs>
        <w:spacing w:before="29" w:after="0" w:line="240" w:lineRule="auto"/>
        <w:ind w:left="293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30" behindDoc="1" locked="0" layoutInCell="1" allowOverlap="1" wp14:anchorId="6001A732" wp14:editId="3A7808FF">
                <wp:simplePos x="0" y="0"/>
                <wp:positionH relativeFrom="page">
                  <wp:posOffset>645795</wp:posOffset>
                </wp:positionH>
                <wp:positionV relativeFrom="paragraph">
                  <wp:posOffset>200025</wp:posOffset>
                </wp:positionV>
                <wp:extent cx="8728075" cy="1270"/>
                <wp:effectExtent l="17145" t="19685" r="17780" b="17145"/>
                <wp:wrapNone/>
                <wp:docPr id="638" name="Group 6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315"/>
                          <a:chExt cx="13745" cy="2"/>
                        </a:xfrm>
                      </wpg:grpSpPr>
                      <wps:wsp>
                        <wps:cNvPr id="639" name="Freeform 640"/>
                        <wps:cNvSpPr>
                          <a:spLocks/>
                        </wps:cNvSpPr>
                        <wps:spPr bwMode="auto">
                          <a:xfrm>
                            <a:off x="1017" y="315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39" o:spid="_x0000_s1026" style="position:absolute;margin-left:50.85pt;margin-top:15.75pt;width:687.25pt;height:.1pt;z-index:-7650;mso-position-horizontal-relative:page" coordorigin="1017,315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W9AZQMAAPAHAAAOAAAAZHJzL2Uyb0RvYy54bWykVduO2zYQfS/QfyD4mMKri+WbsN4g8GVR&#10;IE0CxP0AmqIuqESqJG15E+TfOxxKXq23QYvED/JQM5o5c2Y4c//20tTkLLSplFzT6C6kREiuskoW&#10;a/rnYT9ZUmIskxmrlRRr+iQMffvw6y/3XZuKWJWqzoQm4ESatGvXtLS2TYPA8FI0zNypVkhQ5ko3&#10;zMJRF0GmWQfemzqIw3AedEpnrVZcGANvt15JH9B/ngtuP+a5EZbUawrYLD41Po/uGTzcs7TQrC0r&#10;3sNgP4CiYZWEoFdXW2YZOenqlaum4loZlds7rppA5XnFBeYA2UThTTaPWp1azKVIu6K90gTU3vD0&#10;w275h/MnTapsTedTKJVkDRQJ45L5dOXo6doiBatH3X5uP2mfI4jvFf/LgDq41btz4Y3JsftDZeCQ&#10;naxCei65bpwLSJxcsApP1yqIiyUcXi4X8TJczCjhoIviRV8kXkIl3UdRGC0oAd00mvn68XLXfxtN&#10;F0n/Zex0AUt9SITZw3I5QbeZZ0LNzxH6uWStwDoZR9WV0NVA6F4L4XqYzBPMxsUHw4FQM2ZzpHFm&#10;Bkj/Tx5fUzKQ+V1CWMpPxj4KhfVg5/fG+ruQgYRVzvpuOMC9yZsarsVvExKSKFnMY4IR+w8Gu2iw&#10;exOQQ0g64oPfWMWDlfcGxfxXZ9PBzDmLx86gpsUAkpUDbn6RPXCQCHPjJ8SWa5VxXXMAdEOvgQcw&#10;ckl+xxaC39r6b/oQGubK7UTRlMBEOfqObJl1yFwIJ5IO2hZb071p1FkcFOosNrRv2lHEZ4taji2h&#10;EiMrrwNgLgT2+jWsQzsqr1T7qq6xELV0YOLZfJYgPUbVVea0Do/RxXFTa3Jmblzir79FL8xgLMkM&#10;vZWCZbtetqyqvQzRa6QXurBnwfUjzsOvq3C1W+6WySSJ57tJEm63k3f7TTKZ76PFbDvdbjbb6JuD&#10;FiVpWWWZkA7dMJuj5P9d1X5L+Kl6nc4vsniR7B5/r5MNXsJAliGX4R+zg9ni76kfLEeVPcGd1cov&#10;G1iOIJRKf6Gkg0WzpubvE9OCkvp3CYNnFSUwFIjFQzJbxHDQY81xrGGSg6s1tRR63Ikb67fZqdVV&#10;UUKkCMsq1TuYuXnlLjXi86j6A8w+lHCtYC79CnR7a3xGq+dF/fAPAAAA//8DAFBLAwQUAAYACAAA&#10;ACEAEP1BOt8AAAAKAQAADwAAAGRycy9kb3ducmV2LnhtbEyPwUrDQBCG74LvsIzgzW62tY3EbEop&#10;6qkItoJ4mybTJDQ7G7LbJH17Nyd7/Gc+/vkmXY+mET11rrasQc0iEMS5LWouNXwf3p9eQDiPXGBj&#10;mTRcycE6u79LMSnswF/U730pQgm7BDVU3reJlC6vyKCb2ZY47E62M+hD7EpZdDiEctPIeRStpMGa&#10;w4UKW9pWlJ/3F6PhY8Bhs1Bv/e582l5/D8vPn50irR8fxs0rCE+j/4dh0g/qkAWno71w4UQTcqTi&#10;gGpYqCWICXiOV3MQx2kSg8xSeftC9gcAAP//AwBQSwECLQAUAAYACAAAACEAtoM4kv4AAADhAQAA&#10;EwAAAAAAAAAAAAAAAAAAAAAAW0NvbnRlbnRfVHlwZXNdLnhtbFBLAQItABQABgAIAAAAIQA4/SH/&#10;1gAAAJQBAAALAAAAAAAAAAAAAAAAAC8BAABfcmVscy8ucmVsc1BLAQItABQABgAIAAAAIQAcEW9A&#10;ZQMAAPAHAAAOAAAAAAAAAAAAAAAAAC4CAABkcnMvZTJvRG9jLnhtbFBLAQItABQABgAIAAAAIQAQ&#10;/UE63wAAAAoBAAAPAAAAAAAAAAAAAAAAAL8FAABkcnMvZG93bnJldi54bWxQSwUGAAAAAAQABADz&#10;AAAAywYAAAAA&#10;">
                <v:shape id="Freeform 640" o:spid="_x0000_s1027" style="position:absolute;left:1017;top:315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xLNcUA&#10;AADcAAAADwAAAGRycy9kb3ducmV2LnhtbESPT4vCMBTE74LfITxhb5q64p+tRpEFcQ+91PXg3h7N&#10;sy02LyWJ2t1PbwRhj8PM/IZZbTrTiBs5X1tWMB4lIIgLq2suFRy/d8MFCB+QNTaWScEvedis+70V&#10;ptreOafbIZQiQtinqKAKoU2l9EVFBv3ItsTRO1tnMETpSqkd3iPcNPI9SWbSYM1xocKWPisqLoer&#10;UZD9FNdsXmb5/jR350D58W+6T5R6G3TbJYhAXfgPv9pfWsFs8gHPM/EIyP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fEs1xQAAANwAAAAPAAAAAAAAAAAAAAAAAJgCAABkcnMv&#10;ZG93bnJldi54bWxQSwUGAAAAAAQABAD1AAAAigMAAAAA&#10;" path="m13745,l,e" filled="f" strokeweight="2.02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51894</w:t>
      </w:r>
      <w:proofErr w:type="gramEnd"/>
      <w:r w:rsidR="008334C7">
        <w:rPr>
          <w:rFonts w:ascii="Calibri" w:eastAsia="Calibri" w:hAnsi="Calibri" w:cs="Calibri"/>
        </w:rPr>
        <w:t xml:space="preserve">  </w:t>
      </w:r>
      <w:r w:rsidR="008334C7">
        <w:rPr>
          <w:rFonts w:ascii="Calibri" w:eastAsia="Calibri" w:hAnsi="Calibri" w:cs="Calibri"/>
          <w:spacing w:val="50"/>
        </w:rPr>
        <w:t xml:space="preserve"> </w:t>
      </w:r>
      <w:r w:rsidR="008334C7">
        <w:rPr>
          <w:rFonts w:ascii="Arial" w:eastAsia="Arial" w:hAnsi="Arial" w:cs="Arial"/>
          <w:position w:val="1"/>
          <w:sz w:val="18"/>
          <w:szCs w:val="18"/>
        </w:rPr>
        <w:t>Positive Regulation Of Focal Adhesion Assembly</w:t>
      </w:r>
      <w:r w:rsidR="008334C7">
        <w:rPr>
          <w:rFonts w:ascii="Arial" w:eastAsia="Arial" w:hAnsi="Arial" w:cs="Arial"/>
          <w:position w:val="1"/>
          <w:sz w:val="18"/>
          <w:szCs w:val="18"/>
        </w:rPr>
        <w:tab/>
        <w:t>0.001980198</w:t>
      </w:r>
      <w:r w:rsidR="008334C7">
        <w:rPr>
          <w:rFonts w:ascii="Arial" w:eastAsia="Arial" w:hAnsi="Arial" w:cs="Arial"/>
          <w:position w:val="1"/>
          <w:sz w:val="18"/>
          <w:szCs w:val="18"/>
        </w:rPr>
        <w:tab/>
      </w:r>
      <w:r w:rsidR="008334C7">
        <w:rPr>
          <w:rFonts w:ascii="Arial" w:eastAsia="Arial" w:hAnsi="Arial" w:cs="Arial"/>
          <w:position w:val="2"/>
          <w:sz w:val="16"/>
          <w:szCs w:val="16"/>
        </w:rPr>
        <w:t>SYK, TESK2, PTPRK, DLC1, SORBS1</w:t>
      </w:r>
      <w:r w:rsidR="008334C7">
        <w:rPr>
          <w:rFonts w:ascii="Arial" w:eastAsia="Arial" w:hAnsi="Arial" w:cs="Arial"/>
          <w:position w:val="2"/>
          <w:sz w:val="16"/>
          <w:szCs w:val="16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5/27</w:t>
      </w:r>
      <w:r w:rsidR="008334C7">
        <w:rPr>
          <w:rFonts w:ascii="Arial" w:eastAsia="Arial" w:hAnsi="Arial" w:cs="Arial"/>
          <w:position w:val="1"/>
          <w:sz w:val="18"/>
          <w:szCs w:val="18"/>
        </w:rPr>
        <w:tab/>
        <w:t>5.1416494</w:t>
      </w:r>
    </w:p>
    <w:p w:rsidR="00560990" w:rsidRDefault="00C1016A">
      <w:pPr>
        <w:spacing w:before="65" w:after="0" w:line="203" w:lineRule="exact"/>
        <w:ind w:left="153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31" behindDoc="1" locked="0" layoutInCell="1" allowOverlap="1" wp14:anchorId="29FE04B1" wp14:editId="1106BCEA">
                <wp:simplePos x="0" y="0"/>
                <wp:positionH relativeFrom="page">
                  <wp:posOffset>645795</wp:posOffset>
                </wp:positionH>
                <wp:positionV relativeFrom="paragraph">
                  <wp:posOffset>205105</wp:posOffset>
                </wp:positionV>
                <wp:extent cx="8728075" cy="1270"/>
                <wp:effectExtent l="17145" t="13970" r="17780" b="13335"/>
                <wp:wrapNone/>
                <wp:docPr id="636" name="Group 6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323"/>
                          <a:chExt cx="13745" cy="2"/>
                        </a:xfrm>
                      </wpg:grpSpPr>
                      <wps:wsp>
                        <wps:cNvPr id="637" name="Freeform 638"/>
                        <wps:cNvSpPr>
                          <a:spLocks/>
                        </wps:cNvSpPr>
                        <wps:spPr bwMode="auto">
                          <a:xfrm>
                            <a:off x="1017" y="323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37" o:spid="_x0000_s1026" style="position:absolute;margin-left:50.85pt;margin-top:16.15pt;width:687.25pt;height:.1pt;z-index:-7649;mso-position-horizontal-relative:page" coordorigin="1017,323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nGMZAMAAPAHAAAOAAAAZHJzL2Uyb0RvYy54bWykVduO4zYMfS/QfxD02CLjS5w4Y0xmschl&#10;UGC7u8CmH6DI8gW1JVdS4swW/fdSlJ3xZLposc2DQ5k0eXhIkQ/vLm1DzkKbWsk1je5CSoTkKq9l&#10;uaa/HfazFSXGMpmzRkmxps/C0HePP/7w0HeZiFWlmlxoAk6kyfpuTStruywIDK9Ey8yd6oQEZaF0&#10;yywcdRnkmvXgvW2COAyXQa903mnFhTHwduuV9BH9F4Xg9lNRGGFJs6aAzeJT4/PonsHjA8tKzbqq&#10;5gMM9h0oWlZLCHp1tWWWkZOu37hqa66VUYW946oNVFHUXGAOkE0U3mTzpNWpw1zKrC+7K01A7Q1P&#10;3+2Wfzx/1qTO13Q5X1IiWQtFwrhkOU8dPX1XZmD1pLsv3WftcwTxg+K/G1AHt3p3Lr0xOfa/qhwc&#10;spNVSM+l0K1zAYmTC1bh+VoFcbGEw8tVGq/CdEEJB10Up0OReAWVdB9FYZRSArp5PPf149Vu+Daa&#10;p8nwZex0Act8SIQ5wHI5QbeZF0LN/yP0S8U6gXUyjqoroQDTE7rXQrgeBk5XnlM0HAk1UzYnGgfT&#10;AOn/yuNbSkYyv0kIy/jJ2CehsB7s/MFYfxdykLDK+QD+APemaBu4Fj/PSEiiJF3GBCMOH4x20Wj3&#10;U0AOIemJD35jFY9W3hsU8x+dzUcz5yyeOoOaliNIVo24+UUOwEEizI2fEFuuU8Z1zQHQjb0GHsDI&#10;JfkNWwh+a+u/GUJomCu3E0VTAhPl6DuyY9YhcyGcSHpoW2xN96ZVZ3FQqLPY0L5pJxFfLBo5tYRK&#10;TKy8DoC5ENjr17AO7aS8Uu3rpsFCNNKBiRfLRYL0GNXUudM6PEaXx02jyZm5cYm/4Ra9MoOxJHP0&#10;VgmW7wbZsrrxMkRvkF7owoEF1484D/+8D+93q90qmSXxcjdLwu129n6/SWbLfZQutvPtZrON/nLQ&#10;oiSr6jwX0qEbZ3OU/LerOmwJP1Wv0/lVFq+S3ePvbbLBaxjIMuQy/mN2MFv8PfWD5ajyZ7izWvll&#10;A8sRhErpr5T0sGjW1PxxYlpQ0vwiYfDcR0niNhMekkUaw0FPNcephkkOrtbUUuhxJ26s32anTtdl&#10;BZEiLKtU72HmFrW71IjPoxoOMPtQwrWCuQwr0O2t6RmtXhb1498AAAD//wMAUEsDBBQABgAIAAAA&#10;IQCMyHYY4AAAAAoBAAAPAAAAZHJzL2Rvd25yZXYueG1sTI/LasMwEEX3hf6DmEJ3jfxoHjiWQwht&#10;V6HQpFC6m9gT28QaGUuxnb+vvGqWd+Zw50y6GXUjeupsbVhBOAtAEOemqLlU8H18f1mBsA65wMYw&#10;KbiRhU32+JBiUpiBv6g/uFL4ErYJKqicaxMpbV6RRjszLbHfnU2n0fnYlbLocPDlupFRECykxpr9&#10;hQpb2lWUXw5XreBjwGEbh2/9/nLe3X6P88+ffUhKPT+N2zUIR6P7h2HS9+qQeaeTuXJhReNzEC49&#10;qiCOYhAT8LpcRCBO02QOMkvl/QvZHwAAAP//AwBQSwECLQAUAAYACAAAACEAtoM4kv4AAADhAQAA&#10;EwAAAAAAAAAAAAAAAAAAAAAAW0NvbnRlbnRfVHlwZXNdLnhtbFBLAQItABQABgAIAAAAIQA4/SH/&#10;1gAAAJQBAAALAAAAAAAAAAAAAAAAAC8BAABfcmVscy8ucmVsc1BLAQItABQABgAIAAAAIQBpFnGM&#10;ZAMAAPAHAAAOAAAAAAAAAAAAAAAAAC4CAABkcnMvZTJvRG9jLnhtbFBLAQItABQABgAIAAAAIQCM&#10;yHYY4AAAAAoBAAAPAAAAAAAAAAAAAAAAAL4FAABkcnMvZG93bnJldi54bWxQSwUGAAAAAAQABADz&#10;AAAAywYAAAAA&#10;">
                <v:shape id="Freeform 638" o:spid="_x0000_s1027" style="position:absolute;left:1017;top:323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963MUA&#10;AADcAAAADwAAAGRycy9kb3ducmV2LnhtbESPQWvCQBSE7wX/w/KE3upGS41EVxFB9JBL1IPeHtln&#10;Esy+Dburxv76bqHQ4zAz3zCLVW9a8SDnG8sKxqMEBHFpdcOVgtNx+zED4QOyxtYyKXiRh9Vy8LbA&#10;TNsnF/Q4hEpECPsMFdQhdJmUvqzJoB/Zjjh6V+sMhihdJbXDZ4SbVk6SZCoNNhwXauxoU1N5O9yN&#10;gvxS3vO0yovdOXXXQMXp+2uXKPU+7NdzEIH68B/+a++1gulnCr9n4hGQy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r3rcxQAAANwAAAAPAAAAAAAAAAAAAAAAAJgCAABkcnMv&#10;ZG93bnJldi54bWxQSwUGAAAAAAQABAD1AAAAigMAAAAA&#10;" path="m13745,l,e" filled="f" strokeweight="2.02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color w:val="FF0000"/>
          <w:position w:val="-1"/>
          <w:sz w:val="18"/>
          <w:szCs w:val="18"/>
        </w:rPr>
        <w:t>Upregulated G10 vs Control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1960" w:bottom="280" w:left="900" w:header="720" w:footer="720" w:gutter="0"/>
          <w:cols w:space="720"/>
        </w:sectPr>
      </w:pPr>
    </w:p>
    <w:p w:rsidR="00560990" w:rsidRDefault="00560990">
      <w:pPr>
        <w:spacing w:before="5" w:after="0" w:line="180" w:lineRule="exact"/>
        <w:rPr>
          <w:sz w:val="18"/>
          <w:szCs w:val="18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1600"/>
          <w:tab w:val="left" w:pos="6740"/>
        </w:tabs>
        <w:spacing w:after="0" w:line="240" w:lineRule="auto"/>
        <w:ind w:left="32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</w:t>
      </w:r>
      <w:proofErr w:type="gramStart"/>
      <w:r>
        <w:rPr>
          <w:rFonts w:ascii="Arial" w:eastAsia="Arial" w:hAnsi="Arial" w:cs="Arial"/>
          <w:sz w:val="18"/>
          <w:szCs w:val="18"/>
        </w:rPr>
        <w:t>:04012</w:t>
      </w:r>
      <w:proofErr w:type="gramEnd"/>
      <w:r>
        <w:rPr>
          <w:rFonts w:ascii="Arial" w:eastAsia="Arial" w:hAnsi="Arial" w:cs="Arial"/>
          <w:sz w:val="18"/>
          <w:szCs w:val="18"/>
        </w:rPr>
        <w:tab/>
        <w:t>ERBB Signaling Pathway</w:t>
      </w:r>
      <w:r>
        <w:rPr>
          <w:rFonts w:ascii="Arial" w:eastAsia="Arial" w:hAnsi="Arial" w:cs="Arial"/>
          <w:sz w:val="18"/>
          <w:szCs w:val="18"/>
        </w:rPr>
        <w:tab/>
        <w:t>0.019417476</w:t>
      </w:r>
    </w:p>
    <w:p w:rsidR="00560990" w:rsidRDefault="008334C7">
      <w:pPr>
        <w:spacing w:before="89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JUN, ERBB3, SOS2, PRKCA, ERBB2, STAT5A, CAMK2G, NRG3, PIK3CD, STAT5B, PIK3R3, CDKN1B, MAP2K4, CRK, RPS6KB1, ABL2, AKT3</w:t>
      </w:r>
    </w:p>
    <w:p w:rsidR="00560990" w:rsidRDefault="008334C7">
      <w:pPr>
        <w:spacing w:before="5" w:after="0" w:line="180" w:lineRule="exact"/>
        <w:rPr>
          <w:sz w:val="18"/>
          <w:szCs w:val="18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9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7/46</w:t>
      </w:r>
      <w:r>
        <w:rPr>
          <w:rFonts w:ascii="Arial" w:eastAsia="Arial" w:hAnsi="Arial" w:cs="Arial"/>
          <w:sz w:val="18"/>
          <w:szCs w:val="18"/>
        </w:rPr>
        <w:tab/>
        <w:t>14.08913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1960" w:bottom="280" w:left="900" w:header="720" w:footer="720" w:gutter="0"/>
          <w:cols w:num="3" w:space="720" w:equalWidth="0">
            <w:col w:w="7795" w:space="331"/>
            <w:col w:w="3325" w:space="467"/>
            <w:col w:w="2062"/>
          </w:cols>
        </w:sectPr>
      </w:pPr>
    </w:p>
    <w:p w:rsidR="00560990" w:rsidRDefault="008334C7">
      <w:pPr>
        <w:tabs>
          <w:tab w:val="left" w:pos="6740"/>
          <w:tab w:val="left" w:pos="8120"/>
          <w:tab w:val="left" w:pos="11960"/>
          <w:tab w:val="left" w:pos="12880"/>
        </w:tabs>
        <w:spacing w:before="32" w:after="0" w:line="240" w:lineRule="auto"/>
        <w:ind w:left="293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lastRenderedPageBreak/>
        <w:t>GO</w:t>
      </w:r>
      <w:proofErr w:type="gramStart"/>
      <w:r>
        <w:rPr>
          <w:rFonts w:ascii="Calibri" w:eastAsia="Calibri" w:hAnsi="Calibri" w:cs="Calibri"/>
        </w:rPr>
        <w:t>:0030890</w:t>
      </w:r>
      <w:proofErr w:type="gramEnd"/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spacing w:val="50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Positive Regulation Of B Cell Proliferation</w:t>
      </w:r>
      <w:r>
        <w:rPr>
          <w:rFonts w:ascii="Arial" w:eastAsia="Arial" w:hAnsi="Arial" w:cs="Arial"/>
          <w:position w:val="1"/>
          <w:sz w:val="18"/>
          <w:szCs w:val="18"/>
        </w:rPr>
        <w:tab/>
        <w:t>0.0</w:t>
      </w:r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Arial" w:eastAsia="Arial" w:hAnsi="Arial" w:cs="Arial"/>
          <w:position w:val="2"/>
          <w:sz w:val="16"/>
          <w:szCs w:val="16"/>
        </w:rPr>
        <w:t>IL7, CD74, IRS2</w:t>
      </w:r>
      <w:r>
        <w:rPr>
          <w:rFonts w:ascii="Arial" w:eastAsia="Arial" w:hAnsi="Arial" w:cs="Arial"/>
          <w:position w:val="2"/>
          <w:sz w:val="16"/>
          <w:szCs w:val="16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3/10</w:t>
      </w:r>
      <w:r>
        <w:rPr>
          <w:rFonts w:ascii="Arial" w:eastAsia="Arial" w:hAnsi="Arial" w:cs="Arial"/>
          <w:position w:val="1"/>
          <w:sz w:val="18"/>
          <w:szCs w:val="18"/>
        </w:rPr>
        <w:tab/>
        <w:t>1.4020888</w:t>
      </w:r>
    </w:p>
    <w:p w:rsidR="00560990" w:rsidRDefault="008334C7">
      <w:pPr>
        <w:tabs>
          <w:tab w:val="left" w:pos="6740"/>
          <w:tab w:val="left" w:pos="8120"/>
          <w:tab w:val="left" w:pos="12000"/>
          <w:tab w:val="left" w:pos="12880"/>
        </w:tabs>
        <w:spacing w:before="22" w:after="0" w:line="240" w:lineRule="auto"/>
        <w:ind w:left="293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43542</w:t>
      </w:r>
      <w:proofErr w:type="gramEnd"/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spacing w:val="50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Endothelial Cell Migration</w:t>
      </w:r>
      <w:r>
        <w:rPr>
          <w:rFonts w:ascii="Arial" w:eastAsia="Arial" w:hAnsi="Arial" w:cs="Arial"/>
          <w:position w:val="1"/>
          <w:sz w:val="18"/>
          <w:szCs w:val="18"/>
        </w:rPr>
        <w:tab/>
        <w:t>0.005964215</w:t>
      </w:r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Arial" w:eastAsia="Arial" w:hAnsi="Arial" w:cs="Arial"/>
          <w:position w:val="2"/>
          <w:sz w:val="16"/>
          <w:szCs w:val="16"/>
        </w:rPr>
        <w:t>TGFB2, VCAN</w:t>
      </w:r>
      <w:r>
        <w:rPr>
          <w:rFonts w:ascii="Arial" w:eastAsia="Arial" w:hAnsi="Arial" w:cs="Arial"/>
          <w:position w:val="2"/>
          <w:sz w:val="16"/>
          <w:szCs w:val="16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2/3</w:t>
      </w:r>
      <w:r>
        <w:rPr>
          <w:rFonts w:ascii="Arial" w:eastAsia="Arial" w:hAnsi="Arial" w:cs="Arial"/>
          <w:position w:val="1"/>
          <w:sz w:val="18"/>
          <w:szCs w:val="18"/>
        </w:rPr>
        <w:tab/>
        <w:t>23.078133</w:t>
      </w:r>
    </w:p>
    <w:p w:rsidR="00560990" w:rsidRDefault="008334C7">
      <w:pPr>
        <w:tabs>
          <w:tab w:val="left" w:pos="6740"/>
          <w:tab w:val="left" w:pos="8120"/>
          <w:tab w:val="left" w:pos="12000"/>
          <w:tab w:val="left" w:pos="12880"/>
        </w:tabs>
        <w:spacing w:before="22" w:after="0" w:line="240" w:lineRule="auto"/>
        <w:ind w:left="293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07157</w:t>
      </w:r>
      <w:proofErr w:type="gramEnd"/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spacing w:val="50"/>
        </w:rPr>
        <w:t xml:space="preserve"> </w:t>
      </w:r>
      <w:proofErr w:type="spellStart"/>
      <w:r>
        <w:rPr>
          <w:rFonts w:ascii="Arial" w:eastAsia="Arial" w:hAnsi="Arial" w:cs="Arial"/>
          <w:position w:val="1"/>
          <w:sz w:val="18"/>
          <w:szCs w:val="18"/>
        </w:rPr>
        <w:t>Heterophilic</w:t>
      </w:r>
      <w:proofErr w:type="spellEnd"/>
      <w:r>
        <w:rPr>
          <w:rFonts w:ascii="Arial" w:eastAsia="Arial" w:hAnsi="Arial" w:cs="Arial"/>
          <w:position w:val="1"/>
          <w:sz w:val="18"/>
          <w:szCs w:val="18"/>
        </w:rPr>
        <w:t xml:space="preserve"> Cell-Cell Adhesion</w:t>
      </w:r>
      <w:r>
        <w:rPr>
          <w:rFonts w:ascii="Arial" w:eastAsia="Arial" w:hAnsi="Arial" w:cs="Arial"/>
          <w:position w:val="1"/>
          <w:sz w:val="18"/>
          <w:szCs w:val="18"/>
        </w:rPr>
        <w:tab/>
        <w:t>0.033797216</w:t>
      </w:r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Arial" w:eastAsia="Arial" w:hAnsi="Arial" w:cs="Arial"/>
          <w:position w:val="2"/>
          <w:sz w:val="16"/>
          <w:szCs w:val="16"/>
        </w:rPr>
        <w:t>NCAM2</w:t>
      </w:r>
      <w:r>
        <w:rPr>
          <w:rFonts w:ascii="Arial" w:eastAsia="Arial" w:hAnsi="Arial" w:cs="Arial"/>
          <w:position w:val="2"/>
          <w:sz w:val="16"/>
          <w:szCs w:val="16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1/4</w:t>
      </w:r>
      <w:r>
        <w:rPr>
          <w:rFonts w:ascii="Arial" w:eastAsia="Arial" w:hAnsi="Arial" w:cs="Arial"/>
          <w:position w:val="1"/>
          <w:sz w:val="18"/>
          <w:szCs w:val="18"/>
        </w:rPr>
        <w:tab/>
        <w:t>20.335007</w:t>
      </w:r>
    </w:p>
    <w:p w:rsidR="00560990" w:rsidRDefault="008334C7">
      <w:pPr>
        <w:tabs>
          <w:tab w:val="left" w:pos="6740"/>
          <w:tab w:val="left" w:pos="8120"/>
          <w:tab w:val="left" w:pos="12000"/>
          <w:tab w:val="left" w:pos="12880"/>
        </w:tabs>
        <w:spacing w:before="22" w:after="0" w:line="240" w:lineRule="auto"/>
        <w:ind w:left="293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16338</w:t>
      </w:r>
      <w:proofErr w:type="gramEnd"/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spacing w:val="50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Calcium-Independent Cell-Cell Adhesion</w:t>
      </w:r>
      <w:r>
        <w:rPr>
          <w:rFonts w:ascii="Arial" w:eastAsia="Arial" w:hAnsi="Arial" w:cs="Arial"/>
          <w:position w:val="1"/>
          <w:sz w:val="18"/>
          <w:szCs w:val="18"/>
        </w:rPr>
        <w:tab/>
        <w:t>0.012295082</w:t>
      </w:r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Arial" w:eastAsia="Arial" w:hAnsi="Arial" w:cs="Arial"/>
          <w:position w:val="2"/>
          <w:sz w:val="16"/>
          <w:szCs w:val="16"/>
        </w:rPr>
        <w:t>CDH13, NLGN1</w:t>
      </w:r>
      <w:r>
        <w:rPr>
          <w:rFonts w:ascii="Arial" w:eastAsia="Arial" w:hAnsi="Arial" w:cs="Arial"/>
          <w:position w:val="2"/>
          <w:sz w:val="16"/>
          <w:szCs w:val="16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2/3</w:t>
      </w:r>
      <w:r>
        <w:rPr>
          <w:rFonts w:ascii="Arial" w:eastAsia="Arial" w:hAnsi="Arial" w:cs="Arial"/>
          <w:position w:val="1"/>
          <w:sz w:val="18"/>
          <w:szCs w:val="18"/>
        </w:rPr>
        <w:tab/>
        <w:t>18.508154</w:t>
      </w:r>
    </w:p>
    <w:p w:rsidR="00560990" w:rsidRDefault="008334C7">
      <w:pPr>
        <w:tabs>
          <w:tab w:val="left" w:pos="6740"/>
          <w:tab w:val="left" w:pos="8120"/>
          <w:tab w:val="left" w:pos="12000"/>
          <w:tab w:val="left" w:pos="12880"/>
        </w:tabs>
        <w:spacing w:before="22" w:after="0" w:line="240" w:lineRule="auto"/>
        <w:ind w:left="293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90136</w:t>
      </w:r>
      <w:proofErr w:type="gramEnd"/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spacing w:val="50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Epithelial Cell-Cell Adhesion</w:t>
      </w:r>
      <w:r>
        <w:rPr>
          <w:rFonts w:ascii="Arial" w:eastAsia="Arial" w:hAnsi="Arial" w:cs="Arial"/>
          <w:position w:val="1"/>
          <w:sz w:val="18"/>
          <w:szCs w:val="18"/>
        </w:rPr>
        <w:tab/>
        <w:t>0.008080808</w:t>
      </w:r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Arial" w:eastAsia="Arial" w:hAnsi="Arial" w:cs="Arial"/>
          <w:position w:val="2"/>
          <w:sz w:val="16"/>
          <w:szCs w:val="16"/>
        </w:rPr>
        <w:t>CDH13, NLGN1</w:t>
      </w:r>
      <w:r>
        <w:rPr>
          <w:rFonts w:ascii="Arial" w:eastAsia="Arial" w:hAnsi="Arial" w:cs="Arial"/>
          <w:position w:val="2"/>
          <w:sz w:val="16"/>
          <w:szCs w:val="16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2/3</w:t>
      </w:r>
      <w:r>
        <w:rPr>
          <w:rFonts w:ascii="Arial" w:eastAsia="Arial" w:hAnsi="Arial" w:cs="Arial"/>
          <w:position w:val="1"/>
          <w:sz w:val="18"/>
          <w:szCs w:val="18"/>
        </w:rPr>
        <w:tab/>
        <w:t>18.547845</w:t>
      </w:r>
    </w:p>
    <w:p w:rsidR="00560990" w:rsidRDefault="008334C7">
      <w:pPr>
        <w:tabs>
          <w:tab w:val="left" w:pos="6740"/>
          <w:tab w:val="left" w:pos="8120"/>
          <w:tab w:val="left" w:pos="12000"/>
          <w:tab w:val="left" w:pos="12880"/>
        </w:tabs>
        <w:spacing w:before="22" w:after="0" w:line="265" w:lineRule="exact"/>
        <w:ind w:left="293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33627</w:t>
      </w:r>
      <w:proofErr w:type="gramEnd"/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spacing w:val="50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Cell Adhesion Mediated By Integrin</w:t>
      </w:r>
      <w:r>
        <w:rPr>
          <w:rFonts w:ascii="Arial" w:eastAsia="Arial" w:hAnsi="Arial" w:cs="Arial"/>
          <w:position w:val="1"/>
          <w:sz w:val="18"/>
          <w:szCs w:val="18"/>
        </w:rPr>
        <w:tab/>
        <w:t>0.011904762</w:t>
      </w:r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Arial" w:eastAsia="Arial" w:hAnsi="Arial" w:cs="Arial"/>
          <w:position w:val="2"/>
          <w:sz w:val="16"/>
          <w:szCs w:val="16"/>
        </w:rPr>
        <w:t>ADAM9, TGFB2</w:t>
      </w:r>
      <w:r>
        <w:rPr>
          <w:rFonts w:ascii="Arial" w:eastAsia="Arial" w:hAnsi="Arial" w:cs="Arial"/>
          <w:position w:val="2"/>
          <w:sz w:val="16"/>
          <w:szCs w:val="16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2/3</w:t>
      </w:r>
      <w:r>
        <w:rPr>
          <w:rFonts w:ascii="Arial" w:eastAsia="Arial" w:hAnsi="Arial" w:cs="Arial"/>
          <w:position w:val="1"/>
          <w:sz w:val="18"/>
          <w:szCs w:val="18"/>
        </w:rPr>
        <w:tab/>
        <w:t>19.129702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1960" w:bottom="280" w:left="900" w:header="720" w:footer="720" w:gutter="0"/>
          <w:cols w:space="720"/>
        </w:sectPr>
      </w:pPr>
    </w:p>
    <w:p w:rsidR="00560990" w:rsidRDefault="00C1016A">
      <w:pPr>
        <w:tabs>
          <w:tab w:val="left" w:pos="6740"/>
          <w:tab w:val="left" w:pos="8120"/>
        </w:tabs>
        <w:spacing w:before="37" w:after="0" w:line="240" w:lineRule="auto"/>
        <w:ind w:left="293" w:right="-86"/>
        <w:rPr>
          <w:rFonts w:ascii="Arial" w:eastAsia="Arial" w:hAnsi="Arial" w:cs="Arial"/>
          <w:sz w:val="16"/>
          <w:szCs w:val="16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308832" behindDoc="1" locked="0" layoutInCell="1" allowOverlap="1" wp14:anchorId="4A8A22D7" wp14:editId="30677709">
                <wp:simplePos x="0" y="0"/>
                <wp:positionH relativeFrom="page">
                  <wp:posOffset>5731510</wp:posOffset>
                </wp:positionH>
                <wp:positionV relativeFrom="paragraph">
                  <wp:posOffset>163830</wp:posOffset>
                </wp:positionV>
                <wp:extent cx="334645" cy="102235"/>
                <wp:effectExtent l="0" t="0" r="1270" b="3175"/>
                <wp:wrapNone/>
                <wp:docPr id="635" name="Text Box 6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02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61" w:lineRule="exact"/>
                              <w:ind w:right="-64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  <w:t>SRPX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36" o:spid="_x0000_s1036" type="#_x0000_t202" style="position:absolute;left:0;text-align:left;margin-left:451.3pt;margin-top:12.9pt;width:26.35pt;height:8.05pt;z-index:-7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eF5swIAALQFAAAOAAAAZHJzL2Uyb0RvYy54bWysVG1vmzAQ/j5p/8Hyd8pLCA0opEpDmCZ1&#10;L1K7H+CACdbAZrYT6Kb9951NSNNWk6ZtfLAO+/zcc3ePb3kztA06UqmY4Cn2rzyMKC9Eyfg+xV8e&#10;cmeBkdKEl6QRnKb4kSp8s3r7Ztl3CQ1ELZqSSgQgXCV9l+Ja6y5xXVXUtCXqSnSUw2ElZEs0/Mq9&#10;W0rSA3rbuIHnRW4vZNlJUVClYDcbD/HK4lcVLfSnqlJUoybFwE3bVdp1Z1Z3tSTJXpKuZsWJBvkL&#10;Fi1hHIKeoTKiCTpI9gqqZYUUSlT6qhCtK6qKFdTmANn43ots7mvSUZsLFEd15zKp/wdbfDx+loiV&#10;KY5mc4w4aaFJD3TQ6FYMKJpFpkJ9pxJwvO/AVQ9wAJ222aruThRfFeJiUxO+p2spRV9TUgJD39x0&#10;L66OOMqA7PoPooRA5KCFBRoq2ZryQUEQoEOnHs/dMWQK2JzNwigEjgUc+V4QAF8TgSTT5U4q/Y6K&#10;FhkjxRKab8HJ8U7p0XVyMbG4yFnTwD5JGv5sAzDHHQgNV82ZIWH7+SP24u1iuwidMIi2TuhlmbPO&#10;N6ET5f71PJtlm03m/zRx/TCpWVlSbsJM2vLDP+vdSeWjKs7qUqJhpYEzlJTc7zaNREcC2s7tdyrI&#10;hZv7nIatF+TyIiU/CL3bIHbyaHHthHk4d+Jrb+F4fnwbR14Yh1n+PKU7xum/p4T6FMfzYD5q6be5&#10;efZ7nRtJWqZhejSsTfHi7EQSo8AtL21rNWHNaF+UwtB/KgW0e2q01auR6ChWPewG+zh8OymMmHei&#10;fAQFSwEKA5nC6AOjFvI7Rj2MkRSrbwciKUbNew6vwMycyZCTsZsMwgu4mmKN0Whu9DibDp1k+xqQ&#10;x3fGxRpeSsWsip9YnN4XjAabzGmMmdlz+W+9nobt6hcAAAD//wMAUEsDBBQABgAIAAAAIQDzTxC/&#10;3wAAAAkBAAAPAAAAZHJzL2Rvd25yZXYueG1sTI/BTsMwEETvSPyDtUjcqN1AIhLiVBWCExIiDQeO&#10;TuwmVuN1iN02/D3LqRxX+zTzptwsbmQnMwfrUcJ6JYAZ7Ly22Ev4bF7vHoGFqFCr0aOR8GMCbKrr&#10;q1IV2p+xNqdd7BmFYCiUhCHGqeA8dINxKqz8ZJB+ez87Femce65ndaZwN/JEiIw7ZZEaBjWZ58F0&#10;h93RSdh+Yf1iv9/bj3pf26bJBb5lBylvb5btE7BolniB4U+f1KEip9YfUQc2SshFkhEqIUlpAgF5&#10;mt4DayU8rHPgVcn/L6h+AQAA//8DAFBLAQItABQABgAIAAAAIQC2gziS/gAAAOEBAAATAAAAAAAA&#10;AAAAAAAAAAAAAABbQ29udGVudF9UeXBlc10ueG1sUEsBAi0AFAAGAAgAAAAhADj9If/WAAAAlAEA&#10;AAsAAAAAAAAAAAAAAAAALwEAAF9yZWxzLy5yZWxzUEsBAi0AFAAGAAgAAAAhAElh4XmzAgAAtAUA&#10;AA4AAAAAAAAAAAAAAAAALgIAAGRycy9lMm9Eb2MueG1sUEsBAi0AFAAGAAgAAAAhAPNPEL/fAAAA&#10;CQEAAA8AAAAAAAAAAAAAAAAADQUAAGRycy9kb3ducmV2LnhtbFBLBQYAAAAABAAEAPMAAAAZBgAA&#10;AAA=&#10;" filled="f" stroked="f">
                <v:textbox inset="0,0,0,0">
                  <w:txbxContent>
                    <w:p w:rsidR="00890EE8" w:rsidRDefault="00890EE8">
                      <w:pPr>
                        <w:spacing w:after="0" w:line="161" w:lineRule="exact"/>
                        <w:ind w:right="-64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  <w:t>SRPX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60355</w:t>
      </w:r>
      <w:proofErr w:type="gramEnd"/>
      <w:r w:rsidR="008334C7">
        <w:rPr>
          <w:rFonts w:ascii="Calibri" w:eastAsia="Calibri" w:hAnsi="Calibri" w:cs="Calibri"/>
        </w:rPr>
        <w:t xml:space="preserve">  </w:t>
      </w:r>
      <w:r w:rsidR="008334C7">
        <w:rPr>
          <w:rFonts w:ascii="Calibri" w:eastAsia="Calibri" w:hAnsi="Calibri" w:cs="Calibri"/>
          <w:spacing w:val="50"/>
        </w:rPr>
        <w:t xml:space="preserve"> </w:t>
      </w:r>
      <w:r w:rsidR="008334C7">
        <w:rPr>
          <w:rFonts w:ascii="Arial" w:eastAsia="Arial" w:hAnsi="Arial" w:cs="Arial"/>
          <w:position w:val="1"/>
          <w:sz w:val="18"/>
          <w:szCs w:val="18"/>
        </w:rPr>
        <w:t>Positive Regulation Of Cell Adhesion Molecule Production</w:t>
      </w:r>
      <w:r w:rsidR="008334C7">
        <w:rPr>
          <w:rFonts w:ascii="Arial" w:eastAsia="Arial" w:hAnsi="Arial" w:cs="Arial"/>
          <w:position w:val="1"/>
          <w:sz w:val="18"/>
          <w:szCs w:val="18"/>
        </w:rPr>
        <w:tab/>
        <w:t>0.0498155</w:t>
      </w:r>
      <w:r w:rsidR="008334C7">
        <w:rPr>
          <w:rFonts w:ascii="Arial" w:eastAsia="Arial" w:hAnsi="Arial" w:cs="Arial"/>
          <w:position w:val="1"/>
          <w:sz w:val="18"/>
          <w:szCs w:val="18"/>
        </w:rPr>
        <w:tab/>
      </w:r>
      <w:r w:rsidR="008334C7">
        <w:rPr>
          <w:rFonts w:ascii="Arial" w:eastAsia="Arial" w:hAnsi="Arial" w:cs="Arial"/>
          <w:position w:val="12"/>
          <w:sz w:val="16"/>
          <w:szCs w:val="16"/>
        </w:rPr>
        <w:t>CYFIP2, PSEN1, ANXA9</w:t>
      </w:r>
      <w:r w:rsidR="008334C7">
        <w:rPr>
          <w:rFonts w:ascii="Arial" w:eastAsia="Arial" w:hAnsi="Arial" w:cs="Arial"/>
          <w:spacing w:val="44"/>
          <w:position w:val="12"/>
          <w:sz w:val="16"/>
          <w:szCs w:val="16"/>
        </w:rPr>
        <w:t xml:space="preserve"> </w:t>
      </w:r>
      <w:r w:rsidR="008334C7">
        <w:rPr>
          <w:rFonts w:ascii="Arial" w:eastAsia="Arial" w:hAnsi="Arial" w:cs="Arial"/>
          <w:position w:val="12"/>
          <w:sz w:val="16"/>
          <w:szCs w:val="16"/>
        </w:rPr>
        <w:t>///</w:t>
      </w:r>
      <w:r w:rsidR="008334C7">
        <w:rPr>
          <w:rFonts w:ascii="Arial" w:eastAsia="Arial" w:hAnsi="Arial" w:cs="Arial"/>
          <w:spacing w:val="44"/>
          <w:position w:val="12"/>
          <w:sz w:val="16"/>
          <w:szCs w:val="16"/>
        </w:rPr>
        <w:t xml:space="preserve"> </w:t>
      </w:r>
      <w:r w:rsidR="008334C7">
        <w:rPr>
          <w:rFonts w:ascii="Arial" w:eastAsia="Arial" w:hAnsi="Arial" w:cs="Arial"/>
          <w:position w:val="12"/>
          <w:sz w:val="16"/>
          <w:szCs w:val="16"/>
        </w:rPr>
        <w:t>FAM63A, DLG1,</w:t>
      </w:r>
    </w:p>
    <w:p w:rsidR="00560990" w:rsidRDefault="008334C7">
      <w:pPr>
        <w:spacing w:before="6" w:after="0" w:line="120" w:lineRule="exact"/>
        <w:rPr>
          <w:sz w:val="12"/>
          <w:szCs w:val="12"/>
        </w:rPr>
      </w:pPr>
      <w:r>
        <w:br w:type="column"/>
      </w: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/25</w:t>
      </w:r>
      <w:r>
        <w:rPr>
          <w:rFonts w:ascii="Arial" w:eastAsia="Arial" w:hAnsi="Arial" w:cs="Arial"/>
          <w:sz w:val="18"/>
          <w:szCs w:val="18"/>
        </w:rPr>
        <w:tab/>
        <w:t>17.90364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1960" w:bottom="280" w:left="900" w:header="720" w:footer="720" w:gutter="0"/>
          <w:cols w:num="2" w:space="720" w:equalWidth="0">
            <w:col w:w="11416" w:space="553"/>
            <w:col w:w="2011"/>
          </w:cols>
        </w:sectPr>
      </w:pPr>
    </w:p>
    <w:p w:rsidR="00560990" w:rsidRDefault="00560990">
      <w:pPr>
        <w:spacing w:after="0" w:line="140" w:lineRule="exact"/>
        <w:rPr>
          <w:sz w:val="14"/>
          <w:szCs w:val="14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3"/>
        <w:gridCol w:w="4807"/>
        <w:gridCol w:w="1683"/>
        <w:gridCol w:w="3674"/>
        <w:gridCol w:w="943"/>
        <w:gridCol w:w="1235"/>
      </w:tblGrid>
      <w:tr w:rsidR="00560990">
        <w:trPr>
          <w:trHeight w:hRule="exact" w:val="447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56" w:after="0" w:line="240" w:lineRule="auto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:001714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84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rug Metabolic Proces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84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51745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180" w:lineRule="exact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D24, DAXX, MED4, DAXX, DAXX, MED1,</w:t>
            </w:r>
          </w:p>
          <w:p w:rsidR="00560990" w:rsidRDefault="008334C7">
            <w:pPr>
              <w:spacing w:before="20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D13, MED12, KDM3A, NCOA2, ARID1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84" w:after="0" w:line="240" w:lineRule="auto"/>
              <w:ind w:left="23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/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84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91984</w:t>
            </w:r>
          </w:p>
        </w:tc>
      </w:tr>
      <w:tr w:rsidR="00560990">
        <w:trPr>
          <w:trHeight w:hRule="exact" w:val="38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82" w:after="0" w:line="240" w:lineRule="auto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:004576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gulation Of Anti-Apopto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898635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2" w:after="0" w:line="120" w:lineRule="exact"/>
              <w:rPr>
                <w:sz w:val="12"/>
                <w:szCs w:val="12"/>
              </w:rPr>
            </w:pPr>
          </w:p>
          <w:p w:rsidR="00560990" w:rsidRDefault="008334C7">
            <w:pPr>
              <w:spacing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RS2, DDX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/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760668</w:t>
            </w:r>
          </w:p>
        </w:tc>
      </w:tr>
      <w:tr w:rsidR="00560990" w:rsidTr="00702D17">
        <w:trPr>
          <w:trHeight w:hRule="exact" w:val="294"/>
        </w:trPr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after="0" w:line="259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O:0051893</w:t>
            </w:r>
          </w:p>
        </w:tc>
        <w:tc>
          <w:tcPr>
            <w:tcW w:w="4807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gulation Of Focal Adhesion Assembly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661017</w:t>
            </w:r>
          </w:p>
        </w:tc>
        <w:tc>
          <w:tcPr>
            <w:tcW w:w="3674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31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CAM2, PTEN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/8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12409</w:t>
            </w:r>
          </w:p>
        </w:tc>
      </w:tr>
      <w:tr w:rsidR="00560990" w:rsidTr="00702D17">
        <w:trPr>
          <w:trHeight w:hRule="exact" w:val="606"/>
        </w:trPr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after="0" w:line="261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:0032415</w:t>
            </w:r>
          </w:p>
        </w:tc>
        <w:tc>
          <w:tcPr>
            <w:tcW w:w="4807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23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Regulation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odium:Hydroge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ntiporter Activity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23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109589</w:t>
            </w:r>
          </w:p>
        </w:tc>
        <w:tc>
          <w:tcPr>
            <w:tcW w:w="3674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34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TFDH, ACADVL, ACADL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23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/4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23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818626</w:t>
            </w:r>
          </w:p>
        </w:tc>
      </w:tr>
      <w:tr w:rsidR="00292EFB" w:rsidTr="0064308D">
        <w:trPr>
          <w:trHeight w:hRule="exact" w:val="236"/>
        </w:trPr>
        <w:tc>
          <w:tcPr>
            <w:tcW w:w="6210" w:type="dxa"/>
            <w:gridSpan w:val="2"/>
            <w:tcBorders>
              <w:left w:val="nil"/>
              <w:bottom w:val="single" w:sz="18" w:space="0" w:color="000000"/>
              <w:right w:val="nil"/>
            </w:tcBorders>
          </w:tcPr>
          <w:p w:rsidR="00292EFB" w:rsidRDefault="00292EFB" w:rsidP="00292EFB">
            <w:pPr>
              <w:spacing w:before="27" w:after="0" w:line="240" w:lineRule="auto"/>
              <w:ind w:left="2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FF0000"/>
                <w:sz w:val="18"/>
                <w:szCs w:val="18"/>
              </w:rPr>
              <w:t>Upregulated G10 vs A7</w:t>
            </w:r>
          </w:p>
        </w:tc>
        <w:tc>
          <w:tcPr>
            <w:tcW w:w="1683" w:type="dxa"/>
            <w:tcBorders>
              <w:left w:val="nil"/>
              <w:bottom w:val="single" w:sz="18" w:space="0" w:color="000000"/>
              <w:right w:val="nil"/>
            </w:tcBorders>
          </w:tcPr>
          <w:p w:rsidR="00292EFB" w:rsidRDefault="00292EFB"/>
        </w:tc>
        <w:tc>
          <w:tcPr>
            <w:tcW w:w="3674" w:type="dxa"/>
            <w:tcBorders>
              <w:left w:val="nil"/>
              <w:bottom w:val="single" w:sz="18" w:space="0" w:color="000000"/>
              <w:right w:val="nil"/>
            </w:tcBorders>
          </w:tcPr>
          <w:p w:rsidR="00292EFB" w:rsidRDefault="00292EFB">
            <w:pPr>
              <w:spacing w:before="2" w:after="0" w:line="110" w:lineRule="exact"/>
              <w:rPr>
                <w:sz w:val="11"/>
                <w:szCs w:val="11"/>
              </w:rPr>
            </w:pPr>
          </w:p>
          <w:p w:rsidR="00292EFB" w:rsidRDefault="00292EFB">
            <w:pPr>
              <w:spacing w:after="0" w:line="200" w:lineRule="exact"/>
              <w:rPr>
                <w:sz w:val="20"/>
                <w:szCs w:val="20"/>
              </w:rPr>
            </w:pPr>
          </w:p>
          <w:p w:rsidR="00292EFB" w:rsidRDefault="00292EFB">
            <w:pPr>
              <w:spacing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43" w:type="dxa"/>
            <w:tcBorders>
              <w:left w:val="nil"/>
              <w:bottom w:val="single" w:sz="18" w:space="0" w:color="000000"/>
              <w:right w:val="nil"/>
            </w:tcBorders>
          </w:tcPr>
          <w:p w:rsidR="00292EFB" w:rsidRDefault="00292EFB"/>
        </w:tc>
        <w:tc>
          <w:tcPr>
            <w:tcW w:w="1235" w:type="dxa"/>
            <w:tcBorders>
              <w:left w:val="nil"/>
              <w:bottom w:val="single" w:sz="18" w:space="0" w:color="000000"/>
              <w:right w:val="nil"/>
            </w:tcBorders>
          </w:tcPr>
          <w:p w:rsidR="00292EFB" w:rsidRDefault="00292EFB"/>
        </w:tc>
      </w:tr>
      <w:tr w:rsidR="00560990" w:rsidTr="00702D17">
        <w:trPr>
          <w:trHeight w:hRule="exact" w:val="667"/>
        </w:trPr>
        <w:tc>
          <w:tcPr>
            <w:tcW w:w="1403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38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O:0017144</w:t>
            </w:r>
          </w:p>
        </w:tc>
        <w:tc>
          <w:tcPr>
            <w:tcW w:w="480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5" w:lineRule="exact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rug Metabolic Process</w:t>
            </w:r>
          </w:p>
        </w:tc>
        <w:tc>
          <w:tcPr>
            <w:tcW w:w="1683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5" w:lineRule="exact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367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560990" w:rsidRDefault="00702D17">
            <w:pPr>
              <w:spacing w:before="10" w:after="0" w:line="266" w:lineRule="auto"/>
              <w:ind w:left="116" w:right="57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COA2, MED24, MED12, DAXX, DAXX,</w:t>
            </w:r>
            <w:r w:rsidR="008334C7">
              <w:rPr>
                <w:rFonts w:ascii="Arial" w:eastAsia="Arial" w:hAnsi="Arial" w:cs="Arial"/>
                <w:sz w:val="16"/>
                <w:szCs w:val="16"/>
              </w:rPr>
              <w:t>DAXX, MED30, ARID1A, MED13, MED1, MED4</w:t>
            </w:r>
          </w:p>
        </w:tc>
        <w:tc>
          <w:tcPr>
            <w:tcW w:w="943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5" w:lineRule="exact"/>
              <w:ind w:left="23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/17</w:t>
            </w:r>
          </w:p>
        </w:tc>
        <w:tc>
          <w:tcPr>
            <w:tcW w:w="1235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5" w:lineRule="exact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963345</w:t>
            </w:r>
          </w:p>
        </w:tc>
      </w:tr>
      <w:tr w:rsidR="00560990">
        <w:trPr>
          <w:trHeight w:hRule="exact" w:val="30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:003089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0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sitive Regulation Of B Cell Prolifer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0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207505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42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D74, IR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0" w:after="0" w:line="240" w:lineRule="auto"/>
              <w:ind w:left="28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/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0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901716</w:t>
            </w:r>
          </w:p>
        </w:tc>
      </w:tr>
      <w:tr w:rsidR="00560990">
        <w:trPr>
          <w:trHeight w:hRule="exact" w:val="29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59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O:000175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ural Crest Cell Migr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1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LIT2, FGF2  ///  NUDT6, ROBO1, SR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995234</w:t>
            </w:r>
          </w:p>
        </w:tc>
      </w:tr>
      <w:tr w:rsidR="00560990">
        <w:trPr>
          <w:trHeight w:hRule="exact" w:val="29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59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O:004353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gulation Of Blood Vessel Endothelial Cell Migr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8213553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1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LIT2, FGF2  ///  NUDT6, ROBO1, SR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362832</w:t>
            </w:r>
          </w:p>
        </w:tc>
      </w:tr>
      <w:tr w:rsidR="00560990">
        <w:trPr>
          <w:trHeight w:hRule="exact" w:val="29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59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O:000204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ussusceptiv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ngiogene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831600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1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LIT2, FGF2  ///  NUDT6, ROBO1, SR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920808</w:t>
            </w:r>
          </w:p>
        </w:tc>
      </w:tr>
      <w:tr w:rsidR="00560990">
        <w:trPr>
          <w:trHeight w:hRule="exact" w:val="29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59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O:001633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lcium-Independent Cell-Cell Adhe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972386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1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DH13, NLGN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/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559321</w:t>
            </w:r>
          </w:p>
        </w:tc>
      </w:tr>
      <w:tr w:rsidR="00560990">
        <w:trPr>
          <w:trHeight w:hRule="exact" w:val="326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59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O:009013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pithelial Cell-Cell Adhe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56926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1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DH13, NLGN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/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232442</w:t>
            </w:r>
          </w:p>
        </w:tc>
      </w:tr>
      <w:tr w:rsidR="00560990">
        <w:trPr>
          <w:trHeight w:hRule="exact" w:val="39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7" w:after="0" w:line="240" w:lineRule="auto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:00716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55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ndothelial Cell-Cell Adhe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55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736264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67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LDN10  ///  DZIP1, CLDN1, CLDN4, CLDN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55" w:after="0" w:line="240" w:lineRule="auto"/>
              <w:ind w:left="28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55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409115</w:t>
            </w:r>
          </w:p>
        </w:tc>
      </w:tr>
      <w:tr w:rsidR="00560990">
        <w:trPr>
          <w:trHeight w:hRule="exact" w:val="39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63" w:after="0" w:line="240" w:lineRule="auto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:001633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91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ll-Cell Adhe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91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838428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3" w:after="0" w:line="100" w:lineRule="exact"/>
              <w:rPr>
                <w:sz w:val="10"/>
                <w:szCs w:val="10"/>
              </w:rPr>
            </w:pPr>
          </w:p>
          <w:p w:rsidR="00560990" w:rsidRDefault="008334C7">
            <w:pPr>
              <w:spacing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LDN10  ///  DZIP1, CLDN1, CLDN4, CLDN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91" w:after="0" w:line="240" w:lineRule="auto"/>
              <w:ind w:left="28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91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703538</w:t>
            </w:r>
          </w:p>
        </w:tc>
      </w:tr>
      <w:tr w:rsidR="00560990">
        <w:trPr>
          <w:trHeight w:hRule="exact" w:val="326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7" w:after="0" w:line="240" w:lineRule="auto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:000166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55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meboid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Cell Migr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55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789473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67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DNF, HTR2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55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/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55" w:after="0" w:line="240" w:lineRule="auto"/>
              <w:ind w:left="30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88966</w:t>
            </w:r>
          </w:p>
        </w:tc>
      </w:tr>
      <w:tr w:rsidR="00560990">
        <w:trPr>
          <w:trHeight w:hRule="exact" w:val="29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59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O:004353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ood Vessel Endothelial Cell Migr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0511727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1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DNF, HTR2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/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42494</w:t>
            </w:r>
          </w:p>
        </w:tc>
      </w:tr>
      <w:tr w:rsidR="00560990">
        <w:trPr>
          <w:trHeight w:hRule="exact" w:val="29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59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O:000693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ubstrate-Bound Cell Migratio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ellextension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3554605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1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CAN, TGFB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/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25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120942</w:t>
            </w:r>
          </w:p>
        </w:tc>
      </w:tr>
      <w:tr w:rsidR="00560990" w:rsidTr="00702D17">
        <w:trPr>
          <w:trHeight w:hRule="exact" w:val="294"/>
        </w:trPr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after="0" w:line="259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O:0043542</w:t>
            </w:r>
          </w:p>
        </w:tc>
        <w:tc>
          <w:tcPr>
            <w:tcW w:w="4807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ndothelial Cell Migration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1359224</w:t>
            </w:r>
          </w:p>
        </w:tc>
        <w:tc>
          <w:tcPr>
            <w:tcW w:w="3674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31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CAN, TGFB2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/3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:rsidR="00560990" w:rsidRDefault="008334C7">
            <w:pPr>
              <w:spacing w:before="19" w:after="0" w:line="240" w:lineRule="auto"/>
              <w:ind w:left="30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19144</w:t>
            </w:r>
          </w:p>
        </w:tc>
      </w:tr>
      <w:tr w:rsidR="00560990" w:rsidTr="00702D17">
        <w:trPr>
          <w:trHeight w:hRule="exact" w:val="301"/>
        </w:trPr>
        <w:tc>
          <w:tcPr>
            <w:tcW w:w="140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560990" w:rsidRDefault="00702D17">
            <w:pPr>
              <w:spacing w:after="0" w:line="261" w:lineRule="exact"/>
              <w:ind w:left="175" w:right="-20"/>
              <w:rPr>
                <w:rFonts w:ascii="Calibri" w:eastAsia="Calibri" w:hAnsi="Calibri" w:cs="Calibri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503311188" behindDoc="1" locked="0" layoutInCell="1" allowOverlap="1" wp14:anchorId="0C4E6173" wp14:editId="35FD2FB3">
                      <wp:simplePos x="0" y="0"/>
                      <wp:positionH relativeFrom="page">
                        <wp:posOffset>0</wp:posOffset>
                      </wp:positionH>
                      <wp:positionV relativeFrom="paragraph">
                        <wp:posOffset>212725</wp:posOffset>
                      </wp:positionV>
                      <wp:extent cx="8728075" cy="1270"/>
                      <wp:effectExtent l="0" t="0" r="15875" b="17780"/>
                      <wp:wrapNone/>
                      <wp:docPr id="1137" name="Group 6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728075" cy="1270"/>
                                <a:chOff x="1017" y="244"/>
                                <a:chExt cx="13745" cy="2"/>
                              </a:xfrm>
                            </wpg:grpSpPr>
                            <wps:wsp>
                              <wps:cNvPr id="1138" name="Freeform 635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17" y="244"/>
                                  <a:ext cx="13745" cy="2"/>
                                </a:xfrm>
                                <a:custGeom>
                                  <a:avLst/>
                                  <a:gdLst>
                                    <a:gd name="T0" fmla="+- 0 14762 1017"/>
                                    <a:gd name="T1" fmla="*/ T0 w 13745"/>
                                    <a:gd name="T2" fmla="+- 0 1017 1017"/>
                                    <a:gd name="T3" fmla="*/ T2 w 13745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13745">
                                      <a:moveTo>
                                        <a:pt x="13745" y="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25654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34" o:spid="_x0000_s1026" style="position:absolute;margin-left:0;margin-top:16.75pt;width:687.25pt;height:.1pt;z-index:-5292;mso-position-horizontal-relative:page" coordorigin="1017,244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yBAYQMAAPIHAAAOAAAAZHJzL2Uyb0RvYy54bWykVdtu2zAMfR+wfxD0uCH1pc6lRtNiyKUY&#10;0G0Fmn2AYssXzJY8SYnTDfv3UZSduumKDV0eHMqkycNDiry8PtQV2XOlSynmNDjzKeEikWkp8jn9&#10;ulmPZpRow0TKKin4nD5wTa+v3r65bJuYh7KQVcoVASdCx20zp4UxTex5Oil4zfSZbLgAZSZVzQwc&#10;Ve6lirXgva680PcnXitV2iiZcK3h7dIp6RX6zzKemC9Zprkh1ZwCNoNPhc+tfXpXlyzOFWuKMulg&#10;sFegqFkpIOjR1ZIZRnaqfOaqLhMltczMWSJrT2ZZmXDMAbIJ/JNsbpTcNZhLHrd5c6QJqD3h6dVu&#10;k8/7O0XKFGoXnE8pEayGKmFgMjmPLD9tk8dgdqOa++ZOuSRBvJXJNw1q71Rvz7kzJtv2k0zBIdsZ&#10;ifwcMlVbF5A5OWAZHo5l4AdDEng5m4YzfzqmJAFdEE67KiUFlNJ+FPgBIAVdGCFAFifFqvsWkoi6&#10;L0ML3mOxC4kwO1g2J2g3/cio/j9G7wvWcCyUtlQ9Mgrd7xhdK85tFwOpY0cqWvaM6iGdA43FqYH1&#10;vxL5nJOezRcZAdp22txwiQVh+1tt3G1IQcIypx34DdycrK7gYrwfEZ8E0XQSEozYfdDbBb3dO49s&#10;fNISF/zEKuytnDeo5h+dnfdm1lk4dAZFzXuQrOhxJwfRAQeJMDuAfOy5RmrbNhtA1zcbeAAjm+QL&#10;thD81NZ904VQMFlOZ4qiBGbK1s2UhhmLzIawImmhb7E37Zta7vlGos5gR7uuHUR8tKjE0BIqMbBy&#10;OgBmQ2CzH8NatIPyCrkuqwoLUQkLJhxPxhHSo2VVplZr8WiVbxeVIntmByb+umv0xAwGk0jRW8FZ&#10;uupkw8rKyRC9QnqhCzsWbD/iRPx54V+sZqtZNIrCyWoU+cvl6MN6EY0m62A6Xp4vF4tl8MtCC6K4&#10;KNOUC4uun85B9G93tdsTbq4e5/OTLJ4ku8bf82S9pzCQZcil/8fsYLi4e+omy1amD3BnlXTrBtYj&#10;CIVUPyhpYdXMqf6+Y4pTUn0UMHkugiiyuwkP0XgawkENNduhhokEXM2podDjVlwYt892jSrzAiIF&#10;WFYhP8DQzUp7qRGfQ9UdYPihhIsFc+mWoN1cwzNaPa7qq98AAAD//wMAUEsDBBQABgAIAAAAIQCy&#10;VDnT3gAAAAcBAAAPAAAAZHJzL2Rvd25yZXYueG1sTI9BS8NAEIXvgv9hGcGb3cRYW9JsSinqqQht&#10;BfE2zU6T0OxsyG6T9N+7Oelt3rzhvW+y9Wga0VPnassK4lkEgriwuuZSwdfx/WkJwnlkjY1lUnAj&#10;B+v8/i7DVNuB99QffClCCLsUFVTet6mUrqjIoJvZljh4Z9sZ9EF2pdQdDiHcNPI5il6lwZpDQ4Ut&#10;bSsqLoerUfAx4LBJ4rd+dzlvbz/H+ef3LialHh/GzQqEp9H/HcOEH9AhD0wne2XtRKMgPOIVJMkc&#10;xOQmi5cwnabNAmSeyf/8+S8AAAD//wMAUEsBAi0AFAAGAAgAAAAhALaDOJL+AAAA4QEAABMAAAAA&#10;AAAAAAAAAAAAAAAAAFtDb250ZW50X1R5cGVzXS54bWxQSwECLQAUAAYACAAAACEAOP0h/9YAAACU&#10;AQAACwAAAAAAAAAAAAAAAAAvAQAAX3JlbHMvLnJlbHNQSwECLQAUAAYACAAAACEAgqMgQGEDAADy&#10;BwAADgAAAAAAAAAAAAAAAAAuAgAAZHJzL2Uyb0RvYy54bWxQSwECLQAUAAYACAAAACEAslQ5094A&#10;AAAHAQAADwAAAAAAAAAAAAAAAAC7BQAAZHJzL2Rvd25yZXYueG1sUEsFBgAAAAAEAAQA8wAAAMYG&#10;AAAAAA==&#10;">
                      <v:shape id="Freeform 635" o:spid="_x0000_s1027" style="position:absolute;left:1017;top:244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yNW8cA&#10;AADdAAAADwAAAGRycy9kb3ducmV2LnhtbESPT2/CMAzF75P2HSJP4jZShvijjoCmSRM79FLgADer&#10;MW21xqmSAN0+/XxA4mbrPb/382ozuE5dKcTWs4HJOANFXHnbcm3gsP96XYKKCdli55kM/FKEzfr5&#10;aYW59Tcu6bpLtZIQjjkaaFLqc61j1ZDDOPY9sWhnHxwmWUOtbcCbhLtOv2XZXDtsWRoa7Omzoepn&#10;d3EGilN1KRZ1UW6Pi3BOVB7+ZtvMmNHL8PEOKtGQHub79bcV/MlUcOUbGUGv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XsjVvHAAAA3QAAAA8AAAAAAAAAAAAAAAAAmAIAAGRy&#10;cy9kb3ducmV2LnhtbFBLBQYAAAAABAAEAPUAAACMAwAAAAA=&#10;" path="m13745,l,e" filled="f" strokeweight="2.02pt">
                        <v:path arrowok="t" o:connecttype="custom" o:connectlocs="13745,0;0,0" o:connectangles="0,0"/>
                      </v:shape>
                      <w10:wrap anchorx="page"/>
                    </v:group>
                  </w:pict>
                </mc:Fallback>
              </mc:AlternateContent>
            </w:r>
            <w:r w:rsidR="008334C7">
              <w:rPr>
                <w:rFonts w:ascii="Calibri" w:eastAsia="Calibri" w:hAnsi="Calibri" w:cs="Calibri"/>
              </w:rPr>
              <w:t>GO:0033627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560990" w:rsidRDefault="008334C7">
            <w:pPr>
              <w:spacing w:before="23" w:after="0" w:line="240" w:lineRule="auto"/>
              <w:ind w:left="10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ll Adhesion Mediated By Integri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560990" w:rsidRDefault="008334C7">
            <w:pPr>
              <w:spacing w:before="23" w:after="0" w:line="240" w:lineRule="auto"/>
              <w:ind w:left="41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329897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560990" w:rsidRDefault="008334C7">
            <w:pPr>
              <w:spacing w:before="34" w:after="0" w:line="240" w:lineRule="auto"/>
              <w:ind w:left="1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FB2, ADAM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560990" w:rsidRDefault="008334C7">
            <w:pPr>
              <w:spacing w:before="23" w:after="0" w:line="240" w:lineRule="auto"/>
              <w:ind w:left="301" w:right="30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/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560990" w:rsidRDefault="008334C7">
            <w:pPr>
              <w:spacing w:before="23" w:after="0" w:line="240" w:lineRule="auto"/>
              <w:ind w:left="30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26417</w:t>
            </w:r>
          </w:p>
        </w:tc>
      </w:tr>
    </w:tbl>
    <w:p w:rsidR="00560990" w:rsidRDefault="00560990">
      <w:pPr>
        <w:spacing w:after="0"/>
        <w:sectPr w:rsidR="00560990">
          <w:pgSz w:w="16840" w:h="11920" w:orient="landscape"/>
          <w:pgMar w:top="1080" w:right="1960" w:bottom="280" w:left="900" w:header="720" w:footer="720" w:gutter="0"/>
          <w:cols w:space="720"/>
        </w:sectPr>
      </w:pPr>
    </w:p>
    <w:p w:rsidR="00560990" w:rsidRDefault="008334C7">
      <w:pPr>
        <w:spacing w:after="0" w:line="194" w:lineRule="exact"/>
        <w:ind w:left="153" w:right="-20"/>
        <w:rPr>
          <w:rFonts w:ascii="Arial" w:eastAsia="Arial" w:hAnsi="Arial" w:cs="Arial"/>
          <w:sz w:val="18"/>
          <w:szCs w:val="18"/>
        </w:rPr>
      </w:pPr>
      <w:proofErr w:type="spellStart"/>
      <w:r>
        <w:rPr>
          <w:rFonts w:ascii="Arial" w:eastAsia="Arial" w:hAnsi="Arial" w:cs="Arial"/>
          <w:b/>
          <w:bCs/>
          <w:color w:val="4F6228"/>
          <w:sz w:val="18"/>
          <w:szCs w:val="18"/>
        </w:rPr>
        <w:lastRenderedPageBreak/>
        <w:t>Downregulated</w:t>
      </w:r>
      <w:proofErr w:type="spellEnd"/>
      <w:r>
        <w:rPr>
          <w:rFonts w:ascii="Arial" w:eastAsia="Arial" w:hAnsi="Arial" w:cs="Arial"/>
          <w:b/>
          <w:bCs/>
          <w:color w:val="4F6228"/>
          <w:sz w:val="18"/>
          <w:szCs w:val="18"/>
        </w:rPr>
        <w:t xml:space="preserve"> A7 vs Control</w:t>
      </w:r>
    </w:p>
    <w:p w:rsidR="00560990" w:rsidRDefault="00702D17">
      <w:pPr>
        <w:spacing w:before="8" w:after="0" w:line="260" w:lineRule="exact"/>
        <w:rPr>
          <w:sz w:val="26"/>
          <w:szCs w:val="2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34" behindDoc="1" locked="0" layoutInCell="1" allowOverlap="1" wp14:anchorId="4D1BC556" wp14:editId="3D6E4FE1">
                <wp:simplePos x="0" y="0"/>
                <wp:positionH relativeFrom="page">
                  <wp:posOffset>645795</wp:posOffset>
                </wp:positionH>
                <wp:positionV relativeFrom="paragraph">
                  <wp:posOffset>41275</wp:posOffset>
                </wp:positionV>
                <wp:extent cx="8728075" cy="1270"/>
                <wp:effectExtent l="0" t="0" r="15875" b="17780"/>
                <wp:wrapNone/>
                <wp:docPr id="633" name="Group 6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244"/>
                          <a:chExt cx="13745" cy="2"/>
                        </a:xfrm>
                      </wpg:grpSpPr>
                      <wps:wsp>
                        <wps:cNvPr id="634" name="Freeform 635"/>
                        <wps:cNvSpPr>
                          <a:spLocks/>
                        </wps:cNvSpPr>
                        <wps:spPr bwMode="auto">
                          <a:xfrm>
                            <a:off x="1017" y="244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34" o:spid="_x0000_s1026" style="position:absolute;margin-left:50.85pt;margin-top:3.25pt;width:687.25pt;height:.1pt;z-index:-7646;mso-position-horizontal-relative:page" coordorigin="1017,244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HMlYgMAAPAHAAAOAAAAZHJzL2Uyb0RvYy54bWykVduO0zAQfUfiHyw/grq5NL1stF2Eelkh&#10;LbAS5QPcxLmIxA6223RB/DvjcdJNuyAQ9CEdZyYzZ86MZ27eHOuKHLjSpRQLGlz5lHCRyLQU+YJ+&#10;3m5Gc0q0YSJllRR8QR+5pm9uX764aZuYh7KQVcoVASdCx22zoIUxTex5Oil4zfSVbLgAZSZVzQwc&#10;Ve6lirXgva680PenXitV2iiZcK3h7cop6S36zzKemI9Zprkh1YICNoNPhc+dfXq3NyzOFWuKMulg&#10;sH9AUbNSQNCTqxUzjOxV+cxVXSZKapmZq0TWnsyyMuGYA2QT+BfZ3Cm5bzCXPG7z5kQTUHvB0z+7&#10;TT4cHhQp0wWdjseUCFZDkTAumY4jS0/b5DFY3anmU/OgXI4g3svkiwa1d6m359wZk137XqbgkO2N&#10;RHqOmaqtC0icHLEKj6cq8KMhCbycz8K5P5tQkoAuCGddkZICKmk/CvxgRgnowggBsjgp1t23wXgW&#10;dV+GFrzHYhcSYXawbE7QbfqJUP1/hH4qWMOxTtpSdSI06gndKM5tDwOnE8cpGvaE6iGbA42FqYH0&#10;P/L4nJKezN8SAqzttbnjEuvBDvfauLuQgoRVTrtu2MK9yeoKrsXrEfFJEM2mIcGI3Qe9XdDbvfLI&#10;1ictccEvrMLeynmDYv7SGTSjC2qdhUNnUNO8B8mKHndyFB1wkAiz48fHlmuktl2zBXR9r4EHMLJJ&#10;/sYWgl/aum+6EArmyuVEUZTARNm5idIwY5HZEFYkLbQttqZ9U8sD30rUGWxo17SDiE8WlRhaQiUG&#10;Vk4HwGwI7PVTWIt2UF4hN2VVYSEqYcGEk+kkQnq0rMrUai0erfLdslLkwOy4xF93i87MYCyJFL0V&#10;nKXrTjasrJwM0SukF7qwY8H2I87D79f+9Xq+nkejKJyuR5G/Wo3ebpbRaLoJZpPVeLVcroIfFloQ&#10;xUWZplxYdP1sDqK/u6rdlnBT9TSdz7I4S3aDv+fJeucwkGXIpf/H7GC2uHvqBstOpo9wZ5V0ywaW&#10;IwiFVN8oaWHRLKj+umeKU1K9EzB4roMospsJD9FkFsJBDTW7oYaJBFwtqKHQ41ZcGrfN9o0q8wIi&#10;BVhWId/CzM1Ke6kRn0PVHWD2oYRrBXPpVqDdW8MzWj0t6tufAAAA//8DAFBLAwQUAAYACAAAACEA&#10;Jj2Kq94AAAAIAQAADwAAAGRycy9kb3ducmV2LnhtbEyPQUvDQBCF74L/YRnBm92k2qTEbEop6qkI&#10;toL0ts1Ok9DsbMhuk/TfOz3p8c17vPlevppsKwbsfeNIQTyLQCCVzjRUKfjevz8tQfigyejWESq4&#10;oodVcX+X68y4kb5w2IVKcAn5TCuoQ+gyKX1Zo9V+5jok9k6utzqw7Ctpej1yuW3lPIoSaXVD/KHW&#10;HW5qLM+7i1XwMepx/Ry/DdvzaXM97BefP9sYlXp8mNavIAJO4S8MN3xGh4KZju5CxouWdRSnHFWQ&#10;LEDc/Jc0mYM48iEFWeTy/4DiFwAA//8DAFBLAQItABQABgAIAAAAIQC2gziS/gAAAOEBAAATAAAA&#10;AAAAAAAAAAAAAAAAAABbQ29udGVudF9UeXBlc10ueG1sUEsBAi0AFAAGAAgAAAAhADj9If/WAAAA&#10;lAEAAAsAAAAAAAAAAAAAAAAALwEAAF9yZWxzLy5yZWxzUEsBAi0AFAAGAAgAAAAhAExgcyViAwAA&#10;8AcAAA4AAAAAAAAAAAAAAAAALgIAAGRycy9lMm9Eb2MueG1sUEsBAi0AFAAGAAgAAAAhACY9iqve&#10;AAAACAEAAA8AAAAAAAAAAAAAAAAAvAUAAGRycy9kb3ducmV2LnhtbFBLBQYAAAAABAAEAPMAAADH&#10;BgAAAAA=&#10;">
                <v:shape id="Freeform 635" o:spid="_x0000_s1027" style="position:absolute;left:1017;top:244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3kq8YA&#10;AADcAAAADwAAAGRycy9kb3ducmV2LnhtbESPT2vCQBTE74V+h+UVvNVNa/1DzEaKIPaQS6yH9vbI&#10;PpPQ7Nuwu2r007uC0OMwM79hstVgOnEi51vLCt7GCQjiyuqWawX7783rAoQPyBo7y6TgQh5W+fNT&#10;hqm2Zy7ptAu1iBD2KSpoQuhTKX3VkEE/tj1x9A7WGQxRulpqh+cIN518T5KZNNhyXGiwp3VD1d/u&#10;aBQUv9WxmNdFuf2Zu0Ogcn+dbhOlRi/D5xJEoCH8hx/tL61gNvmA+5l4BGR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H3kq8YAAADcAAAADwAAAAAAAAAAAAAAAACYAgAAZHJz&#10;L2Rvd25yZXYueG1sUEsFBgAAAAAEAAQA9QAAAIsDAAAAAA==&#10;" path="m13745,l,e" filled="f" strokeweight="2.02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</w:p>
    <w:p w:rsidR="00560990" w:rsidRDefault="00C1016A">
      <w:pPr>
        <w:spacing w:after="0" w:line="171" w:lineRule="exact"/>
        <w:ind w:left="1620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835" behindDoc="1" locked="0" layoutInCell="1" allowOverlap="1" wp14:anchorId="4BFB4A32" wp14:editId="025A49BE">
                <wp:simplePos x="0" y="0"/>
                <wp:positionH relativeFrom="page">
                  <wp:posOffset>757555</wp:posOffset>
                </wp:positionH>
                <wp:positionV relativeFrom="paragraph">
                  <wp:posOffset>81280</wp:posOffset>
                </wp:positionV>
                <wp:extent cx="716280" cy="140335"/>
                <wp:effectExtent l="0" t="0" r="2540" b="0"/>
                <wp:wrapNone/>
                <wp:docPr id="632" name="Text Box 6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" cy="140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221" w:lineRule="exact"/>
                              <w:ind w:right="-73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GO</w:t>
                            </w: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:0090050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33" o:spid="_x0000_s1037" type="#_x0000_t202" style="position:absolute;left:0;text-align:left;margin-left:59.65pt;margin-top:6.4pt;width:56.4pt;height:11.05pt;z-index:-7645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ghIswIAALQFAAAOAAAAZHJzL2Uyb0RvYy54bWysVG1vmzAQ/j5p/8Hyd8pLCAFUUrUhTJO6&#10;F6ndD3DABGtgM9sJ6ab9951NSJNWk6ZtfLAO+/zcPXeP7/rm0LVoT6VigmfYv/IworwUFePbDH95&#10;LJwYI6UJr0grOM3wE1X4Zvn2zfXQpzQQjWgrKhGAcJUOfYYbrfvUdVXZ0I6oK9FTDoe1kB3R8Cu3&#10;biXJAOhd6waeF7mDkFUvRUmVgt18PMRLi1/XtNSf6lpRjdoMQ27artKuG7O6y2uSbiXpG1Ye0yB/&#10;kUVHGIegJ6icaIJ2kr2C6lgphRK1vipF54q6ZiW1HICN771g89CQnlouUBzVn8qk/h9s+XH/WSJW&#10;ZTiaBRhx0kGTHulBoztxQNFsZio09CoFx4ceXPUBDqDTlq3q70X5VSEuVg3hW3orpRgaSirI0Dc3&#10;3bOrI44yIJvhg6ggENlpYYEOtexM+aAgCNChU0+n7phkSthc+FEQw0kJR37ozWZzG4Gk0+VeKv2O&#10;ig4ZI8MSmm/Byf5eaZMMSScXE4uLgrWtFUDLLzbAcdyB0HDVnJkkbD9/JF6yjtdx6IRBtHZCL8+d&#10;22IVOlHhL+b5LF+tcv+nieuHacOqinITZtKWH/5Z744qH1VxUpcSLasMnElJye1m1Uq0J6Dtwn7H&#10;gpy5uZdp2CIAlxeU/CD07oLEKaJ44YRFOHeShRc7np/cJZEXJmFeXFK6Z5z+OyU0ZDiZB/NRS7/l&#10;5tnvNTeSdkzD9GhZl+H45ERSo8A1r2xrNWHtaJ+VwqT/XApo99Roq1cj0VGs+rA52MfhWzUbMW9E&#10;9QQKlgIUBmKE0QdGI+R3jAYYIxlW33ZEUoza9xxegZk5kyEnYzMZhJdwNcMao9Fc6XE27XrJtg0g&#10;j++Mi1t4KTWzKn7O4vi+YDRYMscxZmbP+b/1eh62y18AAAD//wMAUEsDBBQABgAIAAAAIQC8ZEaT&#10;3gAAAAkBAAAPAAAAZHJzL2Rvd25yZXYueG1sTI/LTsMwEEX3SPyDNZXYUeeBKpLGqSoEKyREGhYs&#10;nWSaWI3HIXbb8PcMK9jN1RzdR7Fb7CguOHvjSEG8jkAgta4z1Cv4qF/uH0H4oKnToyNU8I0eduXt&#10;TaHzzl2pwssh9IJNyOdawRDClEvp2wGt9ms3IfHv6GarA8u5l92sr2xuR5lE0UZabYgTBj3h04Dt&#10;6XC2CvafVD2br7fmvTpWpq6ziF43J6XuVst+CyLgEv5g+K3P1aHkTo07U+fFyDrOUkb5SHgCA0ma&#10;xCAaBelDBrIs5P8F5Q8AAAD//wMAUEsBAi0AFAAGAAgAAAAhALaDOJL+AAAA4QEAABMAAAAAAAAA&#10;AAAAAAAAAAAAAFtDb250ZW50X1R5cGVzXS54bWxQSwECLQAUAAYACAAAACEAOP0h/9YAAACUAQAA&#10;CwAAAAAAAAAAAAAAAAAvAQAAX3JlbHMvLnJlbHNQSwECLQAUAAYACAAAACEAXioISLMCAAC0BQAA&#10;DgAAAAAAAAAAAAAAAAAuAgAAZHJzL2Uyb0RvYy54bWxQSwECLQAUAAYACAAAACEAvGRGk94AAAAJ&#10;AQAADwAAAAAAAAAAAAAAAAANBQAAZHJzL2Rvd25yZXYueG1sUEsFBgAAAAAEAAQA8wAAABgGAAAA&#10;AA==&#10;" filled="f" stroked="f">
                <v:textbox inset="0,0,0,0">
                  <w:txbxContent>
                    <w:p w:rsidR="00890EE8" w:rsidRDefault="00890EE8">
                      <w:pPr>
                        <w:spacing w:after="0" w:line="221" w:lineRule="exact"/>
                        <w:ind w:right="-73"/>
                        <w:rPr>
                          <w:rFonts w:ascii="Calibri" w:eastAsia="Calibri" w:hAnsi="Calibri" w:cs="Calibri"/>
                        </w:rPr>
                      </w:pPr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GO</w:t>
                      </w:r>
                      <w:proofErr w:type="gramStart"/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:0090050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3"/>
          <w:sz w:val="18"/>
          <w:szCs w:val="18"/>
        </w:rPr>
        <w:t xml:space="preserve">Positive Regulation </w:t>
      </w:r>
      <w:proofErr w:type="gramStart"/>
      <w:r w:rsidR="008334C7">
        <w:rPr>
          <w:rFonts w:ascii="Arial" w:eastAsia="Arial" w:hAnsi="Arial" w:cs="Arial"/>
          <w:position w:val="-3"/>
          <w:sz w:val="18"/>
          <w:szCs w:val="18"/>
        </w:rPr>
        <w:t>Of</w:t>
      </w:r>
      <w:proofErr w:type="gramEnd"/>
      <w:r w:rsidR="008334C7">
        <w:rPr>
          <w:rFonts w:ascii="Arial" w:eastAsia="Arial" w:hAnsi="Arial" w:cs="Arial"/>
          <w:position w:val="-3"/>
          <w:sz w:val="18"/>
          <w:szCs w:val="18"/>
        </w:rPr>
        <w:t xml:space="preserve"> Cell Migration Involved In Sprouting</w:t>
      </w:r>
    </w:p>
    <w:p w:rsidR="00560990" w:rsidRDefault="008334C7" w:rsidP="00702D17">
      <w:pPr>
        <w:tabs>
          <w:tab w:val="left" w:pos="6740"/>
        </w:tabs>
        <w:spacing w:after="0" w:line="320" w:lineRule="exact"/>
        <w:ind w:left="1622" w:right="-8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1"/>
          <w:sz w:val="18"/>
          <w:szCs w:val="18"/>
        </w:rPr>
        <w:t>Angiogenesis</w:t>
      </w:r>
      <w:r>
        <w:rPr>
          <w:rFonts w:ascii="Arial" w:eastAsia="Arial" w:hAnsi="Arial" w:cs="Arial"/>
          <w:position w:val="-1"/>
          <w:sz w:val="18"/>
          <w:szCs w:val="18"/>
        </w:rPr>
        <w:tab/>
      </w:r>
      <w:r>
        <w:rPr>
          <w:rFonts w:ascii="Arial" w:eastAsia="Arial" w:hAnsi="Arial" w:cs="Arial"/>
          <w:position w:val="10"/>
          <w:sz w:val="18"/>
          <w:szCs w:val="18"/>
        </w:rPr>
        <w:t>0.0</w:t>
      </w:r>
    </w:p>
    <w:p w:rsidR="00560990" w:rsidRDefault="008334C7">
      <w:pPr>
        <w:spacing w:before="19" w:after="0" w:line="260" w:lineRule="exact"/>
        <w:rPr>
          <w:sz w:val="26"/>
          <w:szCs w:val="26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THBS1, EDN1, IL18, NOX1, HOXB3, SCARB1, ROBO4, IL8, ACVRL1, KDR, VEGFA, ANXA3, AGT, ITGA5, HMOX1, ANGPT1, ID1, WNT5A</w:t>
      </w:r>
    </w:p>
    <w:p w:rsidR="00560990" w:rsidRDefault="008334C7">
      <w:pPr>
        <w:spacing w:before="5" w:after="0" w:line="170" w:lineRule="exact"/>
        <w:rPr>
          <w:sz w:val="17"/>
          <w:szCs w:val="17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10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8/43</w:t>
      </w:r>
      <w:r>
        <w:rPr>
          <w:rFonts w:ascii="Arial" w:eastAsia="Arial" w:hAnsi="Arial" w:cs="Arial"/>
          <w:sz w:val="18"/>
          <w:szCs w:val="18"/>
        </w:rPr>
        <w:tab/>
        <w:t>7.913083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1960" w:bottom="280" w:left="900" w:header="720" w:footer="720" w:gutter="0"/>
          <w:cols w:num="3" w:space="720" w:equalWidth="0">
            <w:col w:w="6995" w:space="1132"/>
            <w:col w:w="2842" w:space="950"/>
            <w:col w:w="2061"/>
          </w:cols>
        </w:sectPr>
      </w:pPr>
    </w:p>
    <w:p w:rsidR="00560990" w:rsidRDefault="00C1016A">
      <w:pPr>
        <w:tabs>
          <w:tab w:val="left" w:pos="6740"/>
          <w:tab w:val="left" w:pos="8120"/>
        </w:tabs>
        <w:spacing w:before="41" w:after="0" w:line="240" w:lineRule="auto"/>
        <w:ind w:left="293" w:right="-20"/>
        <w:rPr>
          <w:rFonts w:ascii="Arial" w:eastAsia="Arial" w:hAnsi="Arial" w:cs="Arial"/>
          <w:sz w:val="16"/>
          <w:szCs w:val="16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308836" behindDoc="1" locked="0" layoutInCell="1" allowOverlap="1" wp14:anchorId="5CCBAEE0" wp14:editId="0D00B1B4">
                <wp:simplePos x="0" y="0"/>
                <wp:positionH relativeFrom="page">
                  <wp:posOffset>5731510</wp:posOffset>
                </wp:positionH>
                <wp:positionV relativeFrom="paragraph">
                  <wp:posOffset>99060</wp:posOffset>
                </wp:positionV>
                <wp:extent cx="3498850" cy="171450"/>
                <wp:effectExtent l="0" t="0" r="0" b="2540"/>
                <wp:wrapNone/>
                <wp:docPr id="631" name="Text Box 6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8850" cy="171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tabs>
                                <w:tab w:val="left" w:pos="3840"/>
                                <w:tab w:val="left" w:pos="4860"/>
                              </w:tabs>
                              <w:spacing w:after="0" w:line="270" w:lineRule="exact"/>
                              <w:ind w:right="-8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position w:val="-2"/>
                                <w:sz w:val="16"/>
                                <w:szCs w:val="16"/>
                              </w:rPr>
                              <w:t>//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position w:val="-2"/>
                                <w:sz w:val="16"/>
                                <w:szCs w:val="16"/>
                              </w:rPr>
                              <w:t>/  WWC2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position w:val="-2"/>
                                <w:sz w:val="16"/>
                                <w:szCs w:val="16"/>
                              </w:rPr>
                              <w:t>, CLDN20</w:t>
                            </w:r>
                            <w:r>
                              <w:rPr>
                                <w:rFonts w:ascii="Arial" w:eastAsia="Arial" w:hAnsi="Arial" w:cs="Arial"/>
                                <w:position w:val="-2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8"/>
                                <w:szCs w:val="18"/>
                              </w:rPr>
                              <w:t>6/20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8"/>
                                <w:szCs w:val="18"/>
                              </w:rPr>
                              <w:tab/>
                              <w:t>5.2278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32" o:spid="_x0000_s1038" type="#_x0000_t202" style="position:absolute;left:0;text-align:left;margin-left:451.3pt;margin-top:7.8pt;width:275.5pt;height:13.5pt;z-index:-76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pWFsgIAALUFAAAOAAAAZHJzL2Uyb0RvYy54bWysVG1vmzAQ/j5p/8Hyd8pLCAFUUrUhTJO6&#10;F6ndD3DABGtgM9sJ6ab9951NSJNWk6ZtfLAO3/m5t+fu+ubQtWhPpWKCZ9i/8jCivBQV49sMf3ks&#10;nBgjpQmvSCs4zfATVfhm+fbN9dCnNBCNaCsqEYBwlQ59hhut+9R1VdnQjqgr0VMOylrIjmj4lVu3&#10;kmQA9K51A8+L3EHIqpeipErBbT4q8dLi1zUt9ae6VlSjNsMQm7antOfGnO7ymqRbSfqGlccwyF9E&#10;0RHGwekJKieaoJ1kr6A6VkqhRK2vStG5oq5ZSW0OkI3vvcjmoSE9tblAcVR/KpP6f7Dlx/1niViV&#10;4WjmY8RJB016pAeN7sQBRbPAVGjoVQqGDz2Y6gMooNM2W9Xfi/KrQlysGsK39FZKMTSUVBChb166&#10;Z09HHGVANsMHUYEjstPCAh1q2ZnyQUEQoEOnnk7dMcGUcDkLkzieg6oEnb/wQ5CNC5JOr3up9Dsq&#10;OmSEDEvovkUn+3ulR9PJxDjjomBtC/ckbfnFBWCON+AbnhqdicI29EfiJet4HYdOGERrJ/Ty3Lkt&#10;VqETFf5ins/y1Sr3fxq/fpg2rKooN24mcvnhnzXvSPORFid6KdGyysCZkJTcblatRHsC5C7sdyzI&#10;mZl7GYatF+TyIiU/CL27IHGKKF44YRHOnWThxY7nJ3dJ5IVJmBeXKd0zTv89JTRkOJkH85FMv83N&#10;s9/r3EjaMQ3ro2VdhuOTEUkNBde8sq3VhLWjfFYKE/5zKaDdU6MtYQ1HR7bqw+Zgp8M/DcJGVE9A&#10;YSmAYUBG2H0gNEJ+x2iAPZJh9W1HJMWofc9hDMzSmQQ5CZtJILyEpxnWGI3iSo/LaddLtm0AeRw0&#10;Lm5hVGpmWWxmaoziOGCwG2wyxz1mls/5v7V63rbLXwAAAP//AwBQSwMEFAAGAAgAAAAhAH/Jm/ne&#10;AAAACgEAAA8AAABkcnMvZG93bnJldi54bWxMj0FPwzAMhe9I/IfISNxYwtgqVppOE4IT0rSuHDim&#10;jddWa5zSZFv593gnONnWe3r+XraeXC/OOIbOk4bHmQKBVHvbUaPhs3x/eAYRoiFrek+o4QcDrPPb&#10;m8yk1l+owPM+NoJDKKRGQxvjkEoZ6hadCTM/ILF28KMzkc+xkXY0Fw53vZwrlUhnOuIPrRnwtcX6&#10;uD85DZsvKt667221Kw5FV5YrRR/JUev7u2nzAiLiFP/McMVndMiZqfInskH0GlZqnrCVhSXPq2Gx&#10;fOKt0rBgReaZ/F8h/wUAAP//AwBQSwECLQAUAAYACAAAACEAtoM4kv4AAADhAQAAEwAAAAAAAAAA&#10;AAAAAAAAAAAAW0NvbnRlbnRfVHlwZXNdLnhtbFBLAQItABQABgAIAAAAIQA4/SH/1gAAAJQBAAAL&#10;AAAAAAAAAAAAAAAAAC8BAABfcmVscy8ucmVsc1BLAQItABQABgAIAAAAIQCW7pWFsgIAALUFAAAO&#10;AAAAAAAAAAAAAAAAAC4CAABkcnMvZTJvRG9jLnhtbFBLAQItABQABgAIAAAAIQB/yZv53gAAAAoB&#10;AAAPAAAAAAAAAAAAAAAAAAwFAABkcnMvZG93bnJldi54bWxQSwUGAAAAAAQABADzAAAAFwYAAAAA&#10;" filled="f" stroked="f">
                <v:textbox inset="0,0,0,0">
                  <w:txbxContent>
                    <w:p w:rsidR="00890EE8" w:rsidRDefault="00890EE8">
                      <w:pPr>
                        <w:tabs>
                          <w:tab w:val="left" w:pos="3840"/>
                          <w:tab w:val="left" w:pos="4860"/>
                        </w:tabs>
                        <w:spacing w:after="0" w:line="270" w:lineRule="exact"/>
                        <w:ind w:right="-80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position w:val="-2"/>
                          <w:sz w:val="16"/>
                          <w:szCs w:val="16"/>
                        </w:rPr>
                        <w:t>//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position w:val="-2"/>
                          <w:sz w:val="16"/>
                          <w:szCs w:val="16"/>
                        </w:rPr>
                        <w:t>/  WWC2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position w:val="-2"/>
                          <w:sz w:val="16"/>
                          <w:szCs w:val="16"/>
                        </w:rPr>
                        <w:t>, CLDN20</w:t>
                      </w:r>
                      <w:r>
                        <w:rPr>
                          <w:rFonts w:ascii="Arial" w:eastAsia="Arial" w:hAnsi="Arial" w:cs="Arial"/>
                          <w:position w:val="-2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eastAsia="Arial" w:hAnsi="Arial" w:cs="Arial"/>
                          <w:position w:val="7"/>
                          <w:sz w:val="18"/>
                          <w:szCs w:val="18"/>
                        </w:rPr>
                        <w:t>6/20</w:t>
                      </w:r>
                      <w:r>
                        <w:rPr>
                          <w:rFonts w:ascii="Arial" w:eastAsia="Arial" w:hAnsi="Arial" w:cs="Arial"/>
                          <w:position w:val="7"/>
                          <w:sz w:val="18"/>
                          <w:szCs w:val="18"/>
                        </w:rPr>
                        <w:tab/>
                        <w:t>5.2278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Calibri" w:eastAsia="Calibri" w:hAnsi="Calibri" w:cs="Calibri"/>
          <w:position w:val="-12"/>
        </w:rPr>
        <w:t>GO</w:t>
      </w:r>
      <w:proofErr w:type="gramStart"/>
      <w:r w:rsidR="008334C7">
        <w:rPr>
          <w:rFonts w:ascii="Calibri" w:eastAsia="Calibri" w:hAnsi="Calibri" w:cs="Calibri"/>
          <w:position w:val="-12"/>
        </w:rPr>
        <w:t>:0016337</w:t>
      </w:r>
      <w:proofErr w:type="gramEnd"/>
      <w:r w:rsidR="008334C7">
        <w:rPr>
          <w:rFonts w:ascii="Calibri" w:eastAsia="Calibri" w:hAnsi="Calibri" w:cs="Calibri"/>
          <w:position w:val="-12"/>
        </w:rPr>
        <w:t xml:space="preserve">  </w:t>
      </w:r>
      <w:r w:rsidR="008334C7">
        <w:rPr>
          <w:rFonts w:ascii="Calibri" w:eastAsia="Calibri" w:hAnsi="Calibri" w:cs="Calibri"/>
          <w:spacing w:val="50"/>
          <w:position w:val="-12"/>
        </w:rPr>
        <w:t xml:space="preserve"> </w:t>
      </w:r>
      <w:r w:rsidR="008334C7">
        <w:rPr>
          <w:rFonts w:ascii="Arial" w:eastAsia="Arial" w:hAnsi="Arial" w:cs="Arial"/>
          <w:position w:val="-11"/>
          <w:sz w:val="18"/>
          <w:szCs w:val="18"/>
        </w:rPr>
        <w:t>Cell-Cell Adhesion</w:t>
      </w:r>
      <w:r w:rsidR="008334C7">
        <w:rPr>
          <w:rFonts w:ascii="Arial" w:eastAsia="Arial" w:hAnsi="Arial" w:cs="Arial"/>
          <w:position w:val="-11"/>
          <w:sz w:val="18"/>
          <w:szCs w:val="18"/>
        </w:rPr>
        <w:tab/>
        <w:t>0.008</w:t>
      </w:r>
      <w:r w:rsidR="008334C7">
        <w:rPr>
          <w:rFonts w:ascii="Arial" w:eastAsia="Arial" w:hAnsi="Arial" w:cs="Arial"/>
          <w:position w:val="-11"/>
          <w:sz w:val="18"/>
          <w:szCs w:val="18"/>
        </w:rPr>
        <w:tab/>
      </w:r>
      <w:r w:rsidR="008334C7">
        <w:rPr>
          <w:rFonts w:ascii="Arial" w:eastAsia="Arial" w:hAnsi="Arial" w:cs="Arial"/>
          <w:sz w:val="16"/>
          <w:szCs w:val="16"/>
        </w:rPr>
        <w:t>CLDN17, CLDN14, CLDN1, CLDN4, CLDN22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1960" w:bottom="280" w:left="900" w:header="720" w:footer="720" w:gutter="0"/>
          <w:cols w:space="720"/>
        </w:sectPr>
      </w:pPr>
    </w:p>
    <w:p w:rsidR="00560990" w:rsidRDefault="00C1016A">
      <w:pPr>
        <w:spacing w:before="8" w:after="0" w:line="180" w:lineRule="exact"/>
        <w:rPr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833" behindDoc="1" locked="0" layoutInCell="1" allowOverlap="1" wp14:anchorId="6EAE0733" wp14:editId="2557344D">
                <wp:simplePos x="0" y="0"/>
                <wp:positionH relativeFrom="page">
                  <wp:posOffset>645795</wp:posOffset>
                </wp:positionH>
                <wp:positionV relativeFrom="page">
                  <wp:posOffset>1862455</wp:posOffset>
                </wp:positionV>
                <wp:extent cx="8728075" cy="1270"/>
                <wp:effectExtent l="17145" t="14605" r="17780" b="12700"/>
                <wp:wrapNone/>
                <wp:docPr id="629" name="Group 6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2933"/>
                          <a:chExt cx="13745" cy="2"/>
                        </a:xfrm>
                      </wpg:grpSpPr>
                      <wps:wsp>
                        <wps:cNvPr id="630" name="Freeform 631"/>
                        <wps:cNvSpPr>
                          <a:spLocks/>
                        </wps:cNvSpPr>
                        <wps:spPr bwMode="auto">
                          <a:xfrm>
                            <a:off x="1017" y="2933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30" o:spid="_x0000_s1026" style="position:absolute;margin-left:50.85pt;margin-top:146.65pt;width:687.25pt;height:.1pt;z-index:-7647;mso-position-horizontal-relative:page;mso-position-vertical-relative:page" coordorigin="1017,2933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42/ZQMAAPIHAAAOAAAAZHJzL2Uyb0RvYy54bWykVduO2zYQfS+QfyD42MKri+WbsN4g8GVR&#10;YNsGiPsBNEVdEIlUSdryJui/dziUvFonQYLUD/JQM5o5c2Y4c//20tTkLLSplFzT6C6kREiuskoW&#10;a/r3YT9ZUmIskxmrlRRr+iwMffvw5pf7rk1FrEpVZ0ITcCJN2rVrWlrbpkFgeCkaZu5UKyQoc6Ub&#10;ZuGoiyDTrAPvTR3EYTgPOqWzVisujIG3W6+kD+g/zwW3f+W5EZbUawrYLD41Po/uGTzcs7TQrC0r&#10;3sNgP4GiYZWEoFdXW2YZOenqC1dNxbUyKrd3XDWByvOKC8wBsonCm2wetTq1mEuRdkV7pQmoveHp&#10;p93yP8/vNamyNZ3HK0oka6BIGJfMp0hP1xYpWD3q9kP7XvscQXxS/KMB9oJbvTsX3pgcuz9UBg7Z&#10;ySqk55LrxrmAxMkFq/B8rYK4WMLh5XIRL8PFjBIOuihe9EXiJVTSfRSF0YIS0MWr6dQXkJe7/uNo&#10;ukj6T2OnC1jqYyLOHpfrDmg388Ko+X+MfihZK7BQxnE1MAoE9ozutRCuiYHUyMFy8cFwYNSM6Rxp&#10;nJkB1r9L5Fc4Gej8JiMs5SdjH4XCirDzk7H+NmQgYZ2zHv0B8sibGi7GbxMSkihZzGOCIfsPBrto&#10;sPs1IIeQdMQHv7GKByvvDcr5VWfTwcw5i8fOoKjFAJKVA25+kT1wkAhzAyjEpmuVcX1zAHRDt4EH&#10;MHJJfsMWgt/a+m/6EBomy+1M0ZTATDn6lmyZdchcCCeSDhoXe9O9adRZHBTqLLa079pRxBeLWo4t&#10;oRIjK68DYC4ENvs1rEM7Kq9U+6qusRC1dGDi2XyWID1G1VXmtA6P0cVxU2tyZm5g4q+/Rq/MYDDJ&#10;DL2VgmW7Xrasqr0M0WukF7qwZ8H1I07Ez6twtVvulskkiee7SRJut5N3+00yme+jxWw73W422+hf&#10;By1K0rLKMiEdumE6R8mP3dV+T/i5ep3Pr7J4lewef18mG7yGgSxDLsM/ZgfDxV9Uf7OPKnuGS6uV&#10;XzewHkEolf5ESQerZk3NPyemBSX17xImzypKEreb8JDMFjEc9FhzHGuY5OBqTS2FHnfixvp9dmp1&#10;VZQQKcKySvUOpm5euUuN+Dyq/gDDDyVcLJhLvwTd5hqf0eplVT/8BwAA//8DAFBLAwQUAAYACAAA&#10;ACEA5Se4pOEAAAAMAQAADwAAAGRycy9kb3ducmV2LnhtbEyPTUvDQBCG74L/YRnBm9182A9jNqUU&#10;9VQKtkLxNk2mSWh2NmS3Sfrv3XrR4zvz8M4z6XLUjeips7VhBeEkAEGcm6LmUsHX/v1pAcI65AIb&#10;w6TgShaW2f1diklhBv6kfudK4UvYJqigcq5NpLR5RRrtxLTEfncynUbnY1fKosPBl+tGRkEwkxpr&#10;9hcqbGldUX7eXbSCjwGHVRy+9ZvzaX393k+3h01ISj0+jKtXEI5G9wfDTd+rQ+adjubChRWNz0E4&#10;96iC6CWOQdyI5/ksAnH8HU1BZqn8/0T2AwAA//8DAFBLAQItABQABgAIAAAAIQC2gziS/gAAAOEB&#10;AAATAAAAAAAAAAAAAAAAAAAAAABbQ29udGVudF9UeXBlc10ueG1sUEsBAi0AFAAGAAgAAAAhADj9&#10;If/WAAAAlAEAAAsAAAAAAAAAAAAAAAAALwEAAF9yZWxzLy5yZWxzUEsBAi0AFAAGAAgAAAAhALDH&#10;jb9lAwAA8gcAAA4AAAAAAAAAAAAAAAAALgIAAGRycy9lMm9Eb2MueG1sUEsBAi0AFAAGAAgAAAAh&#10;AOUnuKThAAAADAEAAA8AAAAAAAAAAAAAAAAAvwUAAGRycy9kb3ducmV2LnhtbFBLBQYAAAAABAAE&#10;APMAAADNBgAAAAA=&#10;">
                <v:shape id="Freeform 631" o:spid="_x0000_s1027" style="position:absolute;left:1017;top:2933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0biqMMA&#10;AADcAAAADwAAAGRycy9kb3ducmV2LnhtbERPz2vCMBS+D/wfwhN2W1M3plKNIoNRD73U9TBvj+bZ&#10;FpuXkkTb+dcvh8GOH9/v7X4yvbiT851lBYskBUFcW91xo6D6+nxZg/ABWWNvmRT8kIf9bva0xUzb&#10;kUu6n0IjYgj7DBW0IQyZlL5uyaBP7EAcuYt1BkOErpHa4RjDTS9f03QpDXYcG1oc6KOl+nq6GQXF&#10;ub4Vq6Yo8++VuwQqq8d7nir1PJ8OGxCBpvAv/nMftYLlW5wfz8QjIH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0biqMMAAADcAAAADwAAAAAAAAAAAAAAAACYAgAAZHJzL2Rv&#10;d25yZXYueG1sUEsFBgAAAAAEAAQA9QAAAIgDAAAAAA==&#10;" path="m13745,l,e" filled="f" strokeweight="2.02pt">
                  <v:path arrowok="t" o:connecttype="custom" o:connectlocs="13745,0;0,0" o:connectangles="0,0"/>
                </v:shape>
                <w10:wrap anchorx="page" anchory="page"/>
              </v:group>
            </w:pict>
          </mc:Fallback>
        </mc:AlternateContent>
      </w:r>
    </w:p>
    <w:p w:rsidR="00560990" w:rsidRDefault="00C1016A" w:rsidP="00C1016A">
      <w:pPr>
        <w:tabs>
          <w:tab w:val="left" w:pos="6740"/>
          <w:tab w:val="left" w:pos="8120"/>
        </w:tabs>
        <w:spacing w:after="0" w:line="216" w:lineRule="auto"/>
        <w:ind w:left="8125" w:right="-17" w:hanging="6503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837" behindDoc="1" locked="0" layoutInCell="1" allowOverlap="1" wp14:anchorId="1D7E42B8" wp14:editId="0FD25108">
                <wp:simplePos x="0" y="0"/>
                <wp:positionH relativeFrom="page">
                  <wp:posOffset>757555</wp:posOffset>
                </wp:positionH>
                <wp:positionV relativeFrom="paragraph">
                  <wp:posOffset>15240</wp:posOffset>
                </wp:positionV>
                <wp:extent cx="716280" cy="140335"/>
                <wp:effectExtent l="0" t="1270" r="2540" b="1270"/>
                <wp:wrapNone/>
                <wp:docPr id="628" name="Text Box 6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" cy="140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221" w:lineRule="exact"/>
                              <w:ind w:right="-73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GO</w:t>
                            </w: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:0045765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9" o:spid="_x0000_s1039" type="#_x0000_t202" style="position:absolute;left:0;text-align:left;margin-left:59.65pt;margin-top:1.2pt;width:56.4pt;height:11.05pt;z-index:-7643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lbxsgIAALQFAAAOAAAAZHJzL2Uyb0RvYy54bWysVG1vmzAQ/j5p/8Hyd8pLCAmopGpDmCZ1&#10;L1K7H+CACdbAZrYT6Kb9951NSJNWk6ZtfLAO+/zcc3eP7/pmaBt0oFIxwVPsX3kYUV6IkvFdir88&#10;5s4SI6UJL0kjOE3xE1X4ZvX2zXXfJTQQtWhKKhGAcJX0XYprrbvEdVVR05aoK9FRDoeVkC3R8Ct3&#10;bilJD+ht4waeF7m9kGUnRUGVgt1sPMQri19VtNCfqkpRjZoUAzdtV2nXrVnd1TVJdpJ0NSuONMhf&#10;sGgJ4xD0BJURTdBesldQLSukUKLSV4VoXVFVrKA2B8jG915k81CTjtpcoDiqO5VJ/T/Y4uPhs0Ss&#10;THEUQKs4aaFJj3TQ6E4MKApiU6G+Uwk4PnTgqgc4gE7bbFV3L4qvCnGxrgnf0VspRV9TUgJD39x0&#10;z66OOMqAbPsPooRAZK+FBRoq2ZryQUEQoEOnnk7dMWQK2Fz4QBFOCjjyQ282m9sIJJkud1Lpd1S0&#10;yBgpltB8C04O90obMiSZXEwsLnLWNFYADb/YAMdxB0LDVXNmSNh+/oi9eLPcLEMnDKKNE3pZ5tzm&#10;69CJcn8xz2bZep35P01cP0xqVpaUmzCTtvzwz3p3VPmoipO6lGhYaeAMJSV323Uj0YGAtnP7HQty&#10;5uZe0rBFgFxepOQHoXcXxE4eLRdOmIdzJ154S8fz47s48sI4zPLLlO4Zp/+eEupTHM+D+ail3+bm&#10;2e91biRpmYbp0bA2xcuTE0mMAje8tK3VhDWjfVYKQ/+5FNDuqdFWr0aio1j1sB3s4/BnJrwR81aU&#10;T6BgKUBhIEYYfWDUQn7HqIcxkmL1bU8kxah5z+EVmJkzGXIytpNBeAFXU6wxGs21HmfTvpNsVwPy&#10;+M64uIWXUjGr4mcWx/cFo8EmcxxjZvac/1uv52G7+gUAAP//AwBQSwMEFAAGAAgAAAAhAEE3UVLc&#10;AAAACAEAAA8AAABkcnMvZG93bnJldi54bWxMj8FOwzAQRO9I/IO1SNyokxQqGuJUFYITEiINB45O&#10;vE2sxusQu234e7YnOD7NaPZtsZndIE44BetJQbpIQCC13ljqFHzWr3ePIELUZPTgCRX8YIBNeX1V&#10;6Nz4M1V42sVO8AiFXCvoYxxzKUPbo9Nh4UckzvZ+cjoyTp00kz7zuBtkliQr6bQlvtDrEZ97bA+7&#10;o1Ow/aLqxX6/Nx/VvrJ1vU7obXVQ6vZm3j6BiDjHvzJc9FkdSnZq/JFMEANzul5yVUF2D4LzbJml&#10;IJoLP4AsC/n/gfIXAAD//wMAUEsBAi0AFAAGAAgAAAAhALaDOJL+AAAA4QEAABMAAAAAAAAAAAAA&#10;AAAAAAAAAFtDb250ZW50X1R5cGVzXS54bWxQSwECLQAUAAYACAAAACEAOP0h/9YAAACUAQAACwAA&#10;AAAAAAAAAAAAAAAvAQAAX3JlbHMvLnJlbHNQSwECLQAUAAYACAAAACEAno5W8bICAAC0BQAADgAA&#10;AAAAAAAAAAAAAAAuAgAAZHJzL2Uyb0RvYy54bWxQSwECLQAUAAYACAAAACEAQTdRUtwAAAAIAQAA&#10;DwAAAAAAAAAAAAAAAAAMBQAAZHJzL2Rvd25yZXYueG1sUEsFBgAAAAAEAAQA8wAAABUGAAAAAA==&#10;" filled="f" stroked="f">
                <v:textbox inset="0,0,0,0">
                  <w:txbxContent>
                    <w:p w:rsidR="00890EE8" w:rsidRDefault="00890EE8">
                      <w:pPr>
                        <w:spacing w:after="0" w:line="221" w:lineRule="exact"/>
                        <w:ind w:right="-73"/>
                        <w:rPr>
                          <w:rFonts w:ascii="Calibri" w:eastAsia="Calibri" w:hAnsi="Calibri" w:cs="Calibri"/>
                        </w:rPr>
                      </w:pPr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GO</w:t>
                      </w:r>
                      <w:proofErr w:type="gramStart"/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:0045765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 xml:space="preserve">Regulation </w:t>
      </w:r>
      <w:proofErr w:type="gramStart"/>
      <w:r w:rsidR="008334C7">
        <w:rPr>
          <w:rFonts w:ascii="Arial" w:eastAsia="Arial" w:hAnsi="Arial" w:cs="Arial"/>
          <w:sz w:val="18"/>
          <w:szCs w:val="18"/>
        </w:rPr>
        <w:t>Of</w:t>
      </w:r>
      <w:proofErr w:type="gramEnd"/>
      <w:r w:rsidR="008334C7">
        <w:rPr>
          <w:rFonts w:ascii="Arial" w:eastAsia="Arial" w:hAnsi="Arial" w:cs="Arial"/>
          <w:sz w:val="18"/>
          <w:szCs w:val="18"/>
        </w:rPr>
        <w:t xml:space="preserve"> Angiogenesis</w:t>
      </w:r>
      <w:r w:rsidR="008334C7">
        <w:rPr>
          <w:rFonts w:ascii="Arial" w:eastAsia="Arial" w:hAnsi="Arial" w:cs="Arial"/>
          <w:sz w:val="18"/>
          <w:szCs w:val="18"/>
        </w:rPr>
        <w:tab/>
        <w:t>0.008752735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1"/>
          <w:sz w:val="16"/>
          <w:szCs w:val="16"/>
        </w:rPr>
        <w:t>SPHK1, VEGFA, F3, ANXA3, IL1B, AQP1</w:t>
      </w:r>
      <w:r w:rsidR="008334C7">
        <w:rPr>
          <w:rFonts w:ascii="Arial" w:eastAsia="Arial" w:hAnsi="Arial" w:cs="Arial"/>
          <w:spacing w:val="44"/>
          <w:position w:val="11"/>
          <w:sz w:val="16"/>
          <w:szCs w:val="16"/>
        </w:rPr>
        <w:t xml:space="preserve"> </w:t>
      </w:r>
      <w:r w:rsidR="008334C7">
        <w:rPr>
          <w:rFonts w:ascii="Arial" w:eastAsia="Arial" w:hAnsi="Arial" w:cs="Arial"/>
          <w:position w:val="11"/>
          <w:sz w:val="16"/>
          <w:szCs w:val="16"/>
        </w:rPr>
        <w:t xml:space="preserve">/// </w:t>
      </w:r>
      <w:r w:rsidR="008334C7">
        <w:rPr>
          <w:rFonts w:ascii="Arial" w:eastAsia="Arial" w:hAnsi="Arial" w:cs="Arial"/>
          <w:sz w:val="16"/>
          <w:szCs w:val="16"/>
        </w:rPr>
        <w:t>INMT, BTG1, RUNX1, IL1A, WNT5A</w:t>
      </w:r>
    </w:p>
    <w:p w:rsidR="00C1016A" w:rsidRPr="00C1016A" w:rsidRDefault="00C1016A" w:rsidP="00C1016A">
      <w:pPr>
        <w:tabs>
          <w:tab w:val="left" w:pos="6740"/>
          <w:tab w:val="left" w:pos="8120"/>
        </w:tabs>
        <w:spacing w:before="57" w:after="0" w:line="20" w:lineRule="atLeast"/>
        <w:ind w:left="1622" w:right="-79"/>
        <w:rPr>
          <w:rFonts w:ascii="Arial" w:eastAsia="Arial" w:hAnsi="Arial" w:cs="Arial"/>
          <w:position w:val="6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838" behindDoc="1" locked="0" layoutInCell="1" allowOverlap="1" wp14:anchorId="127B5EA0" wp14:editId="21E9D4E0">
                <wp:simplePos x="0" y="0"/>
                <wp:positionH relativeFrom="page">
                  <wp:posOffset>757555</wp:posOffset>
                </wp:positionH>
                <wp:positionV relativeFrom="paragraph">
                  <wp:posOffset>103505</wp:posOffset>
                </wp:positionV>
                <wp:extent cx="716280" cy="140335"/>
                <wp:effectExtent l="0" t="1905" r="2540" b="635"/>
                <wp:wrapNone/>
                <wp:docPr id="627" name="Text Box 6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" cy="140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221" w:lineRule="exact"/>
                              <w:ind w:right="-73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GO</w:t>
                            </w: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:0071603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8" o:spid="_x0000_s1040" type="#_x0000_t202" style="position:absolute;left:0;text-align:left;margin-left:59.65pt;margin-top:8.15pt;width:56.4pt;height:11.05pt;z-index:-764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eensgIAALQFAAAOAAAAZHJzL2Uyb0RvYy54bWysVG1vmzAQ/j5p/8Hyd8pLCQFUUrUhTJO6&#10;F6ndD3DABGtgM9sJdNP++84mpGmrSdM2PliHfX7uubvHd3U9di06UKmY4Bn2LzyMKC9Fxfguw18e&#10;CifGSGnCK9IKTjP8SBW+Xr19czX0KQ1EI9qKSgQgXKVDn+FG6z51XVU2tCPqQvSUw2EtZEc0/Mqd&#10;W0kyAHrXuoHnRe4gZNVLUVKlYDefDvHK4tc1LfWnulZUozbDwE3bVdp1a1Z3dUXSnSR9w8ojDfIX&#10;LDrCOAQ9QeVEE7SX7BVUx0oplKj1RSk6V9Q1K6nNAbLxvRfZ3DekpzYXKI7qT2VS/w+2/Hj4LBGr&#10;MhwFS4w46aBJD3TU6FaMKApiU6GhVyk43vfgqkc4gE7bbFV/J8qvCnGxbgjf0RspxdBQUgFD39x0&#10;z65OOMqAbIcPooJAZK+FBRpr2ZnyQUEQoEOnHk/dMWRK2Fz6QAdOSjjyQ+/ycmEjkHS+3Eul31HR&#10;IWNkWELzLTg53CltyJB0djGxuChY21oBtPzZBjhOOxAarpozQ8L280fiJZt4E4dOGEQbJ/Ty3Lkp&#10;1qETFf5ykV/m63Xu/zRx/TBtWFVRbsLM2vLDP+vdUeWTKk7qUqJllYEzlJTcbdetRAcC2i7sdyzI&#10;mZv7nIYtAuTyIiU/CL3bIHGKKF46YREunGTpxY7nJ7dJ5IVJmBfPU7pjnP57SmjIcLIIFpOWfpub&#10;Z7/XuZG0YxqmR8u6DMcnJ5IaBW54ZVurCWsn+6wUhv5TKaDdc6OtXo1EJ7HqcTvax+GHJrwR81ZU&#10;j6BgKUBhIEYYfWA0Qn7HaIAxkmH1bU8kxah9z+EVmJkzG3I2trNBeAlXM6wxmsy1nmbTvpds1wDy&#10;9M64uIGXUjOr4icWx/cFo8EmcxxjZvac/1uvp2G7+gUAAP//AwBQSwMEFAAGAAgAAAAhAAdVSA3e&#10;AAAACQEAAA8AAABkcnMvZG93bnJldi54bWxMj81OwzAQhO9IvIO1SNyo84OiNsSpKgQnJEQaDhyd&#10;ZJtYjdchdtvw9iwnetodzWj222K72FGccfbGkYJ4FYFAal1nqFfwWb8+rEH4oKnToyNU8IMetuXt&#10;TaHzzl2owvM+9IJLyOdawRDClEvp2wGt9is3IbF3cLPVgeXcy27WFy63o0yiKJNWG+ILg57wecD2&#10;uD9ZBbsvql7M93vzUR0qU9ebiN6yo1L3d8vuCUTAJfyH4Q+f0aFkpsadqPNiZB1vUo7ykvHkQJIm&#10;MYhGQbp+BFkW8vqD8hcAAP//AwBQSwECLQAUAAYACAAAACEAtoM4kv4AAADhAQAAEwAAAAAAAAAA&#10;AAAAAAAAAAAAW0NvbnRlbnRfVHlwZXNdLnhtbFBLAQItABQABgAIAAAAIQA4/SH/1gAAAJQBAAAL&#10;AAAAAAAAAAAAAAAAAC8BAABfcmVscy8ucmVsc1BLAQItABQABgAIAAAAIQAPYeensgIAALQFAAAO&#10;AAAAAAAAAAAAAAAAAC4CAABkcnMvZTJvRG9jLnhtbFBLAQItABQABgAIAAAAIQAHVUgN3gAAAAkB&#10;AAAPAAAAAAAAAAAAAAAAAAwFAABkcnMvZG93bnJldi54bWxQSwUGAAAAAAQABADzAAAAFwYAAAAA&#10;" filled="f" stroked="f">
                <v:textbox inset="0,0,0,0">
                  <w:txbxContent>
                    <w:p w:rsidR="00890EE8" w:rsidRDefault="00890EE8">
                      <w:pPr>
                        <w:spacing w:after="0" w:line="221" w:lineRule="exact"/>
                        <w:ind w:right="-73"/>
                        <w:rPr>
                          <w:rFonts w:ascii="Calibri" w:eastAsia="Calibri" w:hAnsi="Calibri" w:cs="Calibri"/>
                        </w:rPr>
                      </w:pPr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GO</w:t>
                      </w:r>
                      <w:proofErr w:type="gramStart"/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:0071603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5"/>
          <w:sz w:val="18"/>
          <w:szCs w:val="18"/>
        </w:rPr>
        <w:t>Endothelial Cell-Cell Adhesion</w:t>
      </w:r>
      <w:r w:rsidR="008334C7">
        <w:rPr>
          <w:rFonts w:ascii="Arial" w:eastAsia="Arial" w:hAnsi="Arial" w:cs="Arial"/>
          <w:position w:val="-5"/>
          <w:sz w:val="18"/>
          <w:szCs w:val="18"/>
        </w:rPr>
        <w:tab/>
        <w:t>0.0040650405</w:t>
      </w:r>
      <w:r w:rsidR="008334C7">
        <w:rPr>
          <w:rFonts w:ascii="Arial" w:eastAsia="Arial" w:hAnsi="Arial" w:cs="Arial"/>
          <w:position w:val="-5"/>
          <w:sz w:val="18"/>
          <w:szCs w:val="18"/>
        </w:rPr>
        <w:tab/>
      </w:r>
      <w:r w:rsidR="008334C7">
        <w:rPr>
          <w:rFonts w:ascii="Arial" w:eastAsia="Arial" w:hAnsi="Arial" w:cs="Arial"/>
          <w:position w:val="6"/>
          <w:sz w:val="16"/>
          <w:szCs w:val="16"/>
        </w:rPr>
        <w:t>CLDN17, CLDN14, CLDN1, CLDN4, CLDN22</w:t>
      </w:r>
    </w:p>
    <w:p w:rsidR="00560990" w:rsidRDefault="008334C7" w:rsidP="00C1016A">
      <w:pPr>
        <w:spacing w:after="0" w:line="20" w:lineRule="atLeast"/>
        <w:ind w:right="1803"/>
        <w:jc w:val="right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1"/>
          <w:sz w:val="16"/>
          <w:szCs w:val="16"/>
        </w:rPr>
        <w:t>///</w:t>
      </w:r>
      <w:r>
        <w:rPr>
          <w:rFonts w:ascii="Arial" w:eastAsia="Arial" w:hAnsi="Arial" w:cs="Arial"/>
          <w:spacing w:val="44"/>
          <w:position w:val="1"/>
          <w:sz w:val="16"/>
          <w:szCs w:val="16"/>
        </w:rPr>
        <w:t xml:space="preserve"> </w:t>
      </w:r>
      <w:r>
        <w:rPr>
          <w:rFonts w:ascii="Arial" w:eastAsia="Arial" w:hAnsi="Arial" w:cs="Arial"/>
          <w:position w:val="1"/>
          <w:sz w:val="16"/>
          <w:szCs w:val="16"/>
        </w:rPr>
        <w:t>WWC2, CLDN20</w:t>
      </w:r>
    </w:p>
    <w:p w:rsidR="00560990" w:rsidRDefault="00560990">
      <w:pPr>
        <w:spacing w:before="9" w:after="0" w:line="120" w:lineRule="exact"/>
        <w:rPr>
          <w:sz w:val="12"/>
          <w:szCs w:val="12"/>
        </w:rPr>
      </w:pPr>
    </w:p>
    <w:p w:rsidR="00560990" w:rsidRDefault="00C1016A" w:rsidP="00C1016A">
      <w:pPr>
        <w:tabs>
          <w:tab w:val="left" w:pos="6740"/>
          <w:tab w:val="left" w:pos="8120"/>
        </w:tabs>
        <w:spacing w:after="0" w:line="240" w:lineRule="auto"/>
        <w:ind w:left="8125" w:right="40" w:hanging="6503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839" behindDoc="1" locked="0" layoutInCell="1" allowOverlap="1" wp14:anchorId="22986A6C" wp14:editId="4C376AEE">
                <wp:simplePos x="0" y="0"/>
                <wp:positionH relativeFrom="page">
                  <wp:posOffset>757555</wp:posOffset>
                </wp:positionH>
                <wp:positionV relativeFrom="paragraph">
                  <wp:posOffset>15240</wp:posOffset>
                </wp:positionV>
                <wp:extent cx="716280" cy="140335"/>
                <wp:effectExtent l="0" t="1905" r="2540" b="635"/>
                <wp:wrapNone/>
                <wp:docPr id="626" name="Text Box 6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" cy="140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221" w:lineRule="exact"/>
                              <w:ind w:right="-73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GO</w:t>
                            </w: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:0001938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7" o:spid="_x0000_s1041" type="#_x0000_t202" style="position:absolute;left:0;text-align:left;margin-left:59.65pt;margin-top:1.2pt;width:56.4pt;height:11.05pt;z-index:-764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owdsgIAALQ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Y6CCCNOOmjSAx01uhUjioKlqdDQqxQc73tw1SMcQKctW9XfifKrQlysG8J39EZKMTSUVJChb266&#10;Z1cnHGVAtsMHUUEgstfCAo217Ez5oCAI0KFTj6fumGRK2Fz6URDDSQlHfuhdXi5sBJLOl3up9Dsq&#10;OmSMDEtovgUnhzulTTIknV1MLC4K1rZWAC1/tgGO0w6EhqvmzCRh+/kj8ZJNvIlDJwyijRN6ee7c&#10;FOvQiQp/ucgv8/U693+auH6YNqyqKDdhZm354Z/17qjySRUndSnRssrAmZSU3G3XrUQHAtou7Hcs&#10;yJmb+zwNWwTg8oKSH4TebZA4RRQvnbAIF06y9GLH85PbJPLCJMyL55TuGKf/TgkNGU4WwWLS0m+5&#10;efZ7zY2kHdMwPVrWZTg+OZHUKHDDK9taTVg72WelMOk/lQLaPTfa6tVIdBKrHrejfRy+1ZoR81ZU&#10;j6BgKUBhIEYYfWA0Qn7HaIAxkmH1bU8kxah9z+EVmJkzG3I2trNBeAlXM6wxmsy1nmbTvpds1wDy&#10;9M64uIGXUjOr4qcsju8LRoMlcxxjZvac/1uvp2G7+gUAAP//AwBQSwMEFAAGAAgAAAAhAEE3UVLc&#10;AAAACAEAAA8AAABkcnMvZG93bnJldi54bWxMj8FOwzAQRO9I/IO1SNyokxQqGuJUFYITEiINB45O&#10;vE2sxusQu234e7YnOD7NaPZtsZndIE44BetJQbpIQCC13ljqFHzWr3ePIELUZPTgCRX8YIBNeX1V&#10;6Nz4M1V42sVO8AiFXCvoYxxzKUPbo9Nh4UckzvZ+cjoyTp00kz7zuBtkliQr6bQlvtDrEZ97bA+7&#10;o1Ow/aLqxX6/Nx/VvrJ1vU7obXVQ6vZm3j6BiDjHvzJc9FkdSnZq/JFMEANzul5yVUF2D4LzbJml&#10;IJoLP4AsC/n/gfIXAAD//wMAUEsBAi0AFAAGAAgAAAAhALaDOJL+AAAA4QEAABMAAAAAAAAAAAAA&#10;AAAAAAAAAFtDb250ZW50X1R5cGVzXS54bWxQSwECLQAUAAYACAAAACEAOP0h/9YAAACUAQAACwAA&#10;AAAAAAAAAAAAAAAvAQAAX3JlbHMvLnJlbHNQSwECLQAUAAYACAAAACEAASqMHbICAAC0BQAADgAA&#10;AAAAAAAAAAAAAAAuAgAAZHJzL2Uyb0RvYy54bWxQSwECLQAUAAYACAAAACEAQTdRUtwAAAAIAQAA&#10;DwAAAAAAAAAAAAAAAAAMBQAAZHJzL2Rvd25yZXYueG1sUEsFBgAAAAAEAAQA8wAAABUGAAAAAA==&#10;" filled="f" stroked="f">
                <v:textbox inset="0,0,0,0">
                  <w:txbxContent>
                    <w:p w:rsidR="00890EE8" w:rsidRDefault="00890EE8">
                      <w:pPr>
                        <w:spacing w:after="0" w:line="221" w:lineRule="exact"/>
                        <w:ind w:right="-73"/>
                        <w:rPr>
                          <w:rFonts w:ascii="Calibri" w:eastAsia="Calibri" w:hAnsi="Calibri" w:cs="Calibri"/>
                        </w:rPr>
                      </w:pPr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GO</w:t>
                      </w:r>
                      <w:proofErr w:type="gramStart"/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:0001938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 xml:space="preserve">Positive Regulation </w:t>
      </w:r>
      <w:proofErr w:type="gramStart"/>
      <w:r w:rsidR="008334C7">
        <w:rPr>
          <w:rFonts w:ascii="Arial" w:eastAsia="Arial" w:hAnsi="Arial" w:cs="Arial"/>
          <w:sz w:val="18"/>
          <w:szCs w:val="18"/>
        </w:rPr>
        <w:t>Of</w:t>
      </w:r>
      <w:proofErr w:type="gramEnd"/>
      <w:r w:rsidR="008334C7">
        <w:rPr>
          <w:rFonts w:ascii="Arial" w:eastAsia="Arial" w:hAnsi="Arial" w:cs="Arial"/>
          <w:sz w:val="18"/>
          <w:szCs w:val="18"/>
        </w:rPr>
        <w:t xml:space="preserve"> Endothelial Cell Proliferation</w:t>
      </w:r>
      <w:r w:rsidR="008334C7">
        <w:rPr>
          <w:rFonts w:ascii="Arial" w:eastAsia="Arial" w:hAnsi="Arial" w:cs="Arial"/>
          <w:sz w:val="18"/>
          <w:szCs w:val="18"/>
        </w:rPr>
        <w:tab/>
        <w:t>0.012605042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1"/>
          <w:sz w:val="16"/>
          <w:szCs w:val="16"/>
        </w:rPr>
        <w:t xml:space="preserve">CDH13, KDR, VEGFA, F3, CCL26, HMGB2, </w:t>
      </w:r>
      <w:r w:rsidR="008334C7">
        <w:rPr>
          <w:rFonts w:ascii="Arial" w:eastAsia="Arial" w:hAnsi="Arial" w:cs="Arial"/>
          <w:sz w:val="16"/>
          <w:szCs w:val="16"/>
        </w:rPr>
        <w:t>BMP2, WNT5A</w:t>
      </w:r>
    </w:p>
    <w:p w:rsidR="00560990" w:rsidRDefault="008334C7">
      <w:pPr>
        <w:spacing w:before="7" w:after="0" w:line="190" w:lineRule="exact"/>
        <w:rPr>
          <w:sz w:val="19"/>
          <w:szCs w:val="19"/>
        </w:rPr>
      </w:pPr>
      <w:r>
        <w:br w:type="column"/>
      </w:r>
    </w:p>
    <w:p w:rsidR="00560990" w:rsidRDefault="008334C7">
      <w:pPr>
        <w:tabs>
          <w:tab w:val="left" w:pos="10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0/24</w:t>
      </w:r>
      <w:r>
        <w:rPr>
          <w:rFonts w:ascii="Arial" w:eastAsia="Arial" w:hAnsi="Arial" w:cs="Arial"/>
          <w:sz w:val="18"/>
          <w:szCs w:val="18"/>
        </w:rPr>
        <w:tab/>
        <w:t>4.889663</w:t>
      </w:r>
    </w:p>
    <w:p w:rsidR="00560990" w:rsidRDefault="00560990">
      <w:pPr>
        <w:spacing w:before="7" w:after="0" w:line="220" w:lineRule="exact"/>
      </w:pPr>
    </w:p>
    <w:p w:rsidR="00560990" w:rsidRDefault="008334C7">
      <w:pPr>
        <w:tabs>
          <w:tab w:val="left" w:pos="960"/>
        </w:tabs>
        <w:spacing w:after="0" w:line="240" w:lineRule="auto"/>
        <w:ind w:left="50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6/20</w:t>
      </w:r>
      <w:r>
        <w:rPr>
          <w:rFonts w:ascii="Arial" w:eastAsia="Arial" w:hAnsi="Arial" w:cs="Arial"/>
          <w:sz w:val="18"/>
          <w:szCs w:val="18"/>
        </w:rPr>
        <w:tab/>
        <w:t>3.7313946</w:t>
      </w:r>
    </w:p>
    <w:p w:rsidR="00560990" w:rsidRDefault="00560990">
      <w:pPr>
        <w:spacing w:before="7" w:after="0" w:line="220" w:lineRule="exact"/>
      </w:pPr>
    </w:p>
    <w:p w:rsidR="00560990" w:rsidRDefault="008334C7">
      <w:pPr>
        <w:tabs>
          <w:tab w:val="left" w:pos="1060"/>
        </w:tabs>
        <w:spacing w:after="0" w:line="240" w:lineRule="auto"/>
        <w:ind w:left="50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8/23</w:t>
      </w:r>
      <w:r>
        <w:rPr>
          <w:rFonts w:ascii="Arial" w:eastAsia="Arial" w:hAnsi="Arial" w:cs="Arial"/>
          <w:sz w:val="18"/>
          <w:szCs w:val="18"/>
        </w:rPr>
        <w:tab/>
        <w:t>9.33401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1960" w:bottom="280" w:left="900" w:header="720" w:footer="720" w:gutter="0"/>
          <w:cols w:num="2" w:space="720" w:equalWidth="0">
            <w:col w:w="11388" w:space="530"/>
            <w:col w:w="2062"/>
          </w:cols>
        </w:sectPr>
      </w:pPr>
    </w:p>
    <w:p w:rsidR="00560990" w:rsidRDefault="00C1016A">
      <w:pPr>
        <w:spacing w:before="78" w:after="0" w:line="171" w:lineRule="exact"/>
        <w:ind w:left="1580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308845" behindDoc="1" locked="0" layoutInCell="1" allowOverlap="1" wp14:anchorId="050E010F" wp14:editId="054B52B4">
                <wp:simplePos x="0" y="0"/>
                <wp:positionH relativeFrom="page">
                  <wp:posOffset>757555</wp:posOffset>
                </wp:positionH>
                <wp:positionV relativeFrom="paragraph">
                  <wp:posOffset>130810</wp:posOffset>
                </wp:positionV>
                <wp:extent cx="716280" cy="140335"/>
                <wp:effectExtent l="0" t="0" r="2540" b="0"/>
                <wp:wrapNone/>
                <wp:docPr id="625" name="Text Box 6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" cy="140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221" w:lineRule="exact"/>
                              <w:ind w:right="-73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GO</w:t>
                            </w: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:0090051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6" o:spid="_x0000_s1042" type="#_x0000_t202" style="position:absolute;left:0;text-align:left;margin-left:59.65pt;margin-top:10.3pt;width:56.4pt;height:11.05pt;z-index:-7635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HgqsgIAALQFAAAOAAAAZHJzL2Uyb0RvYy54bWysVG1vmzAQ/j5p/8Hyd8pLCQFUUrUhTJO6&#10;F6ndD3DABGtgM9sJdNP++84mpGmrSdM2PliH7/zc23N3dT12LTpQqZjgGfYvPIwoL0XF+C7DXx4K&#10;J8ZIacIr0gpOM/xIFb5evX1zNfQpDUQj2opKBCBcpUOf4UbrPnVdVTa0I+pC9JSDshayIxp+5c6t&#10;JBkAvWvdwPMidxCy6qUoqVJwm09KvLL4dU1L/amuFdWozTDEpu0p7bk1p7u6IulOkr5h5TEM8hdR&#10;dIRxcHqCyokmaC/ZK6iOlVIoUeuLUnSuqGtWUpsDZON7L7K5b0hPbS5QHNWfyqT+H2z58fBZIlZl&#10;OAoWGHHSQZMe6KjRrRhRFESmQkOvUjC878FUj6CATttsVX8nyq8KcbFuCN/RGynF0FBSQYS+eeme&#10;PZ1wlAHZDh9EBY7IXgsLNNayM+WDgiBAh049nrpjginhculHQQyaElR+6F1eLqwHks6Pe6n0Oyo6&#10;ZIQMS2i+BSeHO6VNMCSdTYwvLgrWtpYALX92AYbTDbiGp0ZngrD9/JF4ySbexKETBtHGCb08d26K&#10;dehEhb9c5Jf5ep37P41fP0wbVlWUGzczt/zwz3p3ZPnEihO7lGhZZeBMSErututWogMBbhf2Oxbk&#10;zMx9HoYtAuTyIiU/CL3bIHGKKF46YREunGTpxY7nJ7dJ5IVJmBfPU7pjnP57SmjIcLIA3tl0fpub&#10;Z7/XuZG0Yxq2R8u6DMcnI5IaBm54ZVurCWsn+awUJvynUkC750ZbvhqKTmTV43a0w+Gf5mArqkdg&#10;sBTAMCAjrD4QGiG/YzTAGsmw+rYnkmLUvucwBWbnzIKche0sEF7C0wxrjCZxrafdtO8l2zWAPM0Z&#10;FzcwKTWzLDYjNUVxnC9YDTaZ4xozu+f831o9LdvVLwAAAP//AwBQSwMEFAAGAAgAAAAhAG0H5sTf&#10;AAAACQEAAA8AAABkcnMvZG93bnJldi54bWxMj8FOwzAQRO9I/IO1lbhROykKNI1TVQhOSIg0HDg6&#10;8TaxGq9D7Lbh7zEnehzt08zbYjvbgZ1x8saRhGQpgCG1ThvqJHzWr/dPwHxQpNXgCCX8oIdteXtT&#10;qFy7C1V43oeOxRLyuZLQhzDmnPu2R6v80o1I8XZwk1UhxqnjelKXWG4HngqRcasMxYVejfjcY3vc&#10;n6yE3RdVL+b7vfmoDpWp67Wgt+wo5d1i3m2ABZzDPwx/+lEdyujUuBNpz4aYk/UqohJSkQGLQLpK&#10;E2CNhIf0EXhZ8OsPyl8AAAD//wMAUEsBAi0AFAAGAAgAAAAhALaDOJL+AAAA4QEAABMAAAAAAAAA&#10;AAAAAAAAAAAAAFtDb250ZW50X1R5cGVzXS54bWxQSwECLQAUAAYACAAAACEAOP0h/9YAAACUAQAA&#10;CwAAAAAAAAAAAAAAAAAvAQAAX3JlbHMvLnJlbHNQSwECLQAUAAYACAAAACEAU9h4KrICAAC0BQAA&#10;DgAAAAAAAAAAAAAAAAAuAgAAZHJzL2Uyb0RvYy54bWxQSwECLQAUAAYACAAAACEAbQfmxN8AAAAJ&#10;AQAADwAAAAAAAAAAAAAAAAAMBQAAZHJzL2Rvd25yZXYueG1sUEsFBgAAAAAEAAQA8wAAABgGAAAA&#10;AA==&#10;" filled="f" stroked="f">
                <v:textbox inset="0,0,0,0">
                  <w:txbxContent>
                    <w:p w:rsidR="00890EE8" w:rsidRDefault="00890EE8">
                      <w:pPr>
                        <w:spacing w:after="0" w:line="221" w:lineRule="exact"/>
                        <w:ind w:right="-73"/>
                        <w:rPr>
                          <w:rFonts w:ascii="Calibri" w:eastAsia="Calibri" w:hAnsi="Calibri" w:cs="Calibri"/>
                        </w:rPr>
                      </w:pPr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GO</w:t>
                      </w:r>
                      <w:proofErr w:type="gramStart"/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:0090051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3"/>
          <w:sz w:val="18"/>
          <w:szCs w:val="18"/>
        </w:rPr>
        <w:t xml:space="preserve">Negative Regulation </w:t>
      </w:r>
      <w:proofErr w:type="gramStart"/>
      <w:r w:rsidR="008334C7">
        <w:rPr>
          <w:rFonts w:ascii="Arial" w:eastAsia="Arial" w:hAnsi="Arial" w:cs="Arial"/>
          <w:position w:val="-3"/>
          <w:sz w:val="18"/>
          <w:szCs w:val="18"/>
        </w:rPr>
        <w:t>Of</w:t>
      </w:r>
      <w:proofErr w:type="gramEnd"/>
      <w:r w:rsidR="008334C7">
        <w:rPr>
          <w:rFonts w:ascii="Arial" w:eastAsia="Arial" w:hAnsi="Arial" w:cs="Arial"/>
          <w:position w:val="-3"/>
          <w:sz w:val="18"/>
          <w:szCs w:val="18"/>
        </w:rPr>
        <w:t xml:space="preserve"> Cell Migration Involved In Sprouting</w:t>
      </w:r>
    </w:p>
    <w:p w:rsidR="00560990" w:rsidRDefault="008334C7">
      <w:pPr>
        <w:tabs>
          <w:tab w:val="left" w:pos="6700"/>
        </w:tabs>
        <w:spacing w:after="0" w:line="255" w:lineRule="exact"/>
        <w:ind w:left="1580" w:right="-8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2"/>
          <w:sz w:val="18"/>
          <w:szCs w:val="18"/>
        </w:rPr>
        <w:t>Angiogenesis</w:t>
      </w:r>
      <w:r>
        <w:rPr>
          <w:rFonts w:ascii="Arial" w:eastAsia="Arial" w:hAnsi="Arial" w:cs="Arial"/>
          <w:position w:val="-2"/>
          <w:sz w:val="18"/>
          <w:szCs w:val="18"/>
        </w:rPr>
        <w:tab/>
      </w:r>
      <w:r>
        <w:rPr>
          <w:rFonts w:ascii="Arial" w:eastAsia="Arial" w:hAnsi="Arial" w:cs="Arial"/>
          <w:position w:val="9"/>
          <w:sz w:val="18"/>
          <w:szCs w:val="18"/>
        </w:rPr>
        <w:t>0.046413504</w:t>
      </w:r>
    </w:p>
    <w:p w:rsidR="00560990" w:rsidRDefault="008334C7">
      <w:pPr>
        <w:spacing w:before="100" w:after="0" w:line="149" w:lineRule="exact"/>
        <w:ind w:right="-20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position w:val="-3"/>
          <w:sz w:val="16"/>
          <w:szCs w:val="16"/>
        </w:rPr>
        <w:lastRenderedPageBreak/>
        <w:t>FOXC2, THBS1, APOH, BMP10, PDPN,</w:t>
      </w:r>
    </w:p>
    <w:p w:rsidR="00560990" w:rsidRDefault="008334C7">
      <w:pPr>
        <w:tabs>
          <w:tab w:val="left" w:pos="3840"/>
          <w:tab w:val="left" w:pos="4740"/>
        </w:tabs>
        <w:spacing w:after="0" w:line="235" w:lineRule="exact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2"/>
          <w:sz w:val="16"/>
          <w:szCs w:val="16"/>
        </w:rPr>
        <w:t>ACVRL1, NR2F2</w:t>
      </w:r>
      <w:r>
        <w:rPr>
          <w:rFonts w:ascii="Arial" w:eastAsia="Arial" w:hAnsi="Arial" w:cs="Arial"/>
          <w:position w:val="-2"/>
          <w:sz w:val="16"/>
          <w:szCs w:val="16"/>
        </w:rPr>
        <w:tab/>
      </w:r>
      <w:r>
        <w:rPr>
          <w:rFonts w:ascii="Arial" w:eastAsia="Arial" w:hAnsi="Arial" w:cs="Arial"/>
          <w:position w:val="8"/>
          <w:sz w:val="18"/>
          <w:szCs w:val="18"/>
        </w:rPr>
        <w:t>7/13</w:t>
      </w:r>
      <w:r>
        <w:rPr>
          <w:rFonts w:ascii="Arial" w:eastAsia="Arial" w:hAnsi="Arial" w:cs="Arial"/>
          <w:position w:val="8"/>
          <w:sz w:val="18"/>
          <w:szCs w:val="18"/>
        </w:rPr>
        <w:tab/>
        <w:t>20.533976</w:t>
      </w:r>
    </w:p>
    <w:p w:rsidR="00560990" w:rsidRDefault="00560990">
      <w:pPr>
        <w:spacing w:after="0"/>
        <w:sectPr w:rsidR="00560990">
          <w:pgSz w:w="16840" w:h="11920" w:orient="landscape"/>
          <w:pgMar w:top="1020" w:right="2040" w:bottom="280" w:left="940" w:header="720" w:footer="720" w:gutter="0"/>
          <w:cols w:num="2" w:space="720" w:equalWidth="0">
            <w:col w:w="7755" w:space="331"/>
            <w:col w:w="5774"/>
          </w:cols>
        </w:sectPr>
      </w:pPr>
    </w:p>
    <w:p w:rsidR="00560990" w:rsidRDefault="00C1016A">
      <w:pPr>
        <w:tabs>
          <w:tab w:val="left" w:pos="6700"/>
          <w:tab w:val="left" w:pos="8080"/>
        </w:tabs>
        <w:spacing w:before="46" w:after="0" w:line="240" w:lineRule="auto"/>
        <w:ind w:left="253" w:right="-86"/>
        <w:rPr>
          <w:rFonts w:ascii="Arial" w:eastAsia="Arial" w:hAnsi="Arial" w:cs="Arial"/>
          <w:sz w:val="16"/>
          <w:szCs w:val="16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308846" behindDoc="1" locked="0" layoutInCell="1" allowOverlap="1" wp14:anchorId="35B063FC" wp14:editId="4AF894E9">
                <wp:simplePos x="0" y="0"/>
                <wp:positionH relativeFrom="page">
                  <wp:posOffset>5731510</wp:posOffset>
                </wp:positionH>
                <wp:positionV relativeFrom="paragraph">
                  <wp:posOffset>169545</wp:posOffset>
                </wp:positionV>
                <wp:extent cx="266700" cy="102235"/>
                <wp:effectExtent l="0" t="3810" r="2540" b="0"/>
                <wp:wrapNone/>
                <wp:docPr id="624" name="Text Box 6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02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61" w:lineRule="exact"/>
                              <w:ind w:right="-64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  <w:t>CAV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5" o:spid="_x0000_s1043" type="#_x0000_t202" style="position:absolute;left:0;text-align:left;margin-left:451.3pt;margin-top:13.35pt;width:21pt;height:8.05pt;z-index:-763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qYCtAIAALQFAAAOAAAAZHJzL2Uyb0RvYy54bWysVNuOmzAQfa/Uf7D8znJZQgJaskpCqCpt&#10;L9JuP8ABE6yCTW0nsF313zs2IdnLS9WWB2vwjM/czszN7dA26EilYoKn2L/yMKK8ECXj+xR/e8id&#10;BUZKE16SRnCa4keq8O3y/bubvktoIGrRlFQiAOEq6bsU11p3ieuqoqYtUVeioxyUlZAt0fAr924p&#10;SQ/obeMGnhe5vZBlJ0VBlYLbbFTipcWvKlroL1WlqEZNiiE2bU9pz5053eUNSfaSdDUrTmGQv4ii&#10;JYyD0zNURjRBB8neQLWskEKJSl8VonVFVbGC2hwgG997lc19TTpqc4HiqO5cJvX/YIvPx68SsTLF&#10;URBixEkLTXqgg0ZrMaAomJkK9Z1KwPC+A1M9gAI6bbNV3Z0ovivExaYmfE9XUoq+pqSECH3z0n32&#10;dMRRBmTXfxIlOCIHLSzQUMnWlA8KggAdOvV47o4JpoDLIIrmHmgKUPleEFzb2FySTI87qfQHKlpk&#10;hBRLaL4FJ8c7pU0wJJlMjC8uctY0lgANf3EBhuMNuIanRmeCsP18ir14u9guQicMoq0TelnmrPJN&#10;6ES5P59l19lmk/m/jF8/TGpWlpQbNxO3/PDPendi+ciKM7uUaFhp4ExISu53m0aiIwFu5/azJQfN&#10;xcx9GYYtAuTyKiU/CL11EDt5tJg7YR7OnHjuLRzPj9dx5IVxmOUvU7pjnP57SqhPcTwDjtl0LkG/&#10;ys2z39vcSNIyDdujYW2KF2cjkhgGbnlpW6sJa0b5WSlM+JdSQLunRlu+GoqOZNXDbrDD4c+nOdiJ&#10;8hEYLAUwDMgIqw+EWsifGPWwRlKsfhyIpBg1HzlMgdk5kyAnYTcJhBfwNMUao1Hc6HE3HTrJ9jUg&#10;j3PGxQompWKWxWakxihO8wWrwSZzWmNm9zz/t1aXZbv8DQAA//8DAFBLAwQUAAYACAAAACEAe3tV&#10;3N8AAAAJAQAADwAAAGRycy9kb3ducmV2LnhtbEyPwU7DMAyG70i8Q+RJ3FiyqipraTpNCE5IiK4c&#10;OKaN10ZrnNJkW3l7wgmOtj/9/v5yt9iRXXD2xpGEzVoAQ+qcNtRL+Ghe7rfAfFCk1egIJXyjh111&#10;e1OqQrsr1Xg5hJ7FEPKFkjCEMBWc+25Aq/zaTUjxdnSzVSGOc8/1rK4x3I48ESLjVhmKHwY14dOA&#10;3elwthL2n1Q/m6+39r0+1qZpckGv2UnKu9WyfwQWcAl/MPzqR3WoolPrzqQ9GyXkIskiKiHJHoBF&#10;IE/TuGglpMkWeFXy/w2qHwAAAP//AwBQSwECLQAUAAYACAAAACEAtoM4kv4AAADhAQAAEwAAAAAA&#10;AAAAAAAAAAAAAAAAW0NvbnRlbnRfVHlwZXNdLnhtbFBLAQItABQABgAIAAAAIQA4/SH/1gAAAJQB&#10;AAALAAAAAAAAAAAAAAAAAC8BAABfcmVscy8ucmVsc1BLAQItABQABgAIAAAAIQB/iqYCtAIAALQF&#10;AAAOAAAAAAAAAAAAAAAAAC4CAABkcnMvZTJvRG9jLnhtbFBLAQItABQABgAIAAAAIQB7e1Xc3wAA&#10;AAkBAAAPAAAAAAAAAAAAAAAAAA4FAABkcnMvZG93bnJldi54bWxQSwUGAAAAAAQABADzAAAAGgYA&#10;AAAA&#10;" filled="f" stroked="f">
                <v:textbox inset="0,0,0,0">
                  <w:txbxContent>
                    <w:p w:rsidR="00890EE8" w:rsidRDefault="00890EE8">
                      <w:pPr>
                        <w:spacing w:after="0" w:line="161" w:lineRule="exact"/>
                        <w:ind w:right="-64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  <w:t>CAV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01937</w:t>
      </w:r>
      <w:proofErr w:type="gramEnd"/>
      <w:r w:rsidR="008334C7">
        <w:rPr>
          <w:rFonts w:ascii="Calibri" w:eastAsia="Calibri" w:hAnsi="Calibri" w:cs="Calibri"/>
        </w:rPr>
        <w:t xml:space="preserve">  </w:t>
      </w:r>
      <w:r w:rsidR="008334C7">
        <w:rPr>
          <w:rFonts w:ascii="Calibri" w:eastAsia="Calibri" w:hAnsi="Calibri" w:cs="Calibri"/>
          <w:spacing w:val="50"/>
        </w:rPr>
        <w:t xml:space="preserve"> </w:t>
      </w:r>
      <w:r w:rsidR="008334C7">
        <w:rPr>
          <w:rFonts w:ascii="Arial" w:eastAsia="Arial" w:hAnsi="Arial" w:cs="Arial"/>
          <w:position w:val="1"/>
          <w:sz w:val="18"/>
          <w:szCs w:val="18"/>
        </w:rPr>
        <w:t>Negative Regulation Of Endothelial Cell Proliferation</w:t>
      </w:r>
      <w:r w:rsidR="008334C7">
        <w:rPr>
          <w:rFonts w:ascii="Arial" w:eastAsia="Arial" w:hAnsi="Arial" w:cs="Arial"/>
          <w:position w:val="1"/>
          <w:sz w:val="18"/>
          <w:szCs w:val="18"/>
        </w:rPr>
        <w:tab/>
        <w:t>0.042283297</w:t>
      </w:r>
      <w:r w:rsidR="008334C7">
        <w:rPr>
          <w:rFonts w:ascii="Arial" w:eastAsia="Arial" w:hAnsi="Arial" w:cs="Arial"/>
          <w:position w:val="1"/>
          <w:sz w:val="18"/>
          <w:szCs w:val="18"/>
        </w:rPr>
        <w:tab/>
      </w:r>
      <w:r w:rsidR="008334C7">
        <w:rPr>
          <w:rFonts w:ascii="Arial" w:eastAsia="Arial" w:hAnsi="Arial" w:cs="Arial"/>
          <w:position w:val="12"/>
          <w:sz w:val="16"/>
          <w:szCs w:val="16"/>
        </w:rPr>
        <w:t>SCG2, THBS1, APOH, NR2F2, ENG, CAV2,</w:t>
      </w:r>
    </w:p>
    <w:p w:rsidR="00560990" w:rsidRDefault="008334C7">
      <w:pPr>
        <w:spacing w:before="5" w:after="0" w:line="130" w:lineRule="exact"/>
        <w:rPr>
          <w:sz w:val="13"/>
          <w:szCs w:val="13"/>
        </w:rPr>
      </w:pPr>
      <w:r>
        <w:br w:type="column"/>
      </w: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7/17</w:t>
      </w:r>
      <w:r>
        <w:rPr>
          <w:rFonts w:ascii="Arial" w:eastAsia="Arial" w:hAnsi="Arial" w:cs="Arial"/>
          <w:sz w:val="18"/>
          <w:szCs w:val="18"/>
        </w:rPr>
        <w:tab/>
        <w:t>17.781743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040" w:bottom="280" w:left="940" w:header="720" w:footer="720" w:gutter="0"/>
          <w:cols w:num="2" w:space="720" w:equalWidth="0">
            <w:col w:w="11268" w:space="661"/>
            <w:col w:w="1931"/>
          </w:cols>
        </w:sectPr>
      </w:pPr>
    </w:p>
    <w:p w:rsidR="00560990" w:rsidRDefault="008334C7">
      <w:pPr>
        <w:tabs>
          <w:tab w:val="left" w:pos="6700"/>
          <w:tab w:val="left" w:pos="8080"/>
          <w:tab w:val="left" w:pos="11960"/>
          <w:tab w:val="left" w:pos="12940"/>
        </w:tabs>
        <w:spacing w:before="94" w:after="0" w:line="265" w:lineRule="exact"/>
        <w:ind w:left="253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lastRenderedPageBreak/>
        <w:t>GO</w:t>
      </w:r>
      <w:proofErr w:type="gramStart"/>
      <w:r>
        <w:rPr>
          <w:rFonts w:ascii="Calibri" w:eastAsia="Calibri" w:hAnsi="Calibri" w:cs="Calibri"/>
        </w:rPr>
        <w:t>:0010634</w:t>
      </w:r>
      <w:proofErr w:type="gramEnd"/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spacing w:val="50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Positive Regulation Of Epithelial Cell Migration</w:t>
      </w:r>
      <w:r>
        <w:rPr>
          <w:rFonts w:ascii="Arial" w:eastAsia="Arial" w:hAnsi="Arial" w:cs="Arial"/>
          <w:position w:val="1"/>
          <w:sz w:val="18"/>
          <w:szCs w:val="18"/>
        </w:rPr>
        <w:tab/>
        <w:t>0.028282829</w:t>
      </w:r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Arial" w:eastAsia="Arial" w:hAnsi="Arial" w:cs="Arial"/>
          <w:position w:val="2"/>
          <w:sz w:val="16"/>
          <w:szCs w:val="16"/>
        </w:rPr>
        <w:t>SLIT2, SERPINE1, TRIB1, IGFBP3</w:t>
      </w:r>
      <w:r>
        <w:rPr>
          <w:rFonts w:ascii="Arial" w:eastAsia="Arial" w:hAnsi="Arial" w:cs="Arial"/>
          <w:position w:val="2"/>
          <w:sz w:val="16"/>
          <w:szCs w:val="16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4/5</w:t>
      </w:r>
      <w:r>
        <w:rPr>
          <w:rFonts w:ascii="Arial" w:eastAsia="Arial" w:hAnsi="Arial" w:cs="Arial"/>
          <w:position w:val="1"/>
          <w:sz w:val="18"/>
          <w:szCs w:val="18"/>
        </w:rPr>
        <w:tab/>
        <w:t>18.041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040" w:bottom="280" w:left="940" w:header="720" w:footer="720" w:gutter="0"/>
          <w:cols w:space="720"/>
        </w:sectPr>
      </w:pPr>
    </w:p>
    <w:p w:rsidR="00560990" w:rsidRDefault="00C1016A">
      <w:pPr>
        <w:spacing w:before="28" w:after="0" w:line="171" w:lineRule="exact"/>
        <w:ind w:left="1580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308847" behindDoc="1" locked="0" layoutInCell="1" allowOverlap="1" wp14:anchorId="3D758ABB" wp14:editId="61580AD6">
                <wp:simplePos x="0" y="0"/>
                <wp:positionH relativeFrom="page">
                  <wp:posOffset>757555</wp:posOffset>
                </wp:positionH>
                <wp:positionV relativeFrom="paragraph">
                  <wp:posOffset>99060</wp:posOffset>
                </wp:positionV>
                <wp:extent cx="716280" cy="140335"/>
                <wp:effectExtent l="0" t="0" r="2540" b="3175"/>
                <wp:wrapNone/>
                <wp:docPr id="623" name="Text Box 6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" cy="140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221" w:lineRule="exact"/>
                              <w:ind w:right="-73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GO</w:t>
                            </w: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position w:val="1"/>
                              </w:rPr>
                              <w:t>:0060054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4" o:spid="_x0000_s1044" type="#_x0000_t202" style="position:absolute;left:0;text-align:left;margin-left:59.65pt;margin-top:7.8pt;width:56.4pt;height:11.05pt;z-index:-7633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1WFswIAALQFAAAOAAAAZHJzL2Uyb0RvYy54bWysVG1vmzAQ/j5p/8Hyd8pLCAFUUrUhTJO6&#10;F6ndD3DABGtgM9sJ6ab9951NSJNWk6ZtfLAO+/zcPXeP7/rm0LVoT6VigmfYv/IworwUFePbDH95&#10;LJwYI6UJr0grOM3wE1X4Zvn2zfXQpzQQjWgrKhGAcJUOfYYbrfvUdVXZ0I6oK9FTDoe1kB3R8Cu3&#10;biXJAOhd6waeF7mDkFUvRUmVgt18PMRLi1/XtNSf6lpRjdoMQ27artKuG7O6y2uSbiXpG1Ye0yB/&#10;kUVHGIegJ6icaIJ2kr2C6lgphRK1vipF54q6ZiW1HICN771g89CQnlouUBzVn8qk/h9s+XH/WSJW&#10;ZTgKZhhx0kGTHulBoztxQFEQmgoNvUrB8aEHV32AA+i0Zav6e1F+VYiLVUP4lt5KKYaGkgoy9M1N&#10;9+zqiKMMyGb4ICoIRHZaWKBDLTtTPigIAnTo1NOpOyaZEjYXfhTEcFLCkR96s9ncRiDpdLmXSr+j&#10;okPGyLCE5ltwsr9X2iRD0snFxOKiYG1rBdDyiw1wHHcgNFw1ZyYJ288fiZes43UcOmEQrZ3Qy3Pn&#10;tliFTlT4i3k+y1er3P9p4vph2rCqotyEmbTlh3/Wu6PKR1Wc1KVEyyoDZ1JScrtZtRLtCWi7sN+x&#10;IGdu7mUatgjA5QUlPwi9uyBxiiheOGERzp1k4cWO5yd3SeSFSZgXl5TuGaf/TgkNGU7mwXzU0m+5&#10;efZ7zY2kHdMwPVrWZTg+OZHUKHDNK9taTVg72melMOk/lwLaPTXa6tVIdBSrPmwO9nH4sQlvxLwR&#10;1RMoWApQGIgRRh8YjZDfMRpgjGRYfdsRSTFq33N4BWbmTIacjM1kEF7C1QxrjEZzpcfZtOsl2zaA&#10;PL4zLm7hpdTMqvg5i+P7gtFgyRzHmJk95//W63nYLn8BAAD//wMAUEsDBBQABgAIAAAAIQDtEMAl&#10;3wAAAAkBAAAPAAAAZHJzL2Rvd25yZXYueG1sTI9NT8MwDIbvSPyHyEjcWPohOlaaThOCExKiKweO&#10;aeu10RqnNNlW/j3mBDe/8qPXj4vtYkdxxtkbRwriVQQCqXWdoV7BR/1y9wDCB02dHh2hgm/0sC2v&#10;rwqdd+5CFZ73oRdcQj7XCoYQplxK3w5otV+5CYl3BzdbHTjOvexmfeFyO8okijJptSG+MOgJnwZs&#10;j/uTVbD7pOrZfL0179WhMnW9ieg1Oyp1e7PsHkEEXMIfDL/6rA4lOzXuRJ0XI+d4kzLKw30GgoEk&#10;TWIQjYJ0vQZZFvL/B+UPAAAA//8DAFBLAQItABQABgAIAAAAIQC2gziS/gAAAOEBAAATAAAAAAAA&#10;AAAAAAAAAAAAAABbQ29udGVudF9UeXBlc10ueG1sUEsBAi0AFAAGAAgAAAAhADj9If/WAAAAlAEA&#10;AAsAAAAAAAAAAAAAAAAALwEAAF9yZWxzLy5yZWxzUEsBAi0AFAAGAAgAAAAhAKyjVYWzAgAAtAUA&#10;AA4AAAAAAAAAAAAAAAAALgIAAGRycy9lMm9Eb2MueG1sUEsBAi0AFAAGAAgAAAAhAO0QwCXfAAAA&#10;CQEAAA8AAAAAAAAAAAAAAAAADQUAAGRycy9kb3ducmV2LnhtbFBLBQYAAAAABAAEAPMAAAAZBgAA&#10;AAA=&#10;" filled="f" stroked="f">
                <v:textbox inset="0,0,0,0">
                  <w:txbxContent>
                    <w:p w:rsidR="00890EE8" w:rsidRDefault="00890EE8">
                      <w:pPr>
                        <w:spacing w:after="0" w:line="221" w:lineRule="exact"/>
                        <w:ind w:right="-73"/>
                        <w:rPr>
                          <w:rFonts w:ascii="Calibri" w:eastAsia="Calibri" w:hAnsi="Calibri" w:cs="Calibri"/>
                        </w:rPr>
                      </w:pPr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GO</w:t>
                      </w:r>
                      <w:proofErr w:type="gramStart"/>
                      <w:r>
                        <w:rPr>
                          <w:rFonts w:ascii="Calibri" w:eastAsia="Calibri" w:hAnsi="Calibri" w:cs="Calibri"/>
                          <w:position w:val="1"/>
                        </w:rPr>
                        <w:t>:0060054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3"/>
          <w:sz w:val="18"/>
          <w:szCs w:val="18"/>
        </w:rPr>
        <w:t xml:space="preserve">Positive Regulation </w:t>
      </w:r>
      <w:proofErr w:type="gramStart"/>
      <w:r w:rsidR="008334C7">
        <w:rPr>
          <w:rFonts w:ascii="Arial" w:eastAsia="Arial" w:hAnsi="Arial" w:cs="Arial"/>
          <w:position w:val="-3"/>
          <w:sz w:val="18"/>
          <w:szCs w:val="18"/>
        </w:rPr>
        <w:t>Of</w:t>
      </w:r>
      <w:proofErr w:type="gramEnd"/>
      <w:r w:rsidR="008334C7">
        <w:rPr>
          <w:rFonts w:ascii="Arial" w:eastAsia="Arial" w:hAnsi="Arial" w:cs="Arial"/>
          <w:position w:val="-3"/>
          <w:sz w:val="18"/>
          <w:szCs w:val="18"/>
        </w:rPr>
        <w:t xml:space="preserve"> Epithelial Cell Proliferation Involved In</w:t>
      </w:r>
    </w:p>
    <w:p w:rsidR="00560990" w:rsidRDefault="008334C7">
      <w:pPr>
        <w:tabs>
          <w:tab w:val="left" w:pos="6700"/>
        </w:tabs>
        <w:spacing w:after="0" w:line="255" w:lineRule="exact"/>
        <w:ind w:left="1580" w:right="-8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2"/>
          <w:sz w:val="18"/>
          <w:szCs w:val="18"/>
        </w:rPr>
        <w:t>Wound Healing</w:t>
      </w:r>
      <w:r>
        <w:rPr>
          <w:rFonts w:ascii="Arial" w:eastAsia="Arial" w:hAnsi="Arial" w:cs="Arial"/>
          <w:position w:val="-2"/>
          <w:sz w:val="18"/>
          <w:szCs w:val="18"/>
        </w:rPr>
        <w:tab/>
      </w:r>
      <w:r>
        <w:rPr>
          <w:rFonts w:ascii="Arial" w:eastAsia="Arial" w:hAnsi="Arial" w:cs="Arial"/>
          <w:position w:val="9"/>
          <w:sz w:val="18"/>
          <w:szCs w:val="18"/>
        </w:rPr>
        <w:t>0.032327585</w:t>
      </w:r>
    </w:p>
    <w:p w:rsidR="00560990" w:rsidRDefault="008334C7">
      <w:pPr>
        <w:spacing w:before="49" w:after="0" w:line="149" w:lineRule="exact"/>
        <w:ind w:right="-20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position w:val="-3"/>
          <w:sz w:val="16"/>
          <w:szCs w:val="16"/>
        </w:rPr>
        <w:lastRenderedPageBreak/>
        <w:t>SCG2, THBS1, APOH, NR2F2, ENG, CAV2,</w:t>
      </w:r>
    </w:p>
    <w:p w:rsidR="00560990" w:rsidRDefault="008334C7" w:rsidP="00755DE3">
      <w:pPr>
        <w:tabs>
          <w:tab w:val="left" w:pos="3840"/>
          <w:tab w:val="left" w:pos="4740"/>
        </w:tabs>
        <w:spacing w:after="0" w:line="260" w:lineRule="exact"/>
        <w:ind w:right="-23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2"/>
          <w:sz w:val="16"/>
          <w:szCs w:val="16"/>
        </w:rPr>
        <w:t>CAV1</w:t>
      </w:r>
      <w:r>
        <w:rPr>
          <w:rFonts w:ascii="Arial" w:eastAsia="Arial" w:hAnsi="Arial" w:cs="Arial"/>
          <w:position w:val="-2"/>
          <w:sz w:val="16"/>
          <w:szCs w:val="16"/>
        </w:rPr>
        <w:tab/>
      </w:r>
      <w:r>
        <w:rPr>
          <w:rFonts w:ascii="Arial" w:eastAsia="Arial" w:hAnsi="Arial" w:cs="Arial"/>
          <w:position w:val="8"/>
          <w:sz w:val="18"/>
          <w:szCs w:val="18"/>
        </w:rPr>
        <w:t>7/17</w:t>
      </w:r>
      <w:r>
        <w:rPr>
          <w:rFonts w:ascii="Arial" w:eastAsia="Arial" w:hAnsi="Arial" w:cs="Arial"/>
          <w:position w:val="8"/>
          <w:sz w:val="18"/>
          <w:szCs w:val="18"/>
        </w:rPr>
        <w:tab/>
        <w:t>17.16237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040" w:bottom="280" w:left="940" w:header="720" w:footer="720" w:gutter="0"/>
          <w:cols w:num="2" w:space="720" w:equalWidth="0">
            <w:col w:w="7755" w:space="331"/>
            <w:col w:w="5774"/>
          </w:cols>
        </w:sectPr>
      </w:pPr>
    </w:p>
    <w:p w:rsidR="00560990" w:rsidRDefault="00C1016A" w:rsidP="00702D17">
      <w:pPr>
        <w:tabs>
          <w:tab w:val="left" w:pos="6700"/>
          <w:tab w:val="left" w:pos="8080"/>
        </w:tabs>
        <w:spacing w:before="53" w:after="0" w:line="240" w:lineRule="auto"/>
        <w:ind w:left="253" w:right="-86"/>
        <w:rPr>
          <w:sz w:val="14"/>
          <w:szCs w:val="1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840" behindDoc="1" locked="0" layoutInCell="1" allowOverlap="1" wp14:anchorId="09A4AAF5" wp14:editId="0D3F2C1C">
                <wp:simplePos x="0" y="0"/>
                <wp:positionH relativeFrom="page">
                  <wp:posOffset>645795</wp:posOffset>
                </wp:positionH>
                <wp:positionV relativeFrom="paragraph">
                  <wp:posOffset>299720</wp:posOffset>
                </wp:positionV>
                <wp:extent cx="8728075" cy="1270"/>
                <wp:effectExtent l="17145" t="21590" r="17780" b="15240"/>
                <wp:wrapNone/>
                <wp:docPr id="621" name="Group 6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472"/>
                          <a:chExt cx="13745" cy="2"/>
                        </a:xfrm>
                      </wpg:grpSpPr>
                      <wps:wsp>
                        <wps:cNvPr id="622" name="Freeform 623"/>
                        <wps:cNvSpPr>
                          <a:spLocks/>
                        </wps:cNvSpPr>
                        <wps:spPr bwMode="auto">
                          <a:xfrm>
                            <a:off x="1017" y="472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22" o:spid="_x0000_s1026" style="position:absolute;margin-left:50.85pt;margin-top:23.6pt;width:687.25pt;height:.1pt;z-index:-7640;mso-position-horizontal-relative:page" coordorigin="1017,472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hq4YgMAAPAHAAAOAAAAZHJzL2Uyb0RvYy54bWykVdtu2zAMfR+wfxD0uCH1pU6cGk2HIZdi&#10;wG5Asw9QbPmC2ZInKXG6Yf8+irJTN12xYcuDQ5k0eXhIkddvjk1NDlzpSooFDS58SrhIZVaJYkG/&#10;bDeTOSXaMJGxWgq+oPdc0zc3L19cd23CQ1nKOuOKgBOhk65d0NKYNvE8nZa8YfpCtlyAMpeqYQaO&#10;qvAyxTrw3tRe6Pszr5Mqa5VMudbwduWU9Ab95zlPzac819yQekEBm8GnwufOPr2ba5YUirVllfYw&#10;2D+gaFglIOjJ1YoZRvaqeuKqqVIltczNRSobT+Z5lXLMAbIJ/LNsbpXct5hLkXRFe6IJqD3j6Z/d&#10;ph8PnxWpsgWdhQElgjVQJIxLZmFo6enaIgGrW9XetZ+VyxHE9zL9qkHtnevtuXDGZNd9kBk4ZHsj&#10;kZ5jrhrrAhInR6zC/akK/GhICi/ncTj34yklKeiCMO6LlJZQSftR4AcxJaCLYgTIkrRc998Gl3HU&#10;f4k6jyUuJMLsYdmcoNv0A6H6/wi9K1nLsU7aUnUiNBwI3SjObQ8Dp5eOUzQcCNVjNkcaC1MD6X/k&#10;8SklA5nPEgKs7bW55RLrwQ7vtXF3IQMJq5z13bCFe5M3NVyL1xPikyCKZyHBiP0Hgx30j7N75ZGt&#10;Tzrigp9ZASljb1DM3zq7HMyss3DsDGpaDCBZOeBOj6IHDhJhdvz42HKt1LZrtoBu6DXwAEY2yWds&#10;Ifi5rfumD6FgrpxPFEUJTJSdmygtMxaZDWFF0kHbYmvaN4088K1EncGGdk07ivhgUYuxJVRiZOV0&#10;AMyGgJvoBAxr0Y7KK+SmqmssRC0smHA6m0ZIj5Z1lVmtxaNVsVvWihyYHZf4s/mAt0dmMJZEht5K&#10;zrJ1LxtW1U4G+xrphS7sWbD9iPPwx5V/tZ6v59EkCmfrSeSvVpO3m2U0mW2CeLq6XC2Xq+CnhRZE&#10;SVllGRcW3TCbg+jvrmq/JdxUPU3nR1k8SnaDv6fJeo9hIBeQy/DvyB7uqRssO5ndw51V0i0bWI4g&#10;lFJ9p6SDRbOg+tueKU5J/U7A4LkKoshuJjxE0ziEgxprdmMNEym4WlBDocetuDRum+1bVRUlRAqw&#10;rEK+hZmbV/ZSw+zTiUPVH2D2oYRrBXPpV6DdW+MzWj0s6ptfAAAA//8DAFBLAwQUAAYACAAAACEA&#10;Oz3/6d8AAAAKAQAADwAAAGRycy9kb3ducmV2LnhtbEyPQUvDQBCF74L/YRnBm92kxkZiNqUU9VQE&#10;W0G8TbPTJDQ7G7LbJP33bk56mzfzePO9fD2ZVgzUu8aygngRgSAurW64UvB1eHt4BuE8ssbWMim4&#10;koN1cXuTY6btyJ807H0lQgi7DBXU3neZlK6syaBb2I443E62N+iD7CupexxDuGnlMopW0mDD4UON&#10;HW1rKs/7i1HwPuK4eYxfh935tL3+HJ4+vncxKXV/N21eQHia/J8ZZvyADkVgOtoLayfaoKM4DVYF&#10;SboEMRuSdBWm47xJQBa5/F+h+AUAAP//AwBQSwECLQAUAAYACAAAACEAtoM4kv4AAADhAQAAEwAA&#10;AAAAAAAAAAAAAAAAAAAAW0NvbnRlbnRfVHlwZXNdLnhtbFBLAQItABQABgAIAAAAIQA4/SH/1gAA&#10;AJQBAAALAAAAAAAAAAAAAAAAAC8BAABfcmVscy8ucmVsc1BLAQItABQABgAIAAAAIQATZhq4YgMA&#10;APAHAAAOAAAAAAAAAAAAAAAAAC4CAABkcnMvZTJvRG9jLnhtbFBLAQItABQABgAIAAAAIQA7Pf/p&#10;3wAAAAoBAAAPAAAAAAAAAAAAAAAAALwFAABkcnMvZG93bnJldi54bWxQSwUGAAAAAAQABADzAAAA&#10;yAYAAAAA&#10;">
                <v:shape id="Freeform 623" o:spid="_x0000_s1027" style="position:absolute;left:1017;top:472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FPmcQA&#10;AADcAAAADwAAAGRycy9kb3ducmV2LnhtbESPT4vCMBTE7wt+h/AEb2tqwT9Uo4ggeuilrge9PZpn&#10;W2xeShK17qffLCzscZiZ3zCrTW9a8STnG8sKJuMEBHFpdcOVgvPX/nMBwgdkja1lUvAmD5v14GOF&#10;mbYvLuh5CpWIEPYZKqhD6DIpfVmTQT+2HXH0btYZDFG6SmqHrwg3rUyTZCYNNhwXauxoV1N5Pz2M&#10;gvxaPvJ5lReHy9zdAhXn7+khUWo07LdLEIH68B/+ax+1glmawu+ZeATk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0BT5nEAAAA3AAAAA8AAAAAAAAAAAAAAAAAmAIAAGRycy9k&#10;b3ducmV2LnhtbFBLBQYAAAAABAAEAPUAAACJAwAAAAA=&#10;" path="m13745,l,e" filled="f" strokeweight="2.02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308848" behindDoc="1" locked="0" layoutInCell="1" allowOverlap="1" wp14:anchorId="4B8BDD00" wp14:editId="4FAA36FE">
                <wp:simplePos x="0" y="0"/>
                <wp:positionH relativeFrom="page">
                  <wp:posOffset>5731510</wp:posOffset>
                </wp:positionH>
                <wp:positionV relativeFrom="paragraph">
                  <wp:posOffset>173990</wp:posOffset>
                </wp:positionV>
                <wp:extent cx="283845" cy="102235"/>
                <wp:effectExtent l="0" t="635" r="4445" b="1905"/>
                <wp:wrapNone/>
                <wp:docPr id="620" name="Text Box 6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102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61" w:lineRule="exact"/>
                              <w:ind w:right="-64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  <w:t>TGM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1" o:spid="_x0000_s1045" type="#_x0000_t202" style="position:absolute;left:0;text-align:left;margin-left:451.3pt;margin-top:13.7pt;width:22.35pt;height:8.05pt;z-index:-7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TP1swIAALQFAAAOAAAAZHJzL2Uyb0RvYy54bWysVG1vmzAQ/j5p/8Hyd8pLCQVUUrUhTJO6&#10;F6ndD3DABGtgM9sJdNP++84mpEmrSdM2PqCzfX58z91zd30zdi3aU6mY4Bn2LzyMKC9Fxfg2w18e&#10;CyfGSGnCK9IKTjP8RBW+Wb59cz30KQ1EI9qKSgQgXKVDn+FG6z51XVU2tCPqQvSUw2EtZEc0LOXW&#10;rSQZAL1r3cDzIncQsuqlKKlSsJtPh3hp8eualvpTXSuqUZthiE3bv7T/jfm7y2uSbiXpG1YewiB/&#10;EUVHGIdHj1A50QTtJHsF1bFSCiVqfVGKzhV1zUpqOQAb33vB5qEhPbVcIDmqP6ZJ/T/Y8uP+s0Ss&#10;ynAUQH446aBIj3TU6E6MKAp8k6GhVyk4PvTgqkc4gEpbtqq/F+VXhbhYNYRv6a2UYmgoqSBCe9M9&#10;uTrhKAOyGT6ICh4iOy0s0FjLzqQPEoIAHSJ5OlbHBFPCZhBfxuECoxKOfC8ILhcmNpek8+VeKv2O&#10;ig4ZI8MSim/Byf5e6cl1djFvcVGwtrUCaPnZBmBOO/A0XDVnJghbzx+Jl6zjdRw6YRCtndDLc+e2&#10;WIVOVPhXi/wyX61y/6d51w/ThlUV5eaZWVt++Ge1O6h8UsVRXUq0rDJwJiQlt5tVK9GegLYL+x0S&#10;cuLmnodh8wVcXlDyg9C7CxKniOIrJyzChZNcebHj+cldEnlhEubFOaV7xum/U0JDhpNFsJi09Ftu&#10;nv1ecyNpxzRMj5Z1GY6PTiQ1ClzzypZWE9ZO9kkqTPjPqYByz4W2ejUSncSqx81om8NP5j7YiOoJ&#10;FCwFKAxkCqMPjEbI7xgNMEYyrL7tiKQYte85dIGZObMhZ2MzG4SXcDXDGqPJXOlpNu16ybYNIE99&#10;xsUtdErNrIpNS01RAAWzgNFgyRzGmJk9p2vr9Txsl78AAAD//wMAUEsDBBQABgAIAAAAIQDAyxpn&#10;4AAAAAkBAAAPAAAAZHJzL2Rvd25yZXYueG1sTI/BTsMwEETvSPyDtUjcqE0a0ibNpqoQnJAQaThw&#10;dGI3iRqvQ+y24e8xp3JczdPM23w7m4Gd9eR6SwiPCwFMU2NVTy3CZ/X6sAbmvCQlB0sa4Uc72Ba3&#10;N7nMlL1Qqc9737JQQi6TCJ33Y8a5azptpFvYUVPIDnYy0odzarma5CWUm4FHQiTcyJ7CQidH/dzp&#10;5rg/GYTdF5Uv/fd7/VEeyr6qUkFvyRHx/m7ebYB5PfsrDH/6QR2K4FTbEynHBoRURElAEaJVDCwA&#10;abxaAqsR4uUT8CLn/z8ofgEAAP//AwBQSwECLQAUAAYACAAAACEAtoM4kv4AAADhAQAAEwAAAAAA&#10;AAAAAAAAAAAAAAAAW0NvbnRlbnRfVHlwZXNdLnhtbFBLAQItABQABgAIAAAAIQA4/SH/1gAAAJQB&#10;AAALAAAAAAAAAAAAAAAAAC8BAABfcmVscy8ucmVsc1BLAQItABQABgAIAAAAIQDNYTP1swIAALQF&#10;AAAOAAAAAAAAAAAAAAAAAC4CAABkcnMvZTJvRG9jLnhtbFBLAQItABQABgAIAAAAIQDAyxpn4AAA&#10;AAkBAAAPAAAAAAAAAAAAAAAAAA0FAABkcnMvZG93bnJldi54bWxQSwUGAAAAAAQABADzAAAAGgYA&#10;AAAA&#10;" filled="f" stroked="f">
                <v:textbox inset="0,0,0,0">
                  <w:txbxContent>
                    <w:p w:rsidR="00890EE8" w:rsidRDefault="00890EE8">
                      <w:pPr>
                        <w:spacing w:after="0" w:line="161" w:lineRule="exact"/>
                        <w:ind w:right="-64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  <w:t>TGM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34111</w:t>
      </w:r>
      <w:proofErr w:type="gramEnd"/>
      <w:r w:rsidR="008334C7">
        <w:rPr>
          <w:rFonts w:ascii="Calibri" w:eastAsia="Calibri" w:hAnsi="Calibri" w:cs="Calibri"/>
        </w:rPr>
        <w:t xml:space="preserve">  </w:t>
      </w:r>
      <w:r w:rsidR="008334C7">
        <w:rPr>
          <w:rFonts w:ascii="Calibri" w:eastAsia="Calibri" w:hAnsi="Calibri" w:cs="Calibri"/>
          <w:spacing w:val="50"/>
        </w:rPr>
        <w:t xml:space="preserve"> </w:t>
      </w:r>
      <w:r w:rsidR="008334C7">
        <w:rPr>
          <w:rFonts w:ascii="Arial" w:eastAsia="Arial" w:hAnsi="Arial" w:cs="Arial"/>
          <w:position w:val="1"/>
          <w:sz w:val="18"/>
          <w:szCs w:val="18"/>
        </w:rPr>
        <w:t xml:space="preserve">Negative Regulation Of </w:t>
      </w:r>
      <w:proofErr w:type="spellStart"/>
      <w:r w:rsidR="008334C7">
        <w:rPr>
          <w:rFonts w:ascii="Arial" w:eastAsia="Arial" w:hAnsi="Arial" w:cs="Arial"/>
          <w:position w:val="1"/>
          <w:sz w:val="18"/>
          <w:szCs w:val="18"/>
        </w:rPr>
        <w:t>Homotypic</w:t>
      </w:r>
      <w:proofErr w:type="spellEnd"/>
      <w:r w:rsidR="008334C7">
        <w:rPr>
          <w:rFonts w:ascii="Arial" w:eastAsia="Arial" w:hAnsi="Arial" w:cs="Arial"/>
          <w:position w:val="1"/>
          <w:sz w:val="18"/>
          <w:szCs w:val="18"/>
        </w:rPr>
        <w:t xml:space="preserve"> Cell-Cell Adhesion</w:t>
      </w:r>
      <w:r w:rsidR="008334C7">
        <w:rPr>
          <w:rFonts w:ascii="Arial" w:eastAsia="Arial" w:hAnsi="Arial" w:cs="Arial"/>
          <w:position w:val="1"/>
          <w:sz w:val="18"/>
          <w:szCs w:val="18"/>
        </w:rPr>
        <w:tab/>
        <w:t>0.036893204</w:t>
      </w:r>
      <w:r w:rsidR="008334C7">
        <w:rPr>
          <w:rFonts w:ascii="Arial" w:eastAsia="Arial" w:hAnsi="Arial" w:cs="Arial"/>
          <w:position w:val="1"/>
          <w:sz w:val="18"/>
          <w:szCs w:val="18"/>
        </w:rPr>
        <w:tab/>
      </w:r>
      <w:r w:rsidR="008334C7">
        <w:rPr>
          <w:rFonts w:ascii="Arial" w:eastAsia="Arial" w:hAnsi="Arial" w:cs="Arial"/>
          <w:position w:val="12"/>
          <w:sz w:val="16"/>
          <w:szCs w:val="16"/>
        </w:rPr>
        <w:t>TPM1</w:t>
      </w:r>
      <w:r w:rsidR="008334C7">
        <w:rPr>
          <w:rFonts w:ascii="Arial" w:eastAsia="Arial" w:hAnsi="Arial" w:cs="Arial"/>
          <w:spacing w:val="44"/>
          <w:position w:val="12"/>
          <w:sz w:val="16"/>
          <w:szCs w:val="16"/>
        </w:rPr>
        <w:t xml:space="preserve"> </w:t>
      </w:r>
      <w:r w:rsidR="008334C7">
        <w:rPr>
          <w:rFonts w:ascii="Arial" w:eastAsia="Arial" w:hAnsi="Arial" w:cs="Arial"/>
          <w:position w:val="12"/>
          <w:sz w:val="16"/>
          <w:szCs w:val="16"/>
        </w:rPr>
        <w:t>///</w:t>
      </w:r>
      <w:r w:rsidR="008334C7">
        <w:rPr>
          <w:rFonts w:ascii="Arial" w:eastAsia="Arial" w:hAnsi="Arial" w:cs="Arial"/>
          <w:spacing w:val="44"/>
          <w:position w:val="12"/>
          <w:sz w:val="16"/>
          <w:szCs w:val="16"/>
        </w:rPr>
        <w:t xml:space="preserve"> </w:t>
      </w:r>
      <w:r w:rsidR="008334C7">
        <w:rPr>
          <w:rFonts w:ascii="Arial" w:eastAsia="Arial" w:hAnsi="Arial" w:cs="Arial"/>
          <w:position w:val="12"/>
          <w:sz w:val="16"/>
          <w:szCs w:val="16"/>
        </w:rPr>
        <w:t>LOC100128, SAA1, ERBB2, TPM1,</w:t>
      </w:r>
    </w:p>
    <w:p w:rsidR="00560990" w:rsidRDefault="008334C7">
      <w:pPr>
        <w:tabs>
          <w:tab w:val="left" w:pos="9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5/12</w:t>
      </w:r>
      <w:r>
        <w:rPr>
          <w:rFonts w:ascii="Arial" w:eastAsia="Arial" w:hAnsi="Arial" w:cs="Arial"/>
          <w:sz w:val="18"/>
          <w:szCs w:val="18"/>
        </w:rPr>
        <w:tab/>
        <w:t>19.0019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040" w:bottom="280" w:left="940" w:header="720" w:footer="720" w:gutter="0"/>
          <w:cols w:num="2" w:space="720" w:equalWidth="0">
            <w:col w:w="11376" w:space="553"/>
            <w:col w:w="1931"/>
          </w:cols>
        </w:sectPr>
      </w:pPr>
    </w:p>
    <w:p w:rsidR="00560990" w:rsidRDefault="00560990">
      <w:pPr>
        <w:spacing w:before="7" w:after="0" w:line="130" w:lineRule="exact"/>
        <w:rPr>
          <w:sz w:val="13"/>
          <w:szCs w:val="13"/>
        </w:rPr>
      </w:pPr>
    </w:p>
    <w:p w:rsidR="00560990" w:rsidRDefault="00C1016A">
      <w:pPr>
        <w:spacing w:after="0" w:line="240" w:lineRule="auto"/>
        <w:ind w:left="113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41" behindDoc="1" locked="0" layoutInCell="1" allowOverlap="1" wp14:anchorId="500CA0FD" wp14:editId="0F88E746">
                <wp:simplePos x="0" y="0"/>
                <wp:positionH relativeFrom="page">
                  <wp:posOffset>645795</wp:posOffset>
                </wp:positionH>
                <wp:positionV relativeFrom="paragraph">
                  <wp:posOffset>163830</wp:posOffset>
                </wp:positionV>
                <wp:extent cx="8728075" cy="1270"/>
                <wp:effectExtent l="17145" t="15240" r="17780" b="12065"/>
                <wp:wrapNone/>
                <wp:docPr id="618" name="Group 6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258"/>
                          <a:chExt cx="13745" cy="2"/>
                        </a:xfrm>
                      </wpg:grpSpPr>
                      <wps:wsp>
                        <wps:cNvPr id="619" name="Freeform 620"/>
                        <wps:cNvSpPr>
                          <a:spLocks/>
                        </wps:cNvSpPr>
                        <wps:spPr bwMode="auto">
                          <a:xfrm>
                            <a:off x="1017" y="258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19" o:spid="_x0000_s1026" style="position:absolute;margin-left:50.85pt;margin-top:12.9pt;width:687.25pt;height:.1pt;z-index:-7639;mso-position-horizontal-relative:page" coordorigin="1017,258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jf4YwMAAPAHAAAOAAAAZHJzL2Uyb0RvYy54bWykVduO2zgMfS+w/yDocYuML+PcjMkURS6D&#10;Ar0BTT9AkeUL1pZcSYkzXey/l6LsjCfTYhfdPDi0SZGHhxR59+bc1OQktKmUXNHoJqRESK6yShYr&#10;+nW/mywoMZbJjNVKihV9FIa+uf/j1V3XpiJWpaozoQk4kSbt2hUtrW3TIDC8FA0zN6oVEpS50g2z&#10;8KqLINOsA+9NHcRhOAs6pbNWKy6Mga8br6T36D/PBbef8twIS+oVBWwWnxqfB/cM7u9YWmjWlhXv&#10;YbDfQNGwSkLQi6sNs4wcdfXCVVNxrYzK7Q1XTaDyvOICc4BsovAqmwetji3mUqRd0V5oAmqvePpt&#10;t/zj6bMmVbaiswhKJVkDRcK4ZBYtHT1dW6Rg9aDbL+1n7XME8b3ifxlQB9d69154Y3LoPqgMHLKj&#10;VUjPOdeNcwGJkzNW4fFSBXG2hMPHxTxehPMpJRx0UTzvi8RLqKQ7FIXRnBLQxdOFrx8vt/3Z6Hae&#10;9CdjpwtY6kMizB6Wywm6zTwRav4foV9K1gqsk3FUXQhdDoTutBCuh8ksxmxcfDAcCDVjNkcaZ2aA&#10;9H/l8SUlA5m/JISl/Gjsg1BYD3Z6b6y/CxlIWOWs74Y93Ju8qeFavJ6QkETJfBYTjNgfGOyiwe7P&#10;gOxD0hEf/MoqHqy8NyjmT53dDmbOWTx2BjUtBpCsHHDzs+yBg0SYGz8htlyrjOuaPaAbeg08gJFL&#10;8he2EPza1p/pQ2iYK9cTRVMCE+XgO7Jl1iFzIZxIOmhbbE33pVEnsVeos9jQvmlHEZ8sajm2hEqM&#10;rLwOgLkQ2OuXsA7tqLxS7aq6xkLU0oGJp7NpgvQYVVeZ0zo8RheHda3Jiblxib/+Fj0zg7EkM/RW&#10;CpZte9myqvYyRK+RXujCngXXjzgP/16Gy+1iu0gmSTzbTpJws5m83a2TyWwXzaeb2816vYn+cdCi&#10;JC2rLBPSoRtmc5T8t6vabwk/VS/T+VkWz5Ld4e9lssFzGMgy5DL8Y3YwW/w99YPloLJHuLNa+WUD&#10;yxGEUunvlHSwaFbUfDsyLSip30kYPMsoSdxmwpdkOocJQfRYcxhrmOTgakUthR534tr6bXZsdVWU&#10;ECnCskr1FmZuXrlLjfg8qv4FZh9KuFYwl34Fur01fkerp0V9/wMAAP//AwBQSwMEFAAGAAgAAAAh&#10;AGpJ3SngAAAACgEAAA8AAABkcnMvZG93bnJldi54bWxMj0FLw0AQhe+C/2EZwZvdTbRpidmUUtRT&#10;EWwF6W2bTJPQ7GzIbpP03zs96fG9+XjzXraabCsG7H3jSEM0UyCQClc2VGn43r8/LUH4YKg0rSPU&#10;cEUPq/z+LjNp6Ub6wmEXKsEh5FOjoQ6hS6X0RY3W+JnrkPh2cr01gWVfybI3I4fbVsZKJdKahvhD&#10;bTrc1Ficdxer4WM04/o5ehu259PmetjPP3+2EWr9+DCtX0EEnMIfDLf6XB1y7nR0Fyq9aFmraMGo&#10;hnjOE27AyyKJQRzZSRTIPJP/J+S/AAAA//8DAFBLAQItABQABgAIAAAAIQC2gziS/gAAAOEBAAAT&#10;AAAAAAAAAAAAAAAAAAAAAABbQ29udGVudF9UeXBlc10ueG1sUEsBAi0AFAAGAAgAAAAhADj9If/W&#10;AAAAlAEAAAsAAAAAAAAAAAAAAAAALwEAAF9yZWxzLy5yZWxzUEsBAi0AFAAGAAgAAAAhAA9qN/hj&#10;AwAA8AcAAA4AAAAAAAAAAAAAAAAALgIAAGRycy9lMm9Eb2MueG1sUEsBAi0AFAAGAAgAAAAhAGpJ&#10;3SngAAAACgEAAA8AAAAAAAAAAAAAAAAAvQUAAGRycy9kb3ducmV2LnhtbFBLBQYAAAAABAAEAPMA&#10;AADKBgAAAAA=&#10;">
                <v:shape id="Freeform 620" o:spid="_x0000_s1027" style="position:absolute;left:1017;top:258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kXVcYA&#10;AADcAAAADwAAAGRycy9kb3ducmV2LnhtbESPzWrDMBCE74W+g9hCbo2UQH7qRgklENKDL05yaG+L&#10;tbFNrZWRFNvp01eFQo/DzHzDbHajbUVPPjSONcymCgRx6UzDlYbL+fC8BhEissHWMWm4U4Dd9vFh&#10;g5lxAxfUn2IlEoRDhhrqGLtMylDWZDFMXUecvKvzFmOSvpLG45DgtpVzpZbSYsNpocaO9jWVX6eb&#10;1ZB/lrd8VeXF8WPlr5GKy/fiqLSePI1vryAijfE//Nd+NxqWsxf4PZOOgNz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ckXVcYAAADcAAAADwAAAAAAAAAAAAAAAACYAgAAZHJz&#10;L2Rvd25yZXYueG1sUEsFBgAAAAAEAAQA9QAAAIsDAAAAAA==&#10;" path="m13745,l,e" filled="f" strokeweight="2.02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>
        <w:rPr>
          <w:rFonts w:ascii="Arial" w:eastAsia="Arial" w:hAnsi="Arial" w:cs="Arial"/>
          <w:b/>
          <w:bCs/>
          <w:color w:val="4F6228"/>
          <w:sz w:val="18"/>
          <w:szCs w:val="18"/>
        </w:rPr>
        <w:t>Downregulated</w:t>
      </w:r>
      <w:proofErr w:type="spellEnd"/>
      <w:r w:rsidR="008334C7">
        <w:rPr>
          <w:rFonts w:ascii="Arial" w:eastAsia="Arial" w:hAnsi="Arial" w:cs="Arial"/>
          <w:b/>
          <w:bCs/>
          <w:color w:val="4F6228"/>
          <w:sz w:val="18"/>
          <w:szCs w:val="18"/>
        </w:rPr>
        <w:t xml:space="preserve"> G10 vs Control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9"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1560"/>
          <w:tab w:val="left" w:pos="6700"/>
        </w:tabs>
        <w:spacing w:after="0" w:line="240" w:lineRule="auto"/>
        <w:ind w:left="28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</w:t>
      </w:r>
      <w:proofErr w:type="gramStart"/>
      <w:r>
        <w:rPr>
          <w:rFonts w:ascii="Arial" w:eastAsia="Arial" w:hAnsi="Arial" w:cs="Arial"/>
          <w:sz w:val="18"/>
          <w:szCs w:val="18"/>
        </w:rPr>
        <w:t>:04110</w:t>
      </w:r>
      <w:proofErr w:type="gramEnd"/>
      <w:r>
        <w:rPr>
          <w:rFonts w:ascii="Arial" w:eastAsia="Arial" w:hAnsi="Arial" w:cs="Arial"/>
          <w:sz w:val="18"/>
          <w:szCs w:val="18"/>
        </w:rPr>
        <w:tab/>
        <w:t>Cell Cycle</w:t>
      </w:r>
      <w:r>
        <w:rPr>
          <w:rFonts w:ascii="Arial" w:eastAsia="Arial" w:hAnsi="Arial" w:cs="Arial"/>
          <w:sz w:val="18"/>
          <w:szCs w:val="18"/>
        </w:rPr>
        <w:tab/>
        <w:t>0.0</w:t>
      </w:r>
    </w:p>
    <w:p w:rsidR="00560990" w:rsidRDefault="00560990">
      <w:pPr>
        <w:spacing w:before="9" w:after="0" w:line="170" w:lineRule="exact"/>
        <w:rPr>
          <w:sz w:val="17"/>
          <w:szCs w:val="17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1560"/>
          <w:tab w:val="left" w:pos="6700"/>
        </w:tabs>
        <w:spacing w:after="0" w:line="240" w:lineRule="auto"/>
        <w:ind w:left="28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</w:t>
      </w:r>
      <w:proofErr w:type="gramStart"/>
      <w:r>
        <w:rPr>
          <w:rFonts w:ascii="Arial" w:eastAsia="Arial" w:hAnsi="Arial" w:cs="Arial"/>
          <w:sz w:val="18"/>
          <w:szCs w:val="18"/>
        </w:rPr>
        <w:t>:04810</w:t>
      </w:r>
      <w:proofErr w:type="gramEnd"/>
      <w:r>
        <w:rPr>
          <w:rFonts w:ascii="Arial" w:eastAsia="Arial" w:hAnsi="Arial" w:cs="Arial"/>
          <w:sz w:val="18"/>
          <w:szCs w:val="18"/>
        </w:rPr>
        <w:tab/>
        <w:t>Regulation Of Actin Cytoskeleton</w:t>
      </w:r>
      <w:r>
        <w:rPr>
          <w:rFonts w:ascii="Arial" w:eastAsia="Arial" w:hAnsi="Arial" w:cs="Arial"/>
          <w:sz w:val="18"/>
          <w:szCs w:val="18"/>
        </w:rPr>
        <w:tab/>
        <w:t>0.02886598</w:t>
      </w:r>
    </w:p>
    <w:p w:rsidR="00560990" w:rsidRDefault="00560990">
      <w:pPr>
        <w:spacing w:before="8" w:after="0" w:line="180" w:lineRule="exact"/>
        <w:rPr>
          <w:sz w:val="18"/>
          <w:szCs w:val="18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C1016A">
      <w:pPr>
        <w:spacing w:after="0" w:line="240" w:lineRule="auto"/>
        <w:ind w:left="113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42" behindDoc="1" locked="0" layoutInCell="1" allowOverlap="1" wp14:anchorId="121D2859" wp14:editId="03A18F7D">
                <wp:simplePos x="0" y="0"/>
                <wp:positionH relativeFrom="page">
                  <wp:posOffset>645795</wp:posOffset>
                </wp:positionH>
                <wp:positionV relativeFrom="paragraph">
                  <wp:posOffset>-29845</wp:posOffset>
                </wp:positionV>
                <wp:extent cx="8728075" cy="1270"/>
                <wp:effectExtent l="17145" t="19685" r="17780" b="17145"/>
                <wp:wrapNone/>
                <wp:docPr id="616" name="Group 6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-47"/>
                          <a:chExt cx="13745" cy="2"/>
                        </a:xfrm>
                      </wpg:grpSpPr>
                      <wps:wsp>
                        <wps:cNvPr id="617" name="Freeform 618"/>
                        <wps:cNvSpPr>
                          <a:spLocks/>
                        </wps:cNvSpPr>
                        <wps:spPr bwMode="auto">
                          <a:xfrm>
                            <a:off x="1017" y="-47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17" o:spid="_x0000_s1026" style="position:absolute;margin-left:50.85pt;margin-top:-2.35pt;width:687.25pt;height:.1pt;z-index:-7638;mso-position-horizontal-relative:page" coordorigin="1017,-47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/SqYQMAAPAHAAAOAAAAZHJzL2Uyb0RvYy54bWykVdtu2zAMfR+wfxD0uCH1pc6lRtNiyKUY&#10;0G0Fmn2AYssXzJY8SYnTDfv3UZSduumKDV0eHMqkycNDiry8PtQV2XOlSynmNDjzKeEikWkp8jn9&#10;ulmPZpRow0TKKin4nD5wTa+v3r65bJuYh7KQVcoVASdCx20zp4UxTex5Oil4zfSZbLgAZSZVzQwc&#10;Ve6lirXgva680PcnXitV2iiZcK3h7dIp6RX6zzKemC9Zprkh1ZwCNoNPhc+tfXpXlyzOFWuKMulg&#10;sFegqFkpIOjR1ZIZRnaqfOaqLhMltczMWSJrT2ZZmXDMAbIJ/JNsbpTcNZhLHrd5c6QJqD3h6dVu&#10;k8/7O0XKdE4nwYQSwWooEsYlk2Bq6WmbPAarG9XcN3fK5QjirUy+aVB7p3p7zp0x2bafZAoO2c5I&#10;pOeQqdq6gMTJAavwcKwCPxiSwMvZNJz50zElCeiCcNoVKSmgkvajwAdgBHSjCAGyOClW3bfB+TTq&#10;vgwteI/FLiTC7GDZnKDb9COh+v8IvS9Yw7FO2lJ1JBRgOkLXinPbw8DpzHGKhj2hesjmQGNhaiD9&#10;rzw+p6Qn80VCgLWdNjdcYj3Y/lYbdxdSkLDKaQd+A/cmqyu4Fu9HxCdBNJ2EBCN2H/R2QW/3ziMb&#10;n7TEBT+xCnsr5w2K+Udn572ZdRYOnUFN8x4kK3rcyUF0wEEizI4fH1uukdp2zQbQ9b0GHsDIJvmC&#10;LQQ/tXXfdCEUzJXTiaIogYmydROlYcYisyGsSFpoW2xN+6aWe76RqDPY0K5pBxEfLSoxtIRKDKyc&#10;DoDZENjrx7AW7aC8Qq7LqsJCVMKCCceTcYT0aFmVqdVaPFrl20WlyJ7ZcYm/7hY9MYOxJFL0VnCW&#10;rjrZsLJyMkSvkF7owo4F2484D39e+Ber2WoWjaJwshpF/nI5+rBeRKPJOpiOl+fLxWIZ/LLQgigu&#10;yjTlwqLrZ3MQ/dtV7baEm6rH6fwkiyfJrvH3PFnvKQxkGXLp/zE7mC3unrrBspXpA9xZJd2ygeUI&#10;QiHVD0paWDRzqr/vmOKUVB8FDJ6LIIrsZsJDNJ6GcFBDzXaoYSIBV3NqKPS4FRfGbbNdo8q8gEgB&#10;llXIDzBzs9JeasTnUHUHmH0o4VrBXLoVaPfW8IxWj4v66jcAAAD//wMAUEsDBBQABgAIAAAAIQBe&#10;2ten4AAAAAoBAAAPAAAAZHJzL2Rvd25yZXYueG1sTI/NasMwEITvhb6D2EJview0f7iWQwhtT6HQ&#10;pFBy21gb28SSjKXYztt3fWpPy+wOs9+km8HUoqPWV84qiKcRCLK505UtFHwf3ydrED6g1Vg7Swru&#10;5GGTPT6kmGjX2y/qDqEQHGJ9ggrKEJpESp+XZNBPXUOWbxfXGgws20LqFnsON7WcRdFSGqwsfyix&#10;oV1J+fVwMwo+euy3L/Fbt79edvfTcfH5s49JqeenYfsKItAQ/sww4jM6ZMx0djervahZR/GKrQom&#10;c56jYb5azkCcx80CZJbK/xWyXwAAAP//AwBQSwECLQAUAAYACAAAACEAtoM4kv4AAADhAQAAEwAA&#10;AAAAAAAAAAAAAAAAAAAAW0NvbnRlbnRfVHlwZXNdLnhtbFBLAQItABQABgAIAAAAIQA4/SH/1gAA&#10;AJQBAAALAAAAAAAAAAAAAAAAAC8BAABfcmVscy8ucmVsc1BLAQItABQABgAIAAAAIQD5g/SqYQMA&#10;APAHAAAOAAAAAAAAAAAAAAAAAC4CAABkcnMvZTJvRG9jLnhtbFBLAQItABQABgAIAAAAIQBe2ten&#10;4AAAAAoBAAAPAAAAAAAAAAAAAAAAALsFAABkcnMvZG93bnJldi54bWxQSwUGAAAAAAQABADzAAAA&#10;yAYAAAAA&#10;">
                <v:shape id="Freeform 618" o:spid="_x0000_s1027" style="position:absolute;left:1017;top:-47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omvMQA&#10;AADcAAAADwAAAGRycy9kb3ducmV2LnhtbESPQYvCMBSE7wv+h/AEb2vqwlqpRhFhcQ+9VD3o7dE8&#10;22LzUpKodX/9RhA8DjPzDbNY9aYVN3K+saxgMk5AEJdWN1wpOOx/PmcgfEDW2FomBQ/ysFoOPhaY&#10;aXvngm67UIkIYZ+hgjqELpPSlzUZ9GPbEUfvbJ3BEKWrpHZ4j3DTyq8kmUqDDceFGjva1FRedlej&#10;ID+V1zyt8mJ7TN05UHH4+94mSo2G/XoOIlAf3uFX+1crmE5SeJ6JR0A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aJrzEAAAA3AAAAA8AAAAAAAAAAAAAAAAAmAIAAGRycy9k&#10;b3ducmV2LnhtbFBLBQYAAAAABAAEAPUAAACJAwAAAAA=&#10;" path="m13745,l,e" filled="f" strokeweight="2.02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43" behindDoc="1" locked="0" layoutInCell="1" allowOverlap="1" wp14:anchorId="680A67E1" wp14:editId="724008CA">
                <wp:simplePos x="0" y="0"/>
                <wp:positionH relativeFrom="page">
                  <wp:posOffset>645795</wp:posOffset>
                </wp:positionH>
                <wp:positionV relativeFrom="paragraph">
                  <wp:posOffset>163830</wp:posOffset>
                </wp:positionV>
                <wp:extent cx="8728075" cy="1270"/>
                <wp:effectExtent l="17145" t="13335" r="17780" b="13970"/>
                <wp:wrapNone/>
                <wp:docPr id="614" name="Group 6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258"/>
                          <a:chExt cx="13745" cy="2"/>
                        </a:xfrm>
                      </wpg:grpSpPr>
                      <wps:wsp>
                        <wps:cNvPr id="615" name="Freeform 616"/>
                        <wps:cNvSpPr>
                          <a:spLocks/>
                        </wps:cNvSpPr>
                        <wps:spPr bwMode="auto">
                          <a:xfrm>
                            <a:off x="1017" y="258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15" o:spid="_x0000_s1026" style="position:absolute;margin-left:50.85pt;margin-top:12.9pt;width:687.25pt;height:.1pt;z-index:-7637;mso-position-horizontal-relative:page" coordorigin="1017,258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w1tYgMAAPAHAAAOAAAAZHJzL2Uyb0RvYy54bWykVVtv2zoMfh+w/yDocUPqS51LjabDkEsx&#10;YGcbsJwfoMjyBbMlT1LidMP++6EoO3XTM2zY8uBQJk1+/EiRt29OTU2OQptKySWNrkJKhOQqq2Sx&#10;pP/utpMFJcYymbFaSbGkD8LQN3cvX9x2bSpiVao6E5qAE2nSrl3S0to2DQLDS9Ewc6VaIUGZK90w&#10;C0ddBJlmHXhv6iAOw1nQKZ21WnFhDLxdeyW9Q/95Lrj9mOdGWFIvKWCz+NT43LtncHfL0kKztqx4&#10;D4P9AYqGVRKCnl2tmWXkoKtnrpqKa2VUbq+4agKV5xUXmANkE4UX2dxrdWgxlyLtivZME1B7wdMf&#10;u+Ufjp80qbIlnUUJJZI1UCSMS2bR1NHTtUUKVve6/dx+0j5HEN8r/sWAOrjUu3Phjcm++0dl4JAd&#10;rEJ6TrlunAtInJywCg/nKoiTJRxeLubxIpxPKeGgi+J5XyReQiXdR1EYzSkBXTxd+PrxctN/G13P&#10;k/7L2OkClvqQCLOH5XKCbjOPhJq/I/RzyVqBdTKOqjOhgMQTutVCuB4GTmeeUzQcCDVjNkcaB9MA&#10;6b/k8TklA5k/JYSl/GDsvVBYD3Z8b6y/CxlIWOWsB7+De5M3NVyL1xMSkiiZz2KCEfsPBrtosHsV&#10;kF1IOuKDX1jFg5X3BsX8X2fXg5lzFo+dQU2LASQrB9z8JHvgIBHmxk+ILdcq47pmB+iGXgMPYOSS&#10;/IktBL+09d/0ITTMlcuJoimBibL3Hdky65C5EE4kHbQttqZ706ij2CnUWWxo37SjiI8WtRxbQiVG&#10;Vl4HwFwI7PVzWId2VF6ptlVdYyFq6cDE09k0QXqMqqvMaR0eo4v9qtbkyNy4xF9/i56YwViSGXor&#10;Bcs2vWxZVXsZotdIL3Rhz4LrR5yH32/Cm81is0gmSTzbTJJwvZ683a6SyWwbzafr6/VqtY5+OGhR&#10;kpZVlgnp0A2zOUp+76r2W8JP1fN0fpLFk2S3+HuebPAUBrIMuQz/mB3MFn9P/WDZq+wB7qxWftnA&#10;cgShVPobJR0smiU1Xw9MC0rqdxIGz02UJG4z4SGZzmM46LFmP9YwycHVkloKPe7ElfXb7NDqqigh&#10;UoRlleotzNy8cpca8XlU/QFmH0q4VjCXfgW6vTU+o9Xjor77DwAA//8DAFBLAwQUAAYACAAAACEA&#10;akndKeAAAAAKAQAADwAAAGRycy9kb3ducmV2LnhtbEyPQUvDQBCF74L/YRnBm91NtGmJ2ZRS1FMR&#10;bAXpbZtMk9DsbMhuk/TfOz3p8b35ePNetppsKwbsfeNIQzRTIJAKVzZUafjevz8tQfhgqDStI9Rw&#10;RQ+r/P4uM2npRvrCYRcqwSHkU6OhDqFLpfRFjdb4meuQ+HZyvTWBZV/Jsjcjh9tWxkol0pqG+ENt&#10;OtzUWJx3F6vhYzTj+jl6G7bn0+Z62M8/f7YRav34MK1fQQScwh8Mt/pcHXLudHQXKr1oWatowaiG&#10;eM4TbsDLIolBHNlJFMg8k/8n5L8AAAD//wMAUEsBAi0AFAAGAAgAAAAhALaDOJL+AAAA4QEAABMA&#10;AAAAAAAAAAAAAAAAAAAAAFtDb250ZW50X1R5cGVzXS54bWxQSwECLQAUAAYACAAAACEAOP0h/9YA&#10;AACUAQAACwAAAAAAAAAAAAAAAAAvAQAAX3JlbHMvLnJlbHNQSwECLQAUAAYACAAAACEA6JcNbWID&#10;AADwBwAADgAAAAAAAAAAAAAAAAAuAgAAZHJzL2Uyb0RvYy54bWxQSwECLQAUAAYACAAAACEAaknd&#10;KeAAAAAKAQAADwAAAAAAAAAAAAAAAAC8BQAAZHJzL2Rvd25yZXYueG1sUEsFBgAAAAAEAAQA8wAA&#10;AMkGAAAAAA==&#10;">
                <v:shape id="Freeform 616" o:spid="_x0000_s1027" style="position:absolute;left:1017;top:258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QdUMUA&#10;AADcAAAADwAAAGRycy9kb3ducmV2LnhtbESPT4vCMBTE78J+h/AW9qapgn/oGkUWFj30Uu3BvT2a&#10;Z1tsXkoSteunN4LgcZiZ3zDLdW9acSXnG8sKxqMEBHFpdcOVguLwO1yA8AFZY2uZFPyTh/XqY7DE&#10;VNsb53Tdh0pECPsUFdQhdKmUvqzJoB/Zjjh6J+sMhihdJbXDW4SbVk6SZCYNNhwXauzop6byvL8Y&#10;BdlfecnmVZZvj3N3CpQX9+k2Uerrs998gwjUh3f41d5pBbPxFJ5n4hGQq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hB1QxQAAANwAAAAPAAAAAAAAAAAAAAAAAJgCAABkcnMv&#10;ZG93bnJldi54bWxQSwUGAAAAAAQABAD1AAAAigMAAAAA&#10;" path="m13745,l,e" filled="f" strokeweight="2.02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>
        <w:rPr>
          <w:rFonts w:ascii="Arial" w:eastAsia="Arial" w:hAnsi="Arial" w:cs="Arial"/>
          <w:b/>
          <w:bCs/>
          <w:color w:val="4F6228"/>
          <w:sz w:val="18"/>
          <w:szCs w:val="18"/>
        </w:rPr>
        <w:t>Downregulated</w:t>
      </w:r>
      <w:proofErr w:type="spellEnd"/>
      <w:r w:rsidR="008334C7">
        <w:rPr>
          <w:rFonts w:ascii="Arial" w:eastAsia="Arial" w:hAnsi="Arial" w:cs="Arial"/>
          <w:b/>
          <w:bCs/>
          <w:color w:val="4F6228"/>
          <w:sz w:val="18"/>
          <w:szCs w:val="18"/>
        </w:rPr>
        <w:t xml:space="preserve"> G10 vs A7</w:t>
      </w:r>
    </w:p>
    <w:p w:rsidR="00560990" w:rsidRDefault="00560990">
      <w:pPr>
        <w:spacing w:before="1" w:after="0" w:line="180" w:lineRule="exact"/>
        <w:rPr>
          <w:sz w:val="18"/>
          <w:szCs w:val="18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1560"/>
          <w:tab w:val="left" w:pos="6700"/>
        </w:tabs>
        <w:spacing w:after="0" w:line="240" w:lineRule="auto"/>
        <w:ind w:left="28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</w:t>
      </w:r>
      <w:proofErr w:type="gramStart"/>
      <w:r>
        <w:rPr>
          <w:rFonts w:ascii="Arial" w:eastAsia="Arial" w:hAnsi="Arial" w:cs="Arial"/>
          <w:sz w:val="18"/>
          <w:szCs w:val="18"/>
        </w:rPr>
        <w:t>:04110</w:t>
      </w:r>
      <w:proofErr w:type="gramEnd"/>
      <w:r>
        <w:rPr>
          <w:rFonts w:ascii="Arial" w:eastAsia="Arial" w:hAnsi="Arial" w:cs="Arial"/>
          <w:sz w:val="18"/>
          <w:szCs w:val="18"/>
        </w:rPr>
        <w:tab/>
        <w:t>Cell Cycle</w:t>
      </w:r>
      <w:r>
        <w:rPr>
          <w:rFonts w:ascii="Arial" w:eastAsia="Arial" w:hAnsi="Arial" w:cs="Arial"/>
          <w:sz w:val="18"/>
          <w:szCs w:val="18"/>
        </w:rPr>
        <w:tab/>
        <w:t>0.0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1560"/>
          <w:tab w:val="left" w:pos="6700"/>
        </w:tabs>
        <w:spacing w:after="0" w:line="240" w:lineRule="auto"/>
        <w:ind w:left="28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</w:t>
      </w:r>
      <w:proofErr w:type="gramStart"/>
      <w:r>
        <w:rPr>
          <w:rFonts w:ascii="Arial" w:eastAsia="Arial" w:hAnsi="Arial" w:cs="Arial"/>
          <w:sz w:val="18"/>
          <w:szCs w:val="18"/>
        </w:rPr>
        <w:t>:03320</w:t>
      </w:r>
      <w:proofErr w:type="gramEnd"/>
      <w:r>
        <w:rPr>
          <w:rFonts w:ascii="Arial" w:eastAsia="Arial" w:hAnsi="Arial" w:cs="Arial"/>
          <w:sz w:val="18"/>
          <w:szCs w:val="18"/>
        </w:rPr>
        <w:tab/>
        <w:t>PPAR Signaling Pathway</w:t>
      </w:r>
      <w:r>
        <w:rPr>
          <w:rFonts w:ascii="Arial" w:eastAsia="Arial" w:hAnsi="Arial" w:cs="Arial"/>
          <w:sz w:val="18"/>
          <w:szCs w:val="18"/>
        </w:rPr>
        <w:tab/>
        <w:t>0.017699115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before="16" w:after="0" w:line="220" w:lineRule="exact"/>
      </w:pPr>
    </w:p>
    <w:p w:rsidR="00560990" w:rsidRDefault="008334C7">
      <w:pPr>
        <w:spacing w:after="0" w:line="266" w:lineRule="auto"/>
        <w:ind w:right="87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MAD2L2, WEE1, CDC14A, HDAC1, TGFB3, SMAD3, WEE1, GADD45A, WEE1, CDC6, CCND1, ORC6L,ESPL1, CHEK1,CCNB2,PKMYT1,ORC1L,CDC2, BUB1B  ///  PAK6, ATM  ///  NPAT,PLK1</w:t>
      </w:r>
    </w:p>
    <w:p w:rsidR="00560990" w:rsidRDefault="008334C7">
      <w:pPr>
        <w:spacing w:before="67" w:after="0" w:line="266" w:lineRule="auto"/>
        <w:ind w:right="7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FGF19, CHRM4, RRAS2, PIP5K1A, ACTN2, WASF2, NRAS  ///  CSDE1, CDC42, HRAS, PPP1CA, PAK1, ITGA8, ITGA5, PDGFD, RDX, ITGA10</w:t>
      </w:r>
    </w:p>
    <w:p w:rsidR="00560990" w:rsidRDefault="00560990">
      <w:pPr>
        <w:spacing w:before="8" w:after="0" w:line="160" w:lineRule="exact"/>
        <w:rPr>
          <w:sz w:val="16"/>
          <w:szCs w:val="16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KMYT1, HDAC1, GADD45A, CDK2, CDC14A, CDC20, ORC6L, ORC1L, CCND1, CDC6, WEE1, CHEK1, WEE1, WEE1, BUB1B</w:t>
      </w:r>
    </w:p>
    <w:p w:rsidR="00560990" w:rsidRDefault="008334C7">
      <w:pPr>
        <w:spacing w:after="0" w:line="240" w:lineRule="auto"/>
        <w:ind w:right="-2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//</w:t>
      </w:r>
      <w:proofErr w:type="gramStart"/>
      <w:r>
        <w:rPr>
          <w:rFonts w:ascii="Arial" w:eastAsia="Arial" w:hAnsi="Arial" w:cs="Arial"/>
          <w:sz w:val="16"/>
          <w:szCs w:val="16"/>
        </w:rPr>
        <w:t>/  PAK6</w:t>
      </w:r>
      <w:proofErr w:type="gramEnd"/>
      <w:r>
        <w:rPr>
          <w:rFonts w:ascii="Arial" w:eastAsia="Arial" w:hAnsi="Arial" w:cs="Arial"/>
          <w:sz w:val="16"/>
          <w:szCs w:val="16"/>
        </w:rPr>
        <w:t>, PLK1, ATM  ///  NPAT</w:t>
      </w:r>
    </w:p>
    <w:p w:rsidR="00560990" w:rsidRDefault="008334C7">
      <w:pPr>
        <w:spacing w:before="89" w:after="0" w:line="266" w:lineRule="auto"/>
        <w:ind w:right="112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DPK1  ///  FLJ42627, PDPK1, PDPK1, SLC27A1, PDPK1  ///  FLJ42627, FABP5</w:t>
      </w:r>
      <w:r>
        <w:rPr>
          <w:rFonts w:ascii="Arial" w:eastAsia="Arial" w:hAnsi="Arial" w:cs="Arial"/>
          <w:spacing w:val="4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/// FABP5L3, PPARA, APOC3, SCD, FABP3, CYP4A22, ACADM, ACSL3, DBI, MMP1, CPT1A, ACADL, NR1H3, ILK  ///  ILK-2, FADS2, RXRG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3" w:after="0" w:line="220" w:lineRule="exact"/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1/46</w:t>
      </w:r>
      <w:r>
        <w:rPr>
          <w:rFonts w:ascii="Arial" w:eastAsia="Arial" w:hAnsi="Arial" w:cs="Arial"/>
          <w:sz w:val="18"/>
          <w:szCs w:val="18"/>
        </w:rPr>
        <w:tab/>
        <w:t>0.35333333</w:t>
      </w:r>
    </w:p>
    <w:p w:rsidR="00560990" w:rsidRDefault="00560990">
      <w:pPr>
        <w:spacing w:before="9" w:after="0" w:line="170" w:lineRule="exact"/>
        <w:rPr>
          <w:sz w:val="17"/>
          <w:szCs w:val="17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9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6/46</w:t>
      </w:r>
      <w:r>
        <w:rPr>
          <w:rFonts w:ascii="Arial" w:eastAsia="Arial" w:hAnsi="Arial" w:cs="Arial"/>
          <w:sz w:val="18"/>
          <w:szCs w:val="18"/>
        </w:rPr>
        <w:tab/>
        <w:t>23.597974</w:t>
      </w:r>
    </w:p>
    <w:p w:rsidR="00560990" w:rsidRDefault="00560990">
      <w:pPr>
        <w:spacing w:before="6" w:after="0" w:line="170" w:lineRule="exact"/>
        <w:rPr>
          <w:sz w:val="17"/>
          <w:szCs w:val="17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10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8/46</w:t>
      </w:r>
      <w:r>
        <w:rPr>
          <w:rFonts w:ascii="Arial" w:eastAsia="Arial" w:hAnsi="Arial" w:cs="Arial"/>
          <w:sz w:val="18"/>
          <w:szCs w:val="18"/>
        </w:rPr>
        <w:tab/>
        <w:t>0.469697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9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1/46</w:t>
      </w:r>
      <w:r>
        <w:rPr>
          <w:rFonts w:ascii="Arial" w:eastAsia="Arial" w:hAnsi="Arial" w:cs="Arial"/>
          <w:sz w:val="18"/>
          <w:szCs w:val="18"/>
        </w:rPr>
        <w:tab/>
        <w:t>12.186814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040" w:bottom="280" w:left="940" w:header="720" w:footer="720" w:gutter="0"/>
          <w:cols w:num="3" w:space="720" w:equalWidth="0">
            <w:col w:w="7755" w:space="331"/>
            <w:col w:w="3316" w:space="476"/>
            <w:col w:w="1982"/>
          </w:cols>
        </w:sectPr>
      </w:pPr>
    </w:p>
    <w:p w:rsidR="00560990" w:rsidRDefault="00560990">
      <w:pPr>
        <w:spacing w:before="1" w:after="0" w:line="100" w:lineRule="exact"/>
        <w:rPr>
          <w:sz w:val="10"/>
          <w:szCs w:val="10"/>
        </w:rPr>
      </w:pPr>
    </w:p>
    <w:p w:rsidR="00560990" w:rsidRDefault="00C1016A" w:rsidP="00755DE3">
      <w:pPr>
        <w:tabs>
          <w:tab w:val="left" w:pos="1560"/>
          <w:tab w:val="left" w:pos="6700"/>
          <w:tab w:val="left" w:pos="8080"/>
        </w:tabs>
        <w:spacing w:after="0" w:line="240" w:lineRule="auto"/>
        <w:ind w:left="8086" w:right="2603" w:hanging="7802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849" behindDoc="1" locked="0" layoutInCell="1" allowOverlap="1" wp14:anchorId="1D9E165C" wp14:editId="54CC8D54">
                <wp:simplePos x="0" y="0"/>
                <wp:positionH relativeFrom="page">
                  <wp:posOffset>8171815</wp:posOffset>
                </wp:positionH>
                <wp:positionV relativeFrom="paragraph">
                  <wp:posOffset>42545</wp:posOffset>
                </wp:positionV>
                <wp:extent cx="1122045" cy="114300"/>
                <wp:effectExtent l="0" t="4445" r="2540" b="0"/>
                <wp:wrapNone/>
                <wp:docPr id="611" name="Text Box 6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204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tabs>
                                <w:tab w:val="left" w:pos="900"/>
                              </w:tabs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9/46</w:t>
                            </w: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ab/>
                              <w:t>15.75016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12" o:spid="_x0000_s1046" type="#_x0000_t202" style="position:absolute;left:0;text-align:left;margin-left:643.45pt;margin-top:3.35pt;width:88.35pt;height:9pt;z-index:-763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TPMtQIAALUFAAAOAAAAZHJzL2Uyb0RvYy54bWysVNuOmzAQfa/Uf7D8zoIpYQNastoNoaq0&#10;vUi7/QAHTLAKNrWdwLbqv3dsQrKXl6otD9Zgj8+cmTmeq+uxa9GBKc2lyDC5CDBiopQVF7sMf30o&#10;vCVG2lBR0VYKluFHpvH16u2bq6FPWSgb2VZMIQAROh36DDfG9Knv67JhHdUXsmcCDmupOmrgV+38&#10;StEB0LvWD4Mg9gepql7JkmkNu/l0iFcOv65ZaT7XtWYGtRkGbsatyq1bu/qrK5ruFO0bXh5p0L9g&#10;0VEuIOgJKqeGor3ir6A6XiqpZW0uStn5sq55yVwOkA0JXmRz39CeuVygOLo/lUn/P9jy0+GLQrzK&#10;cEwIRoJ20KQHNhp0K0cUk9BWaOh1Co73PbiaEQ6g0y5b3d/J8ptGQq4bKnbsRik5NIxWwJDYm/6T&#10;qxOOtiDb4aOsIBDdG+mAxlp1tnxQEATo0KnHU3csmdKGJGEYRAuMSjgjJHoXuPb5NJ1v90qb90x2&#10;yBoZVtB9h04Pd9pYNjSdXWwwIQvetk4BrXi2AY7TDsSGq/bMsnAN/ZkEyWa5WUZeFMYbLwry3Lsp&#10;1pEXF+Rykb/L1+uc/LJxSZQ2vKqYsGFmcZHoz5p3lPkki5O8tGx5ZeEsJa1223Wr0IGCuAv3uZrD&#10;ydnNf07DFQFyeZESCaPgNky8Il5eelERLbzkMlh6AUlukziIkigvnqd0xwX795TQkOFkES4mMZ1J&#10;v8gtcN/r3GjacQPjo+VdhpcnJ5paCW5E5VprKG8n+0kpLP1zKaDdc6OdYK1GJ7WacTu61xE6rVk1&#10;b2X1CBJWEhQGOoXZB0Yj1Q+MBpgjGdbf91QxjNoPAp6BHTqzoWZjOxtUlHA1wwajyVybaTjte8V3&#10;DSBPD03IG3gqNXcqPrM4PjCYDS6Z4xyzw+fpv/M6T9vVbwAAAP//AwBQSwMEFAAGAAgAAAAhAA8t&#10;/YXfAAAACgEAAA8AAABkcnMvZG93bnJldi54bWxMj8FOwzAQRO9I/IO1lbhRp6Fy2xCnqhCckBBp&#10;OHB04m1iNV6H2G3D3+OeynG0TzNv8+1ke3bG0RtHEhbzBBhS47ShVsJX9fa4BuaDIq16RyjhFz1s&#10;i/u7XGXaXajE8z60LJaQz5SELoQh49w3HVrl525AireDG60KMY4t16O6xHLb8zRJBLfKUFzo1IAv&#10;HTbH/clK2H1T+Wp+PurP8lCaqtok9C6OUj7Mpt0zsIBTuMFw1Y/qUESn2p1Ie9bHnK7FJrISxArY&#10;FViKJwGslpAuV8CLnP9/ofgDAAD//wMAUEsBAi0AFAAGAAgAAAAhALaDOJL+AAAA4QEAABMAAAAA&#10;AAAAAAAAAAAAAAAAAFtDb250ZW50X1R5cGVzXS54bWxQSwECLQAUAAYACAAAACEAOP0h/9YAAACU&#10;AQAACwAAAAAAAAAAAAAAAAAvAQAAX3JlbHMvLnJlbHNQSwECLQAUAAYACAAAACEAsSUzzLUCAAC1&#10;BQAADgAAAAAAAAAAAAAAAAAuAgAAZHJzL2Uyb0RvYy54bWxQSwECLQAUAAYACAAAACEADy39hd8A&#10;AAAKAQAADwAAAAAAAAAAAAAAAAAPBQAAZHJzL2Rvd25yZXYueG1sUEsFBgAAAAAEAAQA8wAAABsG&#10;AAAAAA==&#10;" filled="f" stroked="f">
                <v:textbox inset="0,0,0,0">
                  <w:txbxContent>
                    <w:p w:rsidR="00890EE8" w:rsidRDefault="00890EE8">
                      <w:pPr>
                        <w:tabs>
                          <w:tab w:val="left" w:pos="900"/>
                        </w:tabs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9/46</w:t>
                      </w: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ab/>
                        <w:t>15.75016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11"/>
          <w:sz w:val="18"/>
          <w:szCs w:val="18"/>
        </w:rPr>
        <w:t>KEGG</w:t>
      </w:r>
      <w:proofErr w:type="gramStart"/>
      <w:r w:rsidR="008334C7">
        <w:rPr>
          <w:rFonts w:ascii="Arial" w:eastAsia="Arial" w:hAnsi="Arial" w:cs="Arial"/>
          <w:position w:val="-11"/>
          <w:sz w:val="18"/>
          <w:szCs w:val="18"/>
        </w:rPr>
        <w:t>:04210</w:t>
      </w:r>
      <w:proofErr w:type="gramEnd"/>
      <w:r w:rsidR="008334C7">
        <w:rPr>
          <w:rFonts w:ascii="Arial" w:eastAsia="Arial" w:hAnsi="Arial" w:cs="Arial"/>
          <w:position w:val="-11"/>
          <w:sz w:val="18"/>
          <w:szCs w:val="18"/>
        </w:rPr>
        <w:tab/>
        <w:t>Apoptosis</w:t>
      </w:r>
      <w:r w:rsidR="008334C7">
        <w:rPr>
          <w:rFonts w:ascii="Arial" w:eastAsia="Arial" w:hAnsi="Arial" w:cs="Arial"/>
          <w:position w:val="-11"/>
          <w:sz w:val="18"/>
          <w:szCs w:val="18"/>
        </w:rPr>
        <w:tab/>
        <w:t>0.018450184</w:t>
      </w:r>
      <w:r w:rsidR="008334C7">
        <w:rPr>
          <w:rFonts w:ascii="Arial" w:eastAsia="Arial" w:hAnsi="Arial" w:cs="Arial"/>
          <w:position w:val="-11"/>
          <w:sz w:val="18"/>
          <w:szCs w:val="18"/>
        </w:rPr>
        <w:tab/>
      </w:r>
      <w:r w:rsidR="008334C7">
        <w:rPr>
          <w:rFonts w:ascii="Arial" w:eastAsia="Arial" w:hAnsi="Arial" w:cs="Arial"/>
          <w:sz w:val="16"/>
          <w:szCs w:val="16"/>
        </w:rPr>
        <w:t>CASP8, BIRC2, APAF1, BIRC3, CASP10, PRKACB, ATM  ///  NPAT, ENDOD1, IL1R1</w:t>
      </w:r>
    </w:p>
    <w:p w:rsidR="00560990" w:rsidRDefault="00755DE3">
      <w:pPr>
        <w:spacing w:before="17" w:after="0" w:line="220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44" behindDoc="1" locked="0" layoutInCell="1" allowOverlap="1" wp14:anchorId="4656BB6A" wp14:editId="08609A91">
                <wp:simplePos x="0" y="0"/>
                <wp:positionH relativeFrom="page">
                  <wp:posOffset>645795</wp:posOffset>
                </wp:positionH>
                <wp:positionV relativeFrom="paragraph">
                  <wp:posOffset>31750</wp:posOffset>
                </wp:positionV>
                <wp:extent cx="8728075" cy="1270"/>
                <wp:effectExtent l="0" t="0" r="15875" b="17780"/>
                <wp:wrapNone/>
                <wp:docPr id="612" name="Group 6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28075" cy="1270"/>
                          <a:chOff x="1017" y="367"/>
                          <a:chExt cx="13745" cy="2"/>
                        </a:xfrm>
                      </wpg:grpSpPr>
                      <wps:wsp>
                        <wps:cNvPr id="613" name="Freeform 614"/>
                        <wps:cNvSpPr>
                          <a:spLocks/>
                        </wps:cNvSpPr>
                        <wps:spPr bwMode="auto">
                          <a:xfrm>
                            <a:off x="1017" y="367"/>
                            <a:ext cx="13745" cy="2"/>
                          </a:xfrm>
                          <a:custGeom>
                            <a:avLst/>
                            <a:gdLst>
                              <a:gd name="T0" fmla="+- 0 14762 1017"/>
                              <a:gd name="T1" fmla="*/ T0 w 13745"/>
                              <a:gd name="T2" fmla="+- 0 1017 1017"/>
                              <a:gd name="T3" fmla="*/ T2 w 137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45">
                                <a:moveTo>
                                  <a:pt x="1374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13" o:spid="_x0000_s1026" style="position:absolute;margin-left:50.85pt;margin-top:2.5pt;width:687.25pt;height:.1pt;z-index:-7636;mso-position-horizontal-relative:page" coordorigin="1017,367" coordsize="137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/8IYgMAAPAHAAAOAAAAZHJzL2Uyb0RvYy54bWykVW2P2zYM/j5g/0HQxw45v8QX54zLFUVe&#10;DgO6tkCzH6DI8gtmS56kxLkW/e+jKDvny63Y0OaDQ5k0+fAhRd6/PbcNOQltaiVXNLoJKRGSq7yW&#10;5Yr+ud/NlpQYy2TOGiXFij4JQ98+/PrLfd9lIlaVanKhCTiRJuu7Fa2s7bIgMLwSLTM3qhMSlIXS&#10;LbNw1GWQa9aD97YJ4jBcBL3SeacVF8bA241X0gf0XxSC249FYYQlzYoCNotPjc+DewYP9ywrNeuq&#10;mg8w2A+gaFktIejF1YZZRo66fuWqrblWRhX2hqs2UEVRc4E5QDZReJXNo1bHDnMps77sLjQBtVc8&#10;/bBb/uH0SZM6X9FFFFMiWQtFwrhkEc0dPX1XZmD1qLvP3SftcwTxveJ/GVAH13p3Lr0xOfR/qBwc&#10;sqNVSM+50K1zAYmTM1bh6VIFcbaEw8tlGi/D9JYSDrooToci8Qoq6T6KwiilBHTzRerrx6vt8G00&#10;T5Phy9jpApb5kAhzgOVygm4zz4SanyP0c8U6gXUyjqoLofOR0J0WwvUwcJp4TtFwJNRM2ZxoHEwD&#10;pP8nj68pGcn8LiEs40djH4XCerDTe2P9XchBwirnQzfs4d4UbQPX4rcZCUmUpIuYYMThg9EuGu3e&#10;BGQfkp744FdW0GVTb1DMf3UG3Hkz5yyeOoOaliNIVo24+VkOwEEizI2fEFuuU8Z1zR7Qjb0GHsDI&#10;JfkdWwh+beu/GUJomCvXE0VTAhPl4DuyY9YhcyGcSHpoW2xN96ZVJ7FXqLPY0L5pJxGfLRo5tYRK&#10;TKy8DoC5ENjrl7AO7aS8Uu3qpsFCNNKDSRYx0mNUU+dO6/AYXR7WjSYn5sYl/oZb9MIMxpLM0Vsl&#10;WL4dZMvqxssQvUF6oQsHFlw/4jz8ehfebZfbZTJL4sV2loSbzezdbp3MFrsovd3MN+v1JvrmoEVJ&#10;VtV5LqRDN87mKPl/V3XYEn6qXqbziyxeJLvD3+tkg5cwkGXIZfzH7GC2+HvqB8tB5U9wZ7XyywaW&#10;IwiV0l8o6WHRrKj5+8i0oKT5XcLguYuSxG0mPCS3aQwHPdUcphomObhaUUuhx524tn6bHTtdlxVE&#10;irCsUr2DmVvU7lIjPo9qOMDsQwnXCuYyrEC3t6ZntHpe1A//AAAA//8DAFBLAwQUAAYACAAAACEA&#10;NE7ozd4AAAAIAQAADwAAAGRycy9kb3ducmV2LnhtbEyPQUvDQBCF74L/YRnBm90k2lZiNqUU9VQE&#10;W0G8TZNpEpqdDdltkv57pyc9vnmPN9/LVpNt1UC9bxwbiGcRKOLClQ1XBr72bw/PoHxALrF1TAYu&#10;5GGV395kmJZu5E8adqFSUsI+RQN1CF2qtS9qsuhnriMW7+h6i0FkX+myx1HKbauTKFpoiw3Lhxo7&#10;2tRUnHZna+B9xHH9GL8O29Nxc/nZzz++tzEZc383rV9ABZrCXxiu+IIOuTAd3JlLr1rRUbyUqIG5&#10;TLr6T8tFAuoghwR0nun/A/JfAAAA//8DAFBLAQItABQABgAIAAAAIQC2gziS/gAAAOEBAAATAAAA&#10;AAAAAAAAAAAAAAAAAABbQ29udGVudF9UeXBlc10ueG1sUEsBAi0AFAAGAAgAAAAhADj9If/WAAAA&#10;lAEAAAsAAAAAAAAAAAAAAAAALwEAAF9yZWxzLy5yZWxzUEsBAi0AFAAGAAgAAAAhAMOn/whiAwAA&#10;8AcAAA4AAAAAAAAAAAAAAAAALgIAAGRycy9lMm9Eb2MueG1sUEsBAi0AFAAGAAgAAAAhADRO6M3e&#10;AAAACAEAAA8AAAAAAAAAAAAAAAAAvAUAAGRycy9kb3ducmV2LnhtbFBLBQYAAAAABAAEAPMAAADH&#10;BgAAAAA=&#10;">
                <v:shape id="Freeform 614" o:spid="_x0000_s1027" style="position:absolute;left:1017;top:367;width:13745;height:2;visibility:visible;mso-wrap-style:square;v-text-anchor:top" coordsize="137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8r5M8UA&#10;AADcAAAADwAAAGRycy9kb3ducmV2LnhtbESPT2vCQBTE7wW/w/IEL0U3WrpIdBUpFaQ9lPrn/sg+&#10;k5Ds25BdTfTTdwWhx2FmfsMs172txZVaXzrWMJ0kIIgzZ0rONRwP2/EchA/IBmvHpOFGHtarwcsS&#10;U+M6/qXrPuQiQtinqKEIoUml9FlBFv3ENcTRO7vWYoiyzaVpsYtwW8tZkihpseS4UGBDHwVl1f5i&#10;NXwfZz8X1b2+06mu5mr3VeFdfWo9GvabBYhAffgPP9s7o0FN3+BxJh4Buf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yvkzxQAAANwAAAAPAAAAAAAAAAAAAAAAAJgCAABkcnMv&#10;ZG93bnJldi54bWxQSwUGAAAAAAQABAD1AAAAigMAAAAA&#10;" path="m13745,l,e" filled="f" strokeweight="1.06pt">
                  <v:path arrowok="t" o:connecttype="custom" o:connectlocs="13745,0;0,0" o:connectangles="0,0"/>
                </v:shape>
                <w10:wrap anchorx="page"/>
              </v:group>
            </w:pict>
          </mc:Fallback>
        </mc:AlternateContent>
      </w:r>
    </w:p>
    <w:p w:rsidR="00560990" w:rsidRDefault="008334C7">
      <w:pPr>
        <w:spacing w:before="47" w:after="0" w:line="240" w:lineRule="auto"/>
        <w:ind w:left="113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11"/>
          <w:sz w:val="14"/>
          <w:szCs w:val="14"/>
        </w:rPr>
        <w:t>a</w:t>
      </w:r>
      <w:proofErr w:type="gramEnd"/>
      <w:r>
        <w:rPr>
          <w:rFonts w:ascii="Arial" w:eastAsia="Arial" w:hAnsi="Arial" w:cs="Arial"/>
          <w:spacing w:val="14"/>
          <w:position w:val="11"/>
          <w:sz w:val="14"/>
          <w:szCs w:val="14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mplete gene titles within each process are detailed in Table</w:t>
      </w:r>
      <w:r>
        <w:rPr>
          <w:rFonts w:ascii="Arial" w:eastAsia="Arial" w:hAnsi="Arial" w:cs="Arial"/>
          <w:spacing w:val="3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4S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040" w:bottom="280" w:left="940" w:header="720" w:footer="720" w:gutter="0"/>
          <w:cols w:space="720"/>
        </w:sectPr>
      </w:pPr>
    </w:p>
    <w:p w:rsidR="00560990" w:rsidRPr="008560D4" w:rsidRDefault="00560990" w:rsidP="00852623">
      <w:pPr>
        <w:spacing w:before="85" w:after="0" w:line="264" w:lineRule="auto"/>
        <w:ind w:left="106" w:right="100"/>
        <w:rPr>
          <w:rFonts w:ascii="Arial" w:eastAsia="Arial" w:hAnsi="Arial" w:cs="Arial"/>
          <w:sz w:val="20"/>
          <w:szCs w:val="20"/>
        </w:rPr>
      </w:pPr>
      <w:bookmarkStart w:id="2" w:name="_GoBack"/>
      <w:bookmarkEnd w:id="2"/>
    </w:p>
    <w:sectPr w:rsidR="00560990" w:rsidRPr="008560D4" w:rsidSect="00852623">
      <w:pgSz w:w="11920" w:h="16840"/>
      <w:pgMar w:top="1020" w:right="146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90"/>
    <w:rsid w:val="00015B93"/>
    <w:rsid w:val="0007122C"/>
    <w:rsid w:val="00081820"/>
    <w:rsid w:val="00120644"/>
    <w:rsid w:val="001815D4"/>
    <w:rsid w:val="00270459"/>
    <w:rsid w:val="00292EFB"/>
    <w:rsid w:val="0037306A"/>
    <w:rsid w:val="003E54F8"/>
    <w:rsid w:val="004159A3"/>
    <w:rsid w:val="00560990"/>
    <w:rsid w:val="005D552B"/>
    <w:rsid w:val="006F0149"/>
    <w:rsid w:val="00702D17"/>
    <w:rsid w:val="00755DE3"/>
    <w:rsid w:val="008334C7"/>
    <w:rsid w:val="00852623"/>
    <w:rsid w:val="008560D4"/>
    <w:rsid w:val="00890EE8"/>
    <w:rsid w:val="008C0784"/>
    <w:rsid w:val="00946068"/>
    <w:rsid w:val="009637A1"/>
    <w:rsid w:val="009770F3"/>
    <w:rsid w:val="00A24812"/>
    <w:rsid w:val="00AA0FF0"/>
    <w:rsid w:val="00B4098E"/>
    <w:rsid w:val="00B4636F"/>
    <w:rsid w:val="00C1016A"/>
    <w:rsid w:val="00C2507C"/>
    <w:rsid w:val="00C7486C"/>
    <w:rsid w:val="00C830DF"/>
    <w:rsid w:val="00CD6888"/>
    <w:rsid w:val="00D733C8"/>
    <w:rsid w:val="00DA56FC"/>
    <w:rsid w:val="00DE34CA"/>
    <w:rsid w:val="00E65605"/>
    <w:rsid w:val="00EB5BA1"/>
    <w:rsid w:val="00ED1B0E"/>
    <w:rsid w:val="00FA6A9C"/>
    <w:rsid w:val="00FD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978</Words>
  <Characters>558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lementary Tables1.xlsx</vt:lpstr>
    </vt:vector>
  </TitlesOfParts>
  <Company/>
  <LinksUpToDate>false</LinksUpToDate>
  <CharactersWithSpaces>6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lementary Tables1.xlsx</dc:title>
  <dc:creator>Usuario</dc:creator>
  <cp:lastModifiedBy>Raja Sekar</cp:lastModifiedBy>
  <cp:revision>7</cp:revision>
  <dcterms:created xsi:type="dcterms:W3CDTF">2015-10-29T16:02:00Z</dcterms:created>
  <dcterms:modified xsi:type="dcterms:W3CDTF">2016-08-1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28T00:00:00Z</vt:filetime>
  </property>
  <property fmtid="{D5CDD505-2E9C-101B-9397-08002B2CF9AE}" pid="3" name="LastSaved">
    <vt:filetime>2015-10-29T00:00:00Z</vt:filetime>
  </property>
</Properties>
</file>